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3184D8" w14:textId="193D71CC" w:rsidR="00497254" w:rsidRPr="00497254" w:rsidRDefault="00497254" w:rsidP="000233B1">
      <w:pPr>
        <w:rPr>
          <w:rFonts w:asciiTheme="majorBidi" w:hAnsiTheme="majorBidi" w:cstheme="majorBidi"/>
          <w:sz w:val="20"/>
          <w:szCs w:val="20"/>
        </w:rPr>
      </w:pPr>
      <w:r w:rsidRPr="00497254">
        <w:rPr>
          <w:rFonts w:asciiTheme="majorBidi" w:hAnsiTheme="majorBidi" w:cstheme="majorBidi"/>
          <w:sz w:val="20"/>
          <w:szCs w:val="20"/>
        </w:rPr>
        <w:t xml:space="preserve">Table </w:t>
      </w:r>
      <w:r w:rsidR="00C0332A">
        <w:rPr>
          <w:rFonts w:asciiTheme="majorBidi" w:hAnsiTheme="majorBidi" w:cstheme="majorBidi"/>
          <w:sz w:val="20"/>
          <w:szCs w:val="20"/>
        </w:rPr>
        <w:t>S</w:t>
      </w:r>
      <w:r w:rsidR="009E55BF">
        <w:rPr>
          <w:rFonts w:asciiTheme="majorBidi" w:hAnsiTheme="majorBidi" w:cstheme="majorBidi"/>
          <w:sz w:val="20"/>
          <w:szCs w:val="20"/>
        </w:rPr>
        <w:t>4</w:t>
      </w:r>
      <w:r w:rsidR="009A4554">
        <w:rPr>
          <w:rFonts w:asciiTheme="majorBidi" w:hAnsiTheme="majorBidi" w:cstheme="majorBidi"/>
          <w:sz w:val="20"/>
          <w:szCs w:val="20"/>
        </w:rPr>
        <w:t xml:space="preserve"> - </w:t>
      </w:r>
      <w:bookmarkStart w:id="0" w:name="_GoBack"/>
      <w:r w:rsidR="000233B1">
        <w:rPr>
          <w:rFonts w:asciiTheme="majorBidi" w:hAnsiTheme="majorBidi" w:cstheme="majorBidi"/>
          <w:sz w:val="20"/>
          <w:szCs w:val="20"/>
        </w:rPr>
        <w:t>GRADE-</w:t>
      </w:r>
      <w:proofErr w:type="spellStart"/>
      <w:r w:rsidR="000233B1">
        <w:rPr>
          <w:rFonts w:asciiTheme="majorBidi" w:hAnsiTheme="majorBidi" w:cstheme="majorBidi"/>
          <w:sz w:val="20"/>
          <w:szCs w:val="20"/>
        </w:rPr>
        <w:t>CERQual</w:t>
      </w:r>
      <w:proofErr w:type="spellEnd"/>
      <w:r w:rsidR="000233B1">
        <w:rPr>
          <w:rFonts w:asciiTheme="majorBidi" w:hAnsiTheme="majorBidi" w:cstheme="majorBidi"/>
          <w:sz w:val="20"/>
          <w:szCs w:val="20"/>
        </w:rPr>
        <w:t xml:space="preserve"> Evidence profile</w:t>
      </w:r>
      <w:r w:rsidRPr="00497254">
        <w:rPr>
          <w:rFonts w:asciiTheme="majorBidi" w:hAnsiTheme="majorBidi" w:cstheme="majorBidi"/>
          <w:sz w:val="20"/>
          <w:szCs w:val="20"/>
        </w:rPr>
        <w:t>:</w:t>
      </w:r>
      <w:r w:rsidR="000233B1">
        <w:rPr>
          <w:rFonts w:asciiTheme="majorBidi" w:hAnsiTheme="majorBidi" w:cstheme="majorBidi"/>
          <w:sz w:val="20"/>
          <w:szCs w:val="20"/>
        </w:rPr>
        <w:t xml:space="preserve"> Feeding infants with Congenital Zika Syndrome</w:t>
      </w:r>
      <w:bookmarkEnd w:id="0"/>
    </w:p>
    <w:tbl>
      <w:tblPr>
        <w:tblW w:w="141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9"/>
        <w:gridCol w:w="1371"/>
        <w:gridCol w:w="1843"/>
        <w:gridCol w:w="1559"/>
        <w:gridCol w:w="1559"/>
        <w:gridCol w:w="1985"/>
        <w:gridCol w:w="1559"/>
        <w:gridCol w:w="2329"/>
      </w:tblGrid>
      <w:tr w:rsidR="00497254" w:rsidRPr="00497254" w14:paraId="1E0759C1" w14:textId="77777777" w:rsidTr="00437DE4">
        <w:trPr>
          <w:tblHeader/>
        </w:trPr>
        <w:tc>
          <w:tcPr>
            <w:tcW w:w="1979" w:type="dxa"/>
          </w:tcPr>
          <w:p w14:paraId="1BC212D6" w14:textId="77777777" w:rsidR="00497254" w:rsidRPr="00497254" w:rsidRDefault="00497254" w:rsidP="00437DE4">
            <w:pPr>
              <w:spacing w:line="240" w:lineRule="auto"/>
              <w:rPr>
                <w:rFonts w:asciiTheme="majorBidi" w:hAnsiTheme="majorBidi" w:cstheme="majorBidi"/>
                <w:b/>
                <w:bCs/>
                <w:sz w:val="20"/>
                <w:szCs w:val="20"/>
              </w:rPr>
            </w:pPr>
            <w:bookmarkStart w:id="1" w:name="_Toc33882473"/>
            <w:bookmarkStart w:id="2" w:name="_Hlk21437935"/>
            <w:r w:rsidRPr="00497254">
              <w:rPr>
                <w:rFonts w:asciiTheme="majorBidi" w:hAnsiTheme="majorBidi" w:cstheme="majorBidi"/>
                <w:b/>
                <w:bCs/>
                <w:sz w:val="20"/>
                <w:szCs w:val="20"/>
              </w:rPr>
              <w:t>Summary of review finding</w:t>
            </w:r>
            <w:bookmarkEnd w:id="1"/>
          </w:p>
        </w:tc>
        <w:tc>
          <w:tcPr>
            <w:tcW w:w="1371" w:type="dxa"/>
          </w:tcPr>
          <w:p w14:paraId="7F595057" w14:textId="77777777" w:rsidR="00497254" w:rsidRPr="00497254" w:rsidRDefault="00497254" w:rsidP="00437DE4">
            <w:pPr>
              <w:spacing w:line="240" w:lineRule="auto"/>
              <w:rPr>
                <w:rFonts w:asciiTheme="majorBidi" w:hAnsiTheme="majorBidi" w:cstheme="majorBidi"/>
                <w:b/>
                <w:bCs/>
                <w:sz w:val="20"/>
                <w:szCs w:val="20"/>
              </w:rPr>
            </w:pPr>
            <w:bookmarkStart w:id="3" w:name="_Toc33882474"/>
            <w:r w:rsidRPr="00497254">
              <w:rPr>
                <w:rFonts w:asciiTheme="majorBidi" w:hAnsiTheme="majorBidi" w:cstheme="majorBidi"/>
                <w:b/>
                <w:bCs/>
                <w:sz w:val="20"/>
                <w:szCs w:val="20"/>
              </w:rPr>
              <w:t>Studies contributing to the review finding</w:t>
            </w:r>
            <w:bookmarkEnd w:id="3"/>
          </w:p>
        </w:tc>
        <w:tc>
          <w:tcPr>
            <w:tcW w:w="1843" w:type="dxa"/>
          </w:tcPr>
          <w:p w14:paraId="206C0714" w14:textId="77777777" w:rsidR="00497254" w:rsidRPr="00497254" w:rsidRDefault="00497254" w:rsidP="00437DE4">
            <w:pPr>
              <w:spacing w:line="240" w:lineRule="auto"/>
              <w:rPr>
                <w:rFonts w:asciiTheme="majorBidi" w:hAnsiTheme="majorBidi" w:cstheme="majorBidi"/>
                <w:b/>
                <w:bCs/>
                <w:sz w:val="20"/>
                <w:szCs w:val="20"/>
              </w:rPr>
            </w:pPr>
            <w:bookmarkStart w:id="4" w:name="_Toc33882475"/>
            <w:r w:rsidRPr="00497254">
              <w:rPr>
                <w:rFonts w:asciiTheme="majorBidi" w:hAnsiTheme="majorBidi" w:cstheme="majorBidi"/>
                <w:b/>
                <w:bCs/>
                <w:sz w:val="20"/>
                <w:szCs w:val="20"/>
              </w:rPr>
              <w:t>Methodological limitations</w:t>
            </w:r>
            <w:bookmarkEnd w:id="4"/>
          </w:p>
        </w:tc>
        <w:tc>
          <w:tcPr>
            <w:tcW w:w="1559" w:type="dxa"/>
          </w:tcPr>
          <w:p w14:paraId="6B584C46" w14:textId="77777777" w:rsidR="00497254" w:rsidRPr="00497254" w:rsidRDefault="00497254" w:rsidP="00437DE4">
            <w:pPr>
              <w:spacing w:line="240" w:lineRule="auto"/>
              <w:rPr>
                <w:rFonts w:asciiTheme="majorBidi" w:hAnsiTheme="majorBidi" w:cstheme="majorBidi"/>
                <w:b/>
                <w:bCs/>
                <w:sz w:val="20"/>
                <w:szCs w:val="20"/>
              </w:rPr>
            </w:pPr>
            <w:bookmarkStart w:id="5" w:name="_Toc33882476"/>
            <w:r w:rsidRPr="00497254">
              <w:rPr>
                <w:rFonts w:asciiTheme="majorBidi" w:hAnsiTheme="majorBidi" w:cstheme="majorBidi"/>
                <w:b/>
                <w:bCs/>
                <w:sz w:val="20"/>
                <w:szCs w:val="20"/>
              </w:rPr>
              <w:t>Coherence</w:t>
            </w:r>
            <w:bookmarkEnd w:id="5"/>
          </w:p>
        </w:tc>
        <w:tc>
          <w:tcPr>
            <w:tcW w:w="1559" w:type="dxa"/>
          </w:tcPr>
          <w:p w14:paraId="35731A9B" w14:textId="77777777" w:rsidR="00497254" w:rsidRPr="00497254" w:rsidRDefault="00497254" w:rsidP="00437DE4">
            <w:pPr>
              <w:spacing w:line="240" w:lineRule="auto"/>
              <w:rPr>
                <w:rFonts w:asciiTheme="majorBidi" w:hAnsiTheme="majorBidi" w:cstheme="majorBidi"/>
                <w:b/>
                <w:bCs/>
                <w:sz w:val="20"/>
                <w:szCs w:val="20"/>
              </w:rPr>
            </w:pPr>
            <w:bookmarkStart w:id="6" w:name="_Toc33882477"/>
            <w:r w:rsidRPr="00497254">
              <w:rPr>
                <w:rFonts w:asciiTheme="majorBidi" w:hAnsiTheme="majorBidi" w:cstheme="majorBidi"/>
                <w:b/>
                <w:bCs/>
                <w:sz w:val="20"/>
                <w:szCs w:val="20"/>
              </w:rPr>
              <w:t>Adequacy</w:t>
            </w:r>
            <w:bookmarkEnd w:id="6"/>
          </w:p>
        </w:tc>
        <w:tc>
          <w:tcPr>
            <w:tcW w:w="1985" w:type="dxa"/>
          </w:tcPr>
          <w:p w14:paraId="1BD08BD8" w14:textId="77777777" w:rsidR="00497254" w:rsidRPr="00497254" w:rsidRDefault="00497254" w:rsidP="00437DE4">
            <w:pPr>
              <w:spacing w:line="240" w:lineRule="auto"/>
              <w:rPr>
                <w:rFonts w:asciiTheme="majorBidi" w:hAnsiTheme="majorBidi" w:cstheme="majorBidi"/>
                <w:b/>
                <w:bCs/>
                <w:sz w:val="20"/>
                <w:szCs w:val="20"/>
              </w:rPr>
            </w:pPr>
            <w:bookmarkStart w:id="7" w:name="_Toc33882478"/>
            <w:r w:rsidRPr="00497254">
              <w:rPr>
                <w:rFonts w:asciiTheme="majorBidi" w:hAnsiTheme="majorBidi" w:cstheme="majorBidi"/>
                <w:b/>
                <w:bCs/>
                <w:sz w:val="20"/>
                <w:szCs w:val="20"/>
              </w:rPr>
              <w:t>Relevance</w:t>
            </w:r>
            <w:bookmarkEnd w:id="7"/>
          </w:p>
        </w:tc>
        <w:tc>
          <w:tcPr>
            <w:tcW w:w="1559" w:type="dxa"/>
          </w:tcPr>
          <w:p w14:paraId="2A91A7A6" w14:textId="77777777" w:rsidR="00497254" w:rsidRPr="00497254" w:rsidRDefault="00497254" w:rsidP="00437DE4">
            <w:pPr>
              <w:spacing w:line="240" w:lineRule="auto"/>
              <w:rPr>
                <w:rFonts w:asciiTheme="majorBidi" w:hAnsiTheme="majorBidi" w:cstheme="majorBidi"/>
                <w:b/>
                <w:bCs/>
                <w:sz w:val="20"/>
                <w:szCs w:val="20"/>
              </w:rPr>
            </w:pPr>
            <w:bookmarkStart w:id="8" w:name="_Toc33882479"/>
            <w:r w:rsidRPr="00497254">
              <w:rPr>
                <w:rFonts w:asciiTheme="majorBidi" w:hAnsiTheme="majorBidi" w:cstheme="majorBidi"/>
                <w:b/>
                <w:bCs/>
                <w:sz w:val="20"/>
                <w:szCs w:val="20"/>
              </w:rPr>
              <w:t>GRADE-</w:t>
            </w:r>
            <w:proofErr w:type="spellStart"/>
            <w:r w:rsidRPr="00497254">
              <w:rPr>
                <w:rFonts w:asciiTheme="majorBidi" w:hAnsiTheme="majorBidi" w:cstheme="majorBidi"/>
                <w:b/>
                <w:bCs/>
                <w:sz w:val="20"/>
                <w:szCs w:val="20"/>
              </w:rPr>
              <w:t>CERQual</w:t>
            </w:r>
            <w:proofErr w:type="spellEnd"/>
            <w:r w:rsidRPr="00497254">
              <w:rPr>
                <w:rFonts w:asciiTheme="majorBidi" w:hAnsiTheme="majorBidi" w:cstheme="majorBidi"/>
                <w:b/>
                <w:bCs/>
                <w:sz w:val="20"/>
                <w:szCs w:val="20"/>
              </w:rPr>
              <w:t xml:space="preserve"> assessment of confidence in the evidence</w:t>
            </w:r>
            <w:bookmarkEnd w:id="8"/>
          </w:p>
        </w:tc>
        <w:tc>
          <w:tcPr>
            <w:tcW w:w="2329" w:type="dxa"/>
          </w:tcPr>
          <w:p w14:paraId="30D95E67" w14:textId="77777777" w:rsidR="00497254" w:rsidRPr="00497254" w:rsidRDefault="00497254" w:rsidP="00437DE4">
            <w:pPr>
              <w:spacing w:line="240" w:lineRule="auto"/>
              <w:rPr>
                <w:rFonts w:asciiTheme="majorBidi" w:hAnsiTheme="majorBidi" w:cstheme="majorBidi"/>
                <w:b/>
                <w:bCs/>
                <w:sz w:val="20"/>
                <w:szCs w:val="20"/>
              </w:rPr>
            </w:pPr>
            <w:bookmarkStart w:id="9" w:name="_Toc33882480"/>
            <w:r w:rsidRPr="00497254">
              <w:rPr>
                <w:rFonts w:asciiTheme="majorBidi" w:hAnsiTheme="majorBidi" w:cstheme="majorBidi"/>
                <w:b/>
                <w:bCs/>
                <w:sz w:val="20"/>
                <w:szCs w:val="20"/>
              </w:rPr>
              <w:t>Explanation of GRADE-</w:t>
            </w:r>
            <w:proofErr w:type="spellStart"/>
            <w:r w:rsidRPr="00497254">
              <w:rPr>
                <w:rFonts w:asciiTheme="majorBidi" w:hAnsiTheme="majorBidi" w:cstheme="majorBidi"/>
                <w:b/>
                <w:bCs/>
                <w:sz w:val="20"/>
                <w:szCs w:val="20"/>
              </w:rPr>
              <w:t>CERQual</w:t>
            </w:r>
            <w:proofErr w:type="spellEnd"/>
            <w:r w:rsidRPr="00497254">
              <w:rPr>
                <w:rFonts w:asciiTheme="majorBidi" w:hAnsiTheme="majorBidi" w:cstheme="majorBidi"/>
                <w:b/>
                <w:bCs/>
                <w:sz w:val="20"/>
                <w:szCs w:val="20"/>
              </w:rPr>
              <w:t xml:space="preserve"> assessment</w:t>
            </w:r>
            <w:bookmarkEnd w:id="9"/>
          </w:p>
        </w:tc>
      </w:tr>
      <w:tr w:rsidR="00497254" w:rsidRPr="00497254" w14:paraId="0D8BA184" w14:textId="77777777" w:rsidTr="00437DE4">
        <w:tc>
          <w:tcPr>
            <w:tcW w:w="1979" w:type="dxa"/>
          </w:tcPr>
          <w:p w14:paraId="1B0B0DC4" w14:textId="77777777" w:rsidR="00497254" w:rsidRPr="00497254" w:rsidRDefault="00497254" w:rsidP="00437DE4">
            <w:pPr>
              <w:spacing w:line="240" w:lineRule="auto"/>
              <w:rPr>
                <w:rFonts w:asciiTheme="majorBidi" w:hAnsiTheme="majorBidi" w:cstheme="majorBidi"/>
                <w:sz w:val="20"/>
                <w:szCs w:val="20"/>
              </w:rPr>
            </w:pPr>
            <w:bookmarkStart w:id="10" w:name="_Toc33882481"/>
            <w:bookmarkEnd w:id="2"/>
            <w:r w:rsidRPr="00497254">
              <w:rPr>
                <w:rFonts w:asciiTheme="majorBidi" w:hAnsiTheme="majorBidi" w:cstheme="majorBidi"/>
                <w:sz w:val="20"/>
                <w:szCs w:val="20"/>
              </w:rPr>
              <w:t>Parents report that they often do not know how best to feed their child with microcephaly because the child frequently chokes and has difficulty swallowing</w:t>
            </w:r>
            <w:bookmarkEnd w:id="10"/>
          </w:p>
          <w:p w14:paraId="121BEB14" w14:textId="77777777" w:rsidR="00497254" w:rsidRPr="00497254" w:rsidRDefault="00497254" w:rsidP="00437DE4">
            <w:pPr>
              <w:spacing w:line="240" w:lineRule="auto"/>
              <w:rPr>
                <w:rFonts w:asciiTheme="majorBidi" w:hAnsiTheme="majorBidi" w:cstheme="majorBidi"/>
                <w:sz w:val="20"/>
                <w:szCs w:val="20"/>
              </w:rPr>
            </w:pPr>
          </w:p>
        </w:tc>
        <w:tc>
          <w:tcPr>
            <w:tcW w:w="1371" w:type="dxa"/>
          </w:tcPr>
          <w:p w14:paraId="54160DB2" w14:textId="0107F9E8" w:rsidR="00497254" w:rsidRPr="00497254" w:rsidRDefault="00497254" w:rsidP="00B22D9E">
            <w:pPr>
              <w:spacing w:line="240" w:lineRule="auto"/>
              <w:rPr>
                <w:rFonts w:asciiTheme="majorBidi" w:hAnsiTheme="majorBidi" w:cstheme="majorBidi"/>
                <w:sz w:val="20"/>
                <w:szCs w:val="20"/>
              </w:rPr>
            </w:pPr>
            <w:r w:rsidRPr="00497254">
              <w:rPr>
                <w:rFonts w:asciiTheme="majorBidi" w:hAnsiTheme="majorBidi" w:cstheme="majorBidi"/>
                <w:sz w:val="20"/>
                <w:szCs w:val="20"/>
              </w:rPr>
              <w:fldChar w:fldCharType="begin">
                <w:fldData xml:space="preserve">PEVuZE5vdGU+PENpdGU+PEF1dGhvcj5kZSBTw6E8L0F1dGhvcj48WWVhcj4yMDE3PC9ZZWFyPjxS
ZWNOdW0+MzE8L1JlY051bT48RGlzcGxheVRleHQ+KDIzLTI4KTwvRGlzcGxheVRleHQ+PHJlY29y
ZD48cmVjLW51bWJlcj4zMTwvcmVjLW51bWJlcj48Zm9yZWlnbi1rZXlzPjxrZXkgYXBwPSJFTiIg
ZGItaWQ9IjI1OXZwdzk5eTVwenh1ZXdheGI1ZnoycHN2ZHZ0ZWZzend4diIgdGltZXN0YW1wPSIx
NTcwMjc1MjE5Ij4zMTwva2V5PjwvZm9yZWlnbi1rZXlzPjxyZWYtdHlwZSBuYW1lPSJKb3VybmFs
IEFydGljbGUiPjE3PC9yZWYtdHlwZT48Y29udHJpYnV0b3JzPjxhdXRob3JzPjxhdXRob3I+ZGUg
U8OhLCBGYWJpYW5lIEVscMOtZGlvPC9hdXRob3I+PGF1dGhvcj5kZSBBbmRyYWRlLCBNaWNoZWxp
bmUgTWFyaWEgR2lyw6NvPC9hdXRob3I+PGF1dGhvcj5Ob2d1ZWlyYSwgRXZlIE1hcmlhbmEgQ29l
bGhvPC9hdXRob3I+PGF1dGhvcj5Mb3BlcywgSm92YW5rYSBTb2FyZXMgTW9udGVpcm88L2F1dGhv
cj48YXV0aG9yPlNpbHZhLCBBbnTDtG5pYSBQYXVsYSDDiXJpa2EgUGluaGVpcm88L2F1dGhvcj48
YXV0aG9yPmRlIEFzc2lzLCBBbWFuZGEgTWFyaWEgVmVyYXM8L2F1dGhvcj48L2F1dGhvcnM+PC9j
b250cmlidXRvcnM+PHRpdGxlcz48dGl0bGU+UGFyZW50YWwgbmVlZHMgaW4gdGhlIGNhcmUgZm9y
IGNoaWxkcmVuIHdpdGggWmlrYSB2aXJ1cy1pbmR1Y2VkIG1pY3JvY2VwaGFseTwvdGl0bGU+PHNl
Y29uZGFyeS10aXRsZT5SZXZpc3RhIEJyYXNpbGVpcmEgZW0gUHJvbW9jYW8gZGEgU2F1ZGU8L3Nl
Y29uZGFyeS10aXRsZT48c2hvcnQtdGl0bGU+UGFyZW50YWwgbmVlZHMgaW4gdGhlIGNhcmUgZm9y
IGNoaWxkcmVuIHdpdGggWmlrYSB2aXJ1cy1pbmR1Y2VkIG1pY3JvY2VwaGFseTwvc2hvcnQtdGl0
bGU+PC90aXRsZXM+PHBlcmlvZGljYWw+PGZ1bGwtdGl0bGU+UmV2aXN0YSBCcmFzaWxlaXJhIGVt
IFByb21vY2FvIGRhIFNhdWRlPC9mdWxsLXRpdGxlPjwvcGVyaW9kaWNhbD48dm9sdW1lPjMwPC92
b2x1bWU+PG51bWJlcj40PC9udW1iZXI+PGRhdGVzPjx5ZWFyPjIwMTc8L3llYXI+PC9kYXRlcz48
aXNibj4xODA2LTEyMjI8L2lzYm4+PHVybHM+PC91cmxzPjwvcmVjb3JkPjwvQ2l0ZT48Q2l0ZT48
QXV0aG9yPmRhIFNpbHZhIFJvZHJpZ3VlcyBGZWxpeDwvQXV0aG9yPjxZZWFyPjIwMTg8L1llYXI+
PFJlY051bT41PC9SZWNOdW0+PHJlY29yZD48cmVjLW51bWJlcj41PC9yZWMtbnVtYmVyPjxmb3Jl
aWduLWtleXM+PGtleSBhcHA9IkVOIiBkYi1pZD0iMjU5dnB3OTl5NXB6eHVld2F4YjVmejJwc3Zk
dnRlZnN6d3h2IiB0aW1lc3RhbXA9IjE1NzAxOTk4NzYiPjU8L2tleT48L2ZvcmVpZ24ta2V5cz48
cmVmLXR5cGUgbmFtZT0iSm91cm5hbCBBcnRpY2xlIj4xNzwvcmVmLXR5cGU+PGNvbnRyaWJ1dG9y
cz48YXV0aG9ycz48YXV0aG9yPmRhIFNpbHZhIFJvZHJpZ3VlcyBGZWxpeCwgVmFuZXNzYSBQZXJl
aXJhPC9hdXRob3I+PGF1dGhvcj5kZSBGYXJpYXMsIEFwb25pcmEgTWFyaWE8L2F1dGhvcj48L2F1
dGhvcnM+PC9jb250cmlidXRvcnM+PHRpdGxlcz48dGl0bGU+TWljcm9jZXBoYWx5IGFuZCBmYW1p
bHkgZHluYW1pY3M6IGZhdGhlcnMmYXBvczsgcGVyY2VwdGlvbnMgb2YgdGhlaXIgY2hpbGRyZW4m
YXBvcztzIGRpc2FiaWxpdHk8L3RpdGxlPjxzZWNvbmRhcnktdGl0bGU+Q2FkZXJub3MgRGUgU2F1
ZGUgUHVibGljYTwvc2Vjb25kYXJ5LXRpdGxlPjxzaG9ydC10aXRsZT5NaWNyb2NlcGhhbHkgYW5k
IGZhbWlseSBkeW5hbWljczogZmF0aGVycyZhcG9zOyBwZXJjZXB0aW9ucyBvZiB0aGVpciBjaGls
ZHJlbiZhcG9zO3MgZGlzYWJpbGl0eTwvc2hvcnQtdGl0bGU+PC90aXRsZXM+PHBlcmlvZGljYWw+
PGZ1bGwtdGl0bGU+Q2FkZXJub3MgRGUgU2F1ZGUgUHVibGljYTwvZnVsbC10aXRsZT48L3Blcmlv
ZGljYWw+PHZvbHVtZT4zNDwvdm9sdW1lPjxudW1iZXI+MTI8L251bWJlcj48ZGF0ZXM+PHllYXI+
MjAxODwveWVhcj48cHViLWRhdGVzPjxkYXRlPjIwMTg8L2RhdGU+PC9wdWItZGF0ZXM+PC9kYXRl
cz48aXNibj4wMTAyLTMxMVg8L2lzYm4+PGFjY2Vzc2lvbi1udW0+V09TOjAwMDQ1Mzg4MDcwMDAw
MTwvYWNjZXNzaW9uLW51bT48dXJscz48cmVsYXRlZC11cmxzPjx1cmw+Jmx0O0dvIHRvIElTSSZn
dDs6Ly9XT1M6MDAwNDUzODgwNzAwMDAxPC91cmw+PC9yZWxhdGVkLXVybHM+PC91cmxzPjxjdXN0
b203PmUwMDIyMDMxNjwvY3VzdG9tNz48ZWxlY3Ryb25pYy1yZXNvdXJjZS1udW0+MTAuMTU5MC8w
MTAyLTMxMXgwMDIyMDMxNjwvZWxlY3Ryb25pYy1yZXNvdXJjZS1udW0+PC9yZWNvcmQ+PC9DaXRl
PjxDaXRlPjxBdXRob3I+ZGEgU2lsdmEgUm9kcmlndWVzIEZlbGl4PC9BdXRob3I+PFllYXI+MjAx
ODwvWWVhcj48UmVjTnVtPjU8L1JlY051bT48cmVjb3JkPjxyZWMtbnVtYmVyPjU8L3JlYy1udW1i
ZXI+PGZvcmVpZ24ta2V5cz48a2V5IGFwcD0iRU4iIGRiLWlkPSIyNTl2cHc5OXk1cHp4dWV3YXhi
NWZ6MnBzdmR2dGVmc3p3eHYiIHRpbWVzdGFtcD0iMTU3MDE5OTg3NiI+NTwva2V5PjwvZm9yZWln
bi1rZXlzPjxyZWYtdHlwZSBuYW1lPSJKb3VybmFsIEFydGljbGUiPjE3PC9yZWYtdHlwZT48Y29u
dHJpYnV0b3JzPjxhdXRob3JzPjxhdXRob3I+ZGEgU2lsdmEgUm9kcmlndWVzIEZlbGl4LCBWYW5l
c3NhIFBlcmVpcmE8L2F1dGhvcj48YXV0aG9yPmRlIEZhcmlhcywgQXBvbmlyYSBNYXJpYTwvYXV0
aG9yPjwvYXV0aG9ycz48L2NvbnRyaWJ1dG9ycz48dGl0bGVzPjx0aXRsZT5NaWNyb2NlcGhhbHkg
YW5kIGZhbWlseSBkeW5hbWljczogZmF0aGVycyZhcG9zOyBwZXJjZXB0aW9ucyBvZiB0aGVpciBj
aGlsZHJlbiZhcG9zO3MgZGlzYWJpbGl0eTwvdGl0bGU+PHNlY29uZGFyeS10aXRsZT5DYWRlcm5v
cyBEZSBTYXVkZSBQdWJsaWNhPC9zZWNvbmRhcnktdGl0bGU+PHNob3J0LXRpdGxlPk1pY3JvY2Vw
aGFseSBhbmQgZmFtaWx5IGR5bmFtaWNzOiBmYXRoZXJzJmFwb3M7IHBlcmNlcHRpb25zIG9mIHRo
ZWlyIGNoaWxkcmVuJmFwb3M7cyBkaXNhYmlsaXR5PC9zaG9ydC10aXRsZT48L3RpdGxlcz48cGVy
aW9kaWNhbD48ZnVsbC10aXRsZT5DYWRlcm5vcyBEZSBTYXVkZSBQdWJsaWNhPC9mdWxsLXRpdGxl
PjwvcGVyaW9kaWNhbD48dm9sdW1lPjM0PC92b2x1bWU+PG51bWJlcj4xMjwvbnVtYmVyPjxkYXRl
cz48eWVhcj4yMDE4PC95ZWFyPjxwdWItZGF0ZXM+PGRhdGU+MjAxODwvZGF0ZT48L3B1Yi1kYXRl
cz48L2RhdGVzPjxpc2JuPjAxMDItMzExWDwvaXNibj48YWNjZXNzaW9uLW51bT5XT1M6MDAwNDUz
ODgwNzAwMDAxPC9hY2Nlc3Npb24tbnVtPjx1cmxzPjxyZWxhdGVkLXVybHM+PHVybD4mbHQ7R28g
dG8gSVNJJmd0OzovL1dPUzowMDA0NTM4ODA3MDAwMDE8L3VybD48L3JlbGF0ZWQtdXJscz48L3Vy
bHM+PGN1c3RvbTc+ZTAwMjIwMzE2PC9jdXN0b203PjxlbGVjdHJvbmljLXJlc291cmNlLW51bT4x
MC4xNTkwLzAxMDItMzExeDAwMjIwMzE2PC9lbGVjdHJvbmljLXJlc291cmNlLW51bT48L3JlY29y
ZD48L0NpdGU+PENpdGU+PEF1dGhvcj5DYW1wb3M8L0F1dGhvcj48WWVhcj4yMDE4PC9ZZWFyPjxS
ZWNOdW0+Mjc8L1JlY051bT48cmVjb3JkPjxyZWMtbnVtYmVyPjI3PC9yZWMtbnVtYmVyPjxmb3Jl
aWduLWtleXM+PGtleSBhcHA9IkVOIiBkYi1pZD0iMjU5dnB3OTl5NXB6eHVld2F4YjVmejJwc3Zk
dnRlZnN6d3h2IiB0aW1lc3RhbXA9IjE1NzAyNzMwNDUiPjI3PC9rZXk+PC9mb3JlaWduLWtleXM+
PHJlZi10eXBlIG5hbWU9IkpvdXJuYWwgQXJ0aWNsZSI+MTc8L3JlZi10eXBlPjxjb250cmlidXRv
cnM+PGF1dGhvcnM+PGF1dGhvcj5DYW1wb3MsIE1hcmEgTWFydXNpYSBNYXJ0aW5zIFNhbXBhaW88
L2F1dGhvcj48YXV0aG9yPmRlIFNvdXNhLCBUaGF5bmFyYSBDYW1wb3M8L2F1dGhvcj48YXV0aG9y
PlRlaXhlaXJhLCBHaWFuaW5pIFBvcnRlbGE8L2F1dGhvcj48YXV0aG9yPmRvcyBTYW50b3MgQ2hh
dmVzLCBLZWxsZW4gWWFtaWxsZTwvYXV0aG9yPjxhdXRob3I+QXJhw7pqbywgTWFyaWEgVmFsZGVs
ZWRhIFVjaG9hIE1vcmFlczwvYXV0aG9yPjxhdXRob3I+U291c2EsIE1hcsOtbGlhIFJvY2hhPC9h
dXRob3I+PC9hdXRob3JzPjwvY29udHJpYnV0b3JzPjx0aXRsZXM+PHRpdGxlPkRlc2FmaW9zIGUg
cGVyc3BlY3RpdmFzIGRlIG3Do2VzIGRlIGNyaWFuw6dhcyBjb20gbWljcm9jZWZhbGlhIHBlbG8g
dsOtcnVzIFppa2E8L3RpdGxlPjxzZWNvbmRhcnktdGl0bGU+UmV2aXN0YSBkYSBSZWRlIGRlIEVu
ZmVybWFnZW0gZG8gTm9yZGVzdGU8L3NlY29uZGFyeS10aXRsZT48L3RpdGxlcz48cGVyaW9kaWNh
bD48ZnVsbC10aXRsZT5SZXZpc3RhIGRhIFJlZGUgZGUgRW5mZXJtYWdlbSBkbyBOb3JkZXN0ZTwv
ZnVsbC10aXRsZT48L3BlcmlvZGljYWw+PHBhZ2VzPjMyOC0zOTwvcGFnZXM+PHZvbHVtZT4xOTwv
dm9sdW1lPjxkYXRlcz48eWVhcj4yMDE4PC95ZWFyPjwvZGF0ZXM+PGlzYm4+MjE3NS02NzgzPC9p
c2JuPjx1cmxzPjwvdXJscz48L3JlY29yZD48L0NpdGU+PENpdGU+PEF1dGhvcj5TY290dDwvQXV0
aG9yPjxZZWFyPjIwMTg8L1llYXI+PFJlY051bT4yOTwvUmVjTnVtPjxyZWNvcmQ+PHJlYy1udW1i
ZXI+Mjk8L3JlYy1udW1iZXI+PGZvcmVpZ24ta2V5cz48a2V5IGFwcD0iRU4iIGRiLWlkPSIyNTl2
cHc5OXk1cHp4dWV3YXhiNWZ6MnBzdmR2dGVmc3p3eHYiIHRpbWVzdGFtcD0iMTU3MDI3NTAxNyI+
Mjk8L2tleT48L2ZvcmVpZ24ta2V5cz48cmVmLXR5cGUgbmFtZT0iSm91cm5hbCBBcnRpY2xlIj4x
NzwvcmVmLXR5cGU+PGNvbnRyaWJ1dG9ycz48YXV0aG9ycz48YXV0aG9yPlNjb3R0LCBSdXNzZWxs
IFBhcnJ5PC9hdXRob3I+PGF1dGhvcj5MaXJhLCBMdWNpYW5hIENhbXBlbG8gZGU8L2F1dGhvcj48
YXV0aG9yPk1hdG9zLCBTaWx2YW5hIFNvYnJlaXJhIGRlPC9hdXRob3I+PGF1dGhvcj5Tb3V6YSwg
RmVybmFuZGEgTWVpcmE8L2F1dGhvcj48YXV0aG9yPlNpbHZhLCBBbmEgQ2xhdWRpYSBSb2RyaWd1
ZXM8L2F1dGhvcj48YXV0aG9yPlF1YWRyb3MsIE1hcmlvbiBUZW9kw7NzaW8gZGU8L2F1dGhvcj48
L2F1dGhvcnM+PC9jb250cmlidXRvcnM+PHRpdGxlcz48dGl0bGU+SXRpbmVyw6FyaW9zIHRlcmFw
w6p1dGljb3MsIGN1aWRhZG9zIGUgYXRlbmRpbWVudG8gbmEgY29uc3RydcOnw6NvIGRlIGlkZWlh
cyBzb2JyZSBtYXRlcm5pZGFkZSBlIGluZsOibmNpYSBubyBjb250ZXh0byBkYSBaaWthPC90aXRs
ZT48c2Vjb25kYXJ5LXRpdGxlPkludGVyZmFjZSAtIENvbXVuaWNhw6fDo28sIFNhw7pkZSwgRWR1
Y2HDp8Ojbzwvc2Vjb25kYXJ5LXRpdGxlPjwvdGl0bGVzPjxwZXJpb2RpY2FsPjxmdWxsLXRpdGxl
PkludGVyZmFjZSAtIENvbXVuaWNhw6fDo28sIFNhw7pkZSwgRWR1Y2HDp8OjbzwvZnVsbC10aXRs
ZT48L3BlcmlvZGljYWw+PHBhZ2VzPjY3My02ODQ8L3BhZ2VzPjx2b2x1bWU+MjI8L3ZvbHVtZT48
ZGF0ZXM+PHllYXI+MjAxODwveWVhcj48L2RhdGVzPjxpc2JuPjE0MTQtMzI4MzwvaXNibj48dXJs
cz48cmVsYXRlZC11cmxzPjx1cmw+aHR0cDovL3d3dy5zY2llbG8uYnIvc2NpZWxvLnBocD9zY3Jp
cHQ9c2NpX2FydHRleHQmYW1wO3BpZD1TMTQxNC0zMjgzMjAxODAwMDMwMDY3MyZhbXA7bnJtPWlz
bzwvdXJsPjwvcmVsYXRlZC11cmxzPjwvdXJscz48L3JlY29yZD48L0NpdGU+PENpdGU+PEF1dGhv
cj5WYWxlPC9BdXRob3I+PFllYXI+MjAxOTwvWWVhcj48UmVjTnVtPjMwPC9SZWNOdW0+PHJlY29y
ZD48cmVjLW51bWJlcj4zMDwvcmVjLW51bWJlcj48Zm9yZWlnbi1rZXlzPjxrZXkgYXBwPSJFTiIg
ZGItaWQ9IjI1OXZwdzk5eTVwenh1ZXdheGI1ZnoycHN2ZHZ0ZWZzend4diIgdGltZXN0YW1wPSIx
NTcwMjc1MTA2Ij4zMDwva2V5PjwvZm9yZWlnbi1rZXlzPjxyZWYtdHlwZSBuYW1lPSJKb3VybmFs
IEFydGljbGUiPjE3PC9yZWYtdHlwZT48Y29udHJpYnV0b3JzPjxhdXRob3JzPjxhdXRob3I+VmFs
ZSwgUGF1bG8gUm9iZXJ0byBMaW1hIEZhbGPDo28gZG88L2F1dGhvcj48YXV0aG9yPkNlcnF1ZWly
YSwgU2hlaWxhPC9hdXRob3I+PGF1dGhvcj5TYW50b3MgSnIuLCBIdWRzb24gUC48L2F1dGhvcj48
YXV0aG9yPkJsYWNrLCBCZXRoIFAuPC9hdXRob3I+PGF1dGhvcj5DYXJ2YWxobywgRXZhbmlsZGEg
U291emEgZGUgU2FudGFuYTwvYXV0aG9yPjwvYXV0aG9ycz48L2NvbnRyaWJ1dG9ycz48dGl0bGVz
Pjx0aXRsZT5CYWQgbmV3czogRmFtaWxpZXPigJkgZXhwZXJpZW5jZXMgYW5kIGZlZWxpbmdzIHN1
cnJvdW5kaW5nIHRoZSBkaWFnbm9zaXMgb2YgWmlrYS1yZWxhdGVkIG1pY3JvY2VwaGFseTwvdGl0
bGU+PHNlY29uZGFyeS10aXRsZT5OdXJzaW5nIElucXVpcnk8L3NlY29uZGFyeS10aXRsZT48L3Rp
dGxlcz48cGVyaW9kaWNhbD48ZnVsbC10aXRsZT5OdXJzaW5nIElucXVpcnk8L2Z1bGwtdGl0bGU+
PC9wZXJpb2RpY2FsPjxwYWdlcz5lMTIyNzQ8L3BhZ2VzPjx2b2x1bWU+MjY8L3ZvbHVtZT48bnVt
YmVyPjE8L251bWJlcj48ZGF0ZXM+PHllYXI+MjAxOTwveWVhcj48L2RhdGVzPjxpc2JuPjEzMjAt
Nzg4MTwvaXNibj48dXJscz48cmVsYXRlZC11cmxzPjx1cmw+aHR0cHM6Ly9vbmxpbmVsaWJyYXJ5
LndpbGV5LmNvbS9kb2kvYWJzLzEwLjExMTEvbmluLjEyMjc0PC91cmw+PC9yZWxhdGVkLXVybHM+
PC91cmxzPjxlbGVjdHJvbmljLXJlc291cmNlLW51bT4xMC4xMTExL25pbi4xMjI3NDwvZWxlY3Ry
b25pYy1yZXNvdXJjZS1udW0+PC9yZWNvcmQ+PC9DaXRlPjxDaXRlPjxBdXRob3I+U2FudG9zPC9B
dXRob3I+PFllYXI+MjAxOTwvWWVhcj48UmVjTnVtPjI4PC9SZWNOdW0+PHJlY29yZD48cmVjLW51
bWJlcj4yODwvcmVjLW51bWJlcj48Zm9yZWlnbi1rZXlzPjxrZXkgYXBwPSJFTiIgZGItaWQ9IjI1
OXZwdzk5eTVwenh1ZXdheGI1ZnoycHN2ZHZ0ZWZzend4diIgdGltZXN0YW1wPSIxNTcwMjczNDgw
Ij4yODwva2V5PjwvZm9yZWlnbi1rZXlzPjxyZWYtdHlwZSBuYW1lPSJKb3VybmFsIEFydGljbGUi
PjE3PC9yZWYtdHlwZT48Y29udHJpYnV0b3JzPjxhdXRob3JzPjxhdXRob3I+U2FudG9zLCBEYW5p
ZWwgQmF0aXN0YSBDb25jZWnDp8OjbyBkb3M8L2F1dGhvcj48YXV0aG9yPlByYWRvLCBMb3VyaXbD
om5pYSBPbGl2ZWlyYSBkZSBNZWxvPC9hdXRob3I+PGF1dGhvcj5TaWx2YSwgUml2ZWxhaW5lIFNv
YXJlcyBkYTwvYXV0aG9yPjxhdXRob3I+U2lsdmEsIEVsYWluZSBGZXJyZWlyYSBkYTwvYXV0aG9y
PjxhdXRob3I+Q2FyZG9zbywgTHVhbmEgZGEgQ29uY2Vpw6fDo28gQ29zdGE8L2F1dGhvcj48YXV0
aG9yPk9saXZlaXJhLCBDcmlzdGlhbmUgZGEgQ29zdGEgQ3VuaGE8L2F1dGhvcj48L2F1dGhvcnM+
PC9jb250cmlidXRvcnM+PHRpdGxlcz48dGl0bGU+U2Vuc2liaWxpemHDp8OjbyBkYXMgbcOjZXMg
ZGUgY3JpYW7Dp2FzIGNvbSBtaWNyb2NlZmFsaWEgbmEgcHJvbW/Dp8OjbyBkYSBzYcO6ZGUgZGUg
c2V1cyBmaWxob3M8L3RpdGxlPjxzZWNvbmRhcnktdGl0bGU+UmV2aXN0YSBkYSBFc2NvbGEgZGUg
RW5mZXJtYWdlbSBkYSBVU1A8L3NlY29uZGFyeS10aXRsZT48L3RpdGxlcz48cGVyaW9kaWNhbD48
ZnVsbC10aXRsZT5SZXZpc3RhIGRhIEVzY29sYSBkZSBFbmZlcm1hZ2VtIGRhIFVTUDwvZnVsbC10
aXRsZT48L3BlcmlvZGljYWw+PHZvbHVtZT41Mzwvdm9sdW1lPjxkYXRlcz48eWVhcj4yMDE5PC95
ZWFyPjwvZGF0ZXM+PGlzYm4+MDA4MC02MjM0PC9pc2JuPjx1cmxzPjxyZWxhdGVkLXVybHM+PHVy
bD5odHRwOi8vd3d3LnNjaWVsby5ici9zY2llbG8ucGhwP3NjcmlwdD1zY2lfYXJ0dGV4dCZhbXA7
cGlkPVMwMDgwLTYyMzQyMDE5MDAwMTAwNzAxJmFtcDtucm09aXNvPC91cmw+PC9yZWxhdGVkLXVy
bHM+PC91cmxzPjwvcmVjb3JkPjwvQ2l0ZT48L0VuZE5vdGU+
</w:fldData>
              </w:fldChar>
            </w:r>
            <w:r w:rsidRPr="00497254">
              <w:rPr>
                <w:rFonts w:asciiTheme="majorBidi" w:hAnsiTheme="majorBidi" w:cstheme="majorBidi"/>
                <w:sz w:val="20"/>
                <w:szCs w:val="20"/>
              </w:rPr>
              <w:instrText xml:space="preserve"> ADDIN EN.CITE </w:instrText>
            </w:r>
            <w:r w:rsidRPr="00497254">
              <w:rPr>
                <w:rFonts w:asciiTheme="majorBidi" w:hAnsiTheme="majorBidi" w:cstheme="majorBidi"/>
                <w:sz w:val="20"/>
                <w:szCs w:val="20"/>
              </w:rPr>
              <w:fldChar w:fldCharType="begin">
                <w:fldData xml:space="preserve">PEVuZE5vdGU+PENpdGU+PEF1dGhvcj5kZSBTw6E8L0F1dGhvcj48WWVhcj4yMDE3PC9ZZWFyPjxS
ZWNOdW0+MzE8L1JlY051bT48RGlzcGxheVRleHQ+KDIzLTI4KTwvRGlzcGxheVRleHQ+PHJlY29y
ZD48cmVjLW51bWJlcj4zMTwvcmVjLW51bWJlcj48Zm9yZWlnbi1rZXlzPjxrZXkgYXBwPSJFTiIg
ZGItaWQ9IjI1OXZwdzk5eTVwenh1ZXdheGI1ZnoycHN2ZHZ0ZWZzend4diIgdGltZXN0YW1wPSIx
NTcwMjc1MjE5Ij4zMTwva2V5PjwvZm9yZWlnbi1rZXlzPjxyZWYtdHlwZSBuYW1lPSJKb3VybmFs
IEFydGljbGUiPjE3PC9yZWYtdHlwZT48Y29udHJpYnV0b3JzPjxhdXRob3JzPjxhdXRob3I+ZGUg
U8OhLCBGYWJpYW5lIEVscMOtZGlvPC9hdXRob3I+PGF1dGhvcj5kZSBBbmRyYWRlLCBNaWNoZWxp
bmUgTWFyaWEgR2lyw6NvPC9hdXRob3I+PGF1dGhvcj5Ob2d1ZWlyYSwgRXZlIE1hcmlhbmEgQ29l
bGhvPC9hdXRob3I+PGF1dGhvcj5Mb3BlcywgSm92YW5rYSBTb2FyZXMgTW9udGVpcm88L2F1dGhv
cj48YXV0aG9yPlNpbHZhLCBBbnTDtG5pYSBQYXVsYSDDiXJpa2EgUGluaGVpcm88L2F1dGhvcj48
YXV0aG9yPmRlIEFzc2lzLCBBbWFuZGEgTWFyaWEgVmVyYXM8L2F1dGhvcj48L2F1dGhvcnM+PC9j
b250cmlidXRvcnM+PHRpdGxlcz48dGl0bGU+UGFyZW50YWwgbmVlZHMgaW4gdGhlIGNhcmUgZm9y
IGNoaWxkcmVuIHdpdGggWmlrYSB2aXJ1cy1pbmR1Y2VkIG1pY3JvY2VwaGFseTwvdGl0bGU+PHNl
Y29uZGFyeS10aXRsZT5SZXZpc3RhIEJyYXNpbGVpcmEgZW0gUHJvbW9jYW8gZGEgU2F1ZGU8L3Nl
Y29uZGFyeS10aXRsZT48c2hvcnQtdGl0bGU+UGFyZW50YWwgbmVlZHMgaW4gdGhlIGNhcmUgZm9y
IGNoaWxkcmVuIHdpdGggWmlrYSB2aXJ1cy1pbmR1Y2VkIG1pY3JvY2VwaGFseTwvc2hvcnQtdGl0
bGU+PC90aXRsZXM+PHBlcmlvZGljYWw+PGZ1bGwtdGl0bGU+UmV2aXN0YSBCcmFzaWxlaXJhIGVt
IFByb21vY2FvIGRhIFNhdWRlPC9mdWxsLXRpdGxlPjwvcGVyaW9kaWNhbD48dm9sdW1lPjMwPC92
b2x1bWU+PG51bWJlcj40PC9udW1iZXI+PGRhdGVzPjx5ZWFyPjIwMTc8L3llYXI+PC9kYXRlcz48
aXNibj4xODA2LTEyMjI8L2lzYm4+PHVybHM+PC91cmxzPjwvcmVjb3JkPjwvQ2l0ZT48Q2l0ZT48
QXV0aG9yPmRhIFNpbHZhIFJvZHJpZ3VlcyBGZWxpeDwvQXV0aG9yPjxZZWFyPjIwMTg8L1llYXI+
PFJlY051bT41PC9SZWNOdW0+PHJlY29yZD48cmVjLW51bWJlcj41PC9yZWMtbnVtYmVyPjxmb3Jl
aWduLWtleXM+PGtleSBhcHA9IkVOIiBkYi1pZD0iMjU5dnB3OTl5NXB6eHVld2F4YjVmejJwc3Zk
dnRlZnN6d3h2IiB0aW1lc3RhbXA9IjE1NzAxOTk4NzYiPjU8L2tleT48L2ZvcmVpZ24ta2V5cz48
cmVmLXR5cGUgbmFtZT0iSm91cm5hbCBBcnRpY2xlIj4xNzwvcmVmLXR5cGU+PGNvbnRyaWJ1dG9y
cz48YXV0aG9ycz48YXV0aG9yPmRhIFNpbHZhIFJvZHJpZ3VlcyBGZWxpeCwgVmFuZXNzYSBQZXJl
aXJhPC9hdXRob3I+PGF1dGhvcj5kZSBGYXJpYXMsIEFwb25pcmEgTWFyaWE8L2F1dGhvcj48L2F1
dGhvcnM+PC9jb250cmlidXRvcnM+PHRpdGxlcz48dGl0bGU+TWljcm9jZXBoYWx5IGFuZCBmYW1p
bHkgZHluYW1pY3M6IGZhdGhlcnMmYXBvczsgcGVyY2VwdGlvbnMgb2YgdGhlaXIgY2hpbGRyZW4m
YXBvcztzIGRpc2FiaWxpdHk8L3RpdGxlPjxzZWNvbmRhcnktdGl0bGU+Q2FkZXJub3MgRGUgU2F1
ZGUgUHVibGljYTwvc2Vjb25kYXJ5LXRpdGxlPjxzaG9ydC10aXRsZT5NaWNyb2NlcGhhbHkgYW5k
IGZhbWlseSBkeW5hbWljczogZmF0aGVycyZhcG9zOyBwZXJjZXB0aW9ucyBvZiB0aGVpciBjaGls
ZHJlbiZhcG9zO3MgZGlzYWJpbGl0eTwvc2hvcnQtdGl0bGU+PC90aXRsZXM+PHBlcmlvZGljYWw+
PGZ1bGwtdGl0bGU+Q2FkZXJub3MgRGUgU2F1ZGUgUHVibGljYTwvZnVsbC10aXRsZT48L3Blcmlv
ZGljYWw+PHZvbHVtZT4zNDwvdm9sdW1lPjxudW1iZXI+MTI8L251bWJlcj48ZGF0ZXM+PHllYXI+
MjAxODwveWVhcj48cHViLWRhdGVzPjxkYXRlPjIwMTg8L2RhdGU+PC9wdWItZGF0ZXM+PC9kYXRl
cz48aXNibj4wMTAyLTMxMVg8L2lzYm4+PGFjY2Vzc2lvbi1udW0+V09TOjAwMDQ1Mzg4MDcwMDAw
MTwvYWNjZXNzaW9uLW51bT48dXJscz48cmVsYXRlZC11cmxzPjx1cmw+Jmx0O0dvIHRvIElTSSZn
dDs6Ly9XT1M6MDAwNDUzODgwNzAwMDAxPC91cmw+PC9yZWxhdGVkLXVybHM+PC91cmxzPjxjdXN0
b203PmUwMDIyMDMxNjwvY3VzdG9tNz48ZWxlY3Ryb25pYy1yZXNvdXJjZS1udW0+MTAuMTU5MC8w
MTAyLTMxMXgwMDIyMDMxNjwvZWxlY3Ryb25pYy1yZXNvdXJjZS1udW0+PC9yZWNvcmQ+PC9DaXRl
PjxDaXRlPjxBdXRob3I+ZGEgU2lsdmEgUm9kcmlndWVzIEZlbGl4PC9BdXRob3I+PFllYXI+MjAx
ODwvWWVhcj48UmVjTnVtPjU8L1JlY051bT48cmVjb3JkPjxyZWMtbnVtYmVyPjU8L3JlYy1udW1i
ZXI+PGZvcmVpZ24ta2V5cz48a2V5IGFwcD0iRU4iIGRiLWlkPSIyNTl2cHc5OXk1cHp4dWV3YXhi
NWZ6MnBzdmR2dGVmc3p3eHYiIHRpbWVzdGFtcD0iMTU3MDE5OTg3NiI+NTwva2V5PjwvZm9yZWln
bi1rZXlzPjxyZWYtdHlwZSBuYW1lPSJKb3VybmFsIEFydGljbGUiPjE3PC9yZWYtdHlwZT48Y29u
dHJpYnV0b3JzPjxhdXRob3JzPjxhdXRob3I+ZGEgU2lsdmEgUm9kcmlndWVzIEZlbGl4LCBWYW5l
c3NhIFBlcmVpcmE8L2F1dGhvcj48YXV0aG9yPmRlIEZhcmlhcywgQXBvbmlyYSBNYXJpYTwvYXV0
aG9yPjwvYXV0aG9ycz48L2NvbnRyaWJ1dG9ycz48dGl0bGVzPjx0aXRsZT5NaWNyb2NlcGhhbHkg
YW5kIGZhbWlseSBkeW5hbWljczogZmF0aGVycyZhcG9zOyBwZXJjZXB0aW9ucyBvZiB0aGVpciBj
aGlsZHJlbiZhcG9zO3MgZGlzYWJpbGl0eTwvdGl0bGU+PHNlY29uZGFyeS10aXRsZT5DYWRlcm5v
cyBEZSBTYXVkZSBQdWJsaWNhPC9zZWNvbmRhcnktdGl0bGU+PHNob3J0LXRpdGxlPk1pY3JvY2Vw
aGFseSBhbmQgZmFtaWx5IGR5bmFtaWNzOiBmYXRoZXJzJmFwb3M7IHBlcmNlcHRpb25zIG9mIHRo
ZWlyIGNoaWxkcmVuJmFwb3M7cyBkaXNhYmlsaXR5PC9zaG9ydC10aXRsZT48L3RpdGxlcz48cGVy
aW9kaWNhbD48ZnVsbC10aXRsZT5DYWRlcm5vcyBEZSBTYXVkZSBQdWJsaWNhPC9mdWxsLXRpdGxl
PjwvcGVyaW9kaWNhbD48dm9sdW1lPjM0PC92b2x1bWU+PG51bWJlcj4xMjwvbnVtYmVyPjxkYXRl
cz48eWVhcj4yMDE4PC95ZWFyPjxwdWItZGF0ZXM+PGRhdGU+MjAxODwvZGF0ZT48L3B1Yi1kYXRl
cz48L2RhdGVzPjxpc2JuPjAxMDItMzExWDwvaXNibj48YWNjZXNzaW9uLW51bT5XT1M6MDAwNDUz
ODgwNzAwMDAxPC9hY2Nlc3Npb24tbnVtPjx1cmxzPjxyZWxhdGVkLXVybHM+PHVybD4mbHQ7R28g
dG8gSVNJJmd0OzovL1dPUzowMDA0NTM4ODA3MDAwMDE8L3VybD48L3JlbGF0ZWQtdXJscz48L3Vy
bHM+PGN1c3RvbTc+ZTAwMjIwMzE2PC9jdXN0b203PjxlbGVjdHJvbmljLXJlc291cmNlLW51bT4x
MC4xNTkwLzAxMDItMzExeDAwMjIwMzE2PC9lbGVjdHJvbmljLXJlc291cmNlLW51bT48L3JlY29y
ZD48L0NpdGU+PENpdGU+PEF1dGhvcj5DYW1wb3M8L0F1dGhvcj48WWVhcj4yMDE4PC9ZZWFyPjxS
ZWNOdW0+Mjc8L1JlY051bT48cmVjb3JkPjxyZWMtbnVtYmVyPjI3PC9yZWMtbnVtYmVyPjxmb3Jl
aWduLWtleXM+PGtleSBhcHA9IkVOIiBkYi1pZD0iMjU5dnB3OTl5NXB6eHVld2F4YjVmejJwc3Zk
dnRlZnN6d3h2IiB0aW1lc3RhbXA9IjE1NzAyNzMwNDUiPjI3PC9rZXk+PC9mb3JlaWduLWtleXM+
PHJlZi10eXBlIG5hbWU9IkpvdXJuYWwgQXJ0aWNsZSI+MTc8L3JlZi10eXBlPjxjb250cmlidXRv
cnM+PGF1dGhvcnM+PGF1dGhvcj5DYW1wb3MsIE1hcmEgTWFydXNpYSBNYXJ0aW5zIFNhbXBhaW88
L2F1dGhvcj48YXV0aG9yPmRlIFNvdXNhLCBUaGF5bmFyYSBDYW1wb3M8L2F1dGhvcj48YXV0aG9y
PlRlaXhlaXJhLCBHaWFuaW5pIFBvcnRlbGE8L2F1dGhvcj48YXV0aG9yPmRvcyBTYW50b3MgQ2hh
dmVzLCBLZWxsZW4gWWFtaWxsZTwvYXV0aG9yPjxhdXRob3I+QXJhw7pqbywgTWFyaWEgVmFsZGVs
ZWRhIFVjaG9hIE1vcmFlczwvYXV0aG9yPjxhdXRob3I+U291c2EsIE1hcsOtbGlhIFJvY2hhPC9h
dXRob3I+PC9hdXRob3JzPjwvY29udHJpYnV0b3JzPjx0aXRsZXM+PHRpdGxlPkRlc2FmaW9zIGUg
cGVyc3BlY3RpdmFzIGRlIG3Do2VzIGRlIGNyaWFuw6dhcyBjb20gbWljcm9jZWZhbGlhIHBlbG8g
dsOtcnVzIFppa2E8L3RpdGxlPjxzZWNvbmRhcnktdGl0bGU+UmV2aXN0YSBkYSBSZWRlIGRlIEVu
ZmVybWFnZW0gZG8gTm9yZGVzdGU8L3NlY29uZGFyeS10aXRsZT48L3RpdGxlcz48cGVyaW9kaWNh
bD48ZnVsbC10aXRsZT5SZXZpc3RhIGRhIFJlZGUgZGUgRW5mZXJtYWdlbSBkbyBOb3JkZXN0ZTwv
ZnVsbC10aXRsZT48L3BlcmlvZGljYWw+PHBhZ2VzPjMyOC0zOTwvcGFnZXM+PHZvbHVtZT4xOTwv
dm9sdW1lPjxkYXRlcz48eWVhcj4yMDE4PC95ZWFyPjwvZGF0ZXM+PGlzYm4+MjE3NS02NzgzPC9p
c2JuPjx1cmxzPjwvdXJscz48L3JlY29yZD48L0NpdGU+PENpdGU+PEF1dGhvcj5TY290dDwvQXV0
aG9yPjxZZWFyPjIwMTg8L1llYXI+PFJlY051bT4yOTwvUmVjTnVtPjxyZWNvcmQ+PHJlYy1udW1i
ZXI+Mjk8L3JlYy1udW1iZXI+PGZvcmVpZ24ta2V5cz48a2V5IGFwcD0iRU4iIGRiLWlkPSIyNTl2
cHc5OXk1cHp4dWV3YXhiNWZ6MnBzdmR2dGVmc3p3eHYiIHRpbWVzdGFtcD0iMTU3MDI3NTAxNyI+
Mjk8L2tleT48L2ZvcmVpZ24ta2V5cz48cmVmLXR5cGUgbmFtZT0iSm91cm5hbCBBcnRpY2xlIj4x
NzwvcmVmLXR5cGU+PGNvbnRyaWJ1dG9ycz48YXV0aG9ycz48YXV0aG9yPlNjb3R0LCBSdXNzZWxs
IFBhcnJ5PC9hdXRob3I+PGF1dGhvcj5MaXJhLCBMdWNpYW5hIENhbXBlbG8gZGU8L2F1dGhvcj48
YXV0aG9yPk1hdG9zLCBTaWx2YW5hIFNvYnJlaXJhIGRlPC9hdXRob3I+PGF1dGhvcj5Tb3V6YSwg
RmVybmFuZGEgTWVpcmE8L2F1dGhvcj48YXV0aG9yPlNpbHZhLCBBbmEgQ2xhdWRpYSBSb2RyaWd1
ZXM8L2F1dGhvcj48YXV0aG9yPlF1YWRyb3MsIE1hcmlvbiBUZW9kw7NzaW8gZGU8L2F1dGhvcj48
L2F1dGhvcnM+PC9jb250cmlidXRvcnM+PHRpdGxlcz48dGl0bGU+SXRpbmVyw6FyaW9zIHRlcmFw
w6p1dGljb3MsIGN1aWRhZG9zIGUgYXRlbmRpbWVudG8gbmEgY29uc3RydcOnw6NvIGRlIGlkZWlh
cyBzb2JyZSBtYXRlcm5pZGFkZSBlIGluZsOibmNpYSBubyBjb250ZXh0byBkYSBaaWthPC90aXRs
ZT48c2Vjb25kYXJ5LXRpdGxlPkludGVyZmFjZSAtIENvbXVuaWNhw6fDo28sIFNhw7pkZSwgRWR1
Y2HDp8Ojbzwvc2Vjb25kYXJ5LXRpdGxlPjwvdGl0bGVzPjxwZXJpb2RpY2FsPjxmdWxsLXRpdGxl
PkludGVyZmFjZSAtIENvbXVuaWNhw6fDo28sIFNhw7pkZSwgRWR1Y2HDp8OjbzwvZnVsbC10aXRs
ZT48L3BlcmlvZGljYWw+PHBhZ2VzPjY3My02ODQ8L3BhZ2VzPjx2b2x1bWU+MjI8L3ZvbHVtZT48
ZGF0ZXM+PHllYXI+MjAxODwveWVhcj48L2RhdGVzPjxpc2JuPjE0MTQtMzI4MzwvaXNibj48dXJs
cz48cmVsYXRlZC11cmxzPjx1cmw+aHR0cDovL3d3dy5zY2llbG8uYnIvc2NpZWxvLnBocD9zY3Jp
cHQ9c2NpX2FydHRleHQmYW1wO3BpZD1TMTQxNC0zMjgzMjAxODAwMDMwMDY3MyZhbXA7bnJtPWlz
bzwvdXJsPjwvcmVsYXRlZC11cmxzPjwvdXJscz48L3JlY29yZD48L0NpdGU+PENpdGU+PEF1dGhv
cj5WYWxlPC9BdXRob3I+PFllYXI+MjAxOTwvWWVhcj48UmVjTnVtPjMwPC9SZWNOdW0+PHJlY29y
ZD48cmVjLW51bWJlcj4zMDwvcmVjLW51bWJlcj48Zm9yZWlnbi1rZXlzPjxrZXkgYXBwPSJFTiIg
ZGItaWQ9IjI1OXZwdzk5eTVwenh1ZXdheGI1ZnoycHN2ZHZ0ZWZzend4diIgdGltZXN0YW1wPSIx
NTcwMjc1MTA2Ij4zMDwva2V5PjwvZm9yZWlnbi1rZXlzPjxyZWYtdHlwZSBuYW1lPSJKb3VybmFs
IEFydGljbGUiPjE3PC9yZWYtdHlwZT48Y29udHJpYnV0b3JzPjxhdXRob3JzPjxhdXRob3I+VmFs
ZSwgUGF1bG8gUm9iZXJ0byBMaW1hIEZhbGPDo28gZG88L2F1dGhvcj48YXV0aG9yPkNlcnF1ZWly
YSwgU2hlaWxhPC9hdXRob3I+PGF1dGhvcj5TYW50b3MgSnIuLCBIdWRzb24gUC48L2F1dGhvcj48
YXV0aG9yPkJsYWNrLCBCZXRoIFAuPC9hdXRob3I+PGF1dGhvcj5DYXJ2YWxobywgRXZhbmlsZGEg
U291emEgZGUgU2FudGFuYTwvYXV0aG9yPjwvYXV0aG9ycz48L2NvbnRyaWJ1dG9ycz48dGl0bGVz
Pjx0aXRsZT5CYWQgbmV3czogRmFtaWxpZXPigJkgZXhwZXJpZW5jZXMgYW5kIGZlZWxpbmdzIHN1
cnJvdW5kaW5nIHRoZSBkaWFnbm9zaXMgb2YgWmlrYS1yZWxhdGVkIG1pY3JvY2VwaGFseTwvdGl0
bGU+PHNlY29uZGFyeS10aXRsZT5OdXJzaW5nIElucXVpcnk8L3NlY29uZGFyeS10aXRsZT48L3Rp
dGxlcz48cGVyaW9kaWNhbD48ZnVsbC10aXRsZT5OdXJzaW5nIElucXVpcnk8L2Z1bGwtdGl0bGU+
PC9wZXJpb2RpY2FsPjxwYWdlcz5lMTIyNzQ8L3BhZ2VzPjx2b2x1bWU+MjY8L3ZvbHVtZT48bnVt
YmVyPjE8L251bWJlcj48ZGF0ZXM+PHllYXI+MjAxOTwveWVhcj48L2RhdGVzPjxpc2JuPjEzMjAt
Nzg4MTwvaXNibj48dXJscz48cmVsYXRlZC11cmxzPjx1cmw+aHR0cHM6Ly9vbmxpbmVsaWJyYXJ5
LndpbGV5LmNvbS9kb2kvYWJzLzEwLjExMTEvbmluLjEyMjc0PC91cmw+PC9yZWxhdGVkLXVybHM+
PC91cmxzPjxlbGVjdHJvbmljLXJlc291cmNlLW51bT4xMC4xMTExL25pbi4xMjI3NDwvZWxlY3Ry
b25pYy1yZXNvdXJjZS1udW0+PC9yZWNvcmQ+PC9DaXRlPjxDaXRlPjxBdXRob3I+U2FudG9zPC9B
dXRob3I+PFllYXI+MjAxOTwvWWVhcj48UmVjTnVtPjI4PC9SZWNOdW0+PHJlY29yZD48cmVjLW51
bWJlcj4yODwvcmVjLW51bWJlcj48Zm9yZWlnbi1rZXlzPjxrZXkgYXBwPSJFTiIgZGItaWQ9IjI1
OXZwdzk5eTVwenh1ZXdheGI1ZnoycHN2ZHZ0ZWZzend4diIgdGltZXN0YW1wPSIxNTcwMjczNDgw
Ij4yODwva2V5PjwvZm9yZWlnbi1rZXlzPjxyZWYtdHlwZSBuYW1lPSJKb3VybmFsIEFydGljbGUi
PjE3PC9yZWYtdHlwZT48Y29udHJpYnV0b3JzPjxhdXRob3JzPjxhdXRob3I+U2FudG9zLCBEYW5p
ZWwgQmF0aXN0YSBDb25jZWnDp8OjbyBkb3M8L2F1dGhvcj48YXV0aG9yPlByYWRvLCBMb3VyaXbD
om5pYSBPbGl2ZWlyYSBkZSBNZWxvPC9hdXRob3I+PGF1dGhvcj5TaWx2YSwgUml2ZWxhaW5lIFNv
YXJlcyBkYTwvYXV0aG9yPjxhdXRob3I+U2lsdmEsIEVsYWluZSBGZXJyZWlyYSBkYTwvYXV0aG9y
PjxhdXRob3I+Q2FyZG9zbywgTHVhbmEgZGEgQ29uY2Vpw6fDo28gQ29zdGE8L2F1dGhvcj48YXV0
aG9yPk9saXZlaXJhLCBDcmlzdGlhbmUgZGEgQ29zdGEgQ3VuaGE8L2F1dGhvcj48L2F1dGhvcnM+
PC9jb250cmlidXRvcnM+PHRpdGxlcz48dGl0bGU+U2Vuc2liaWxpemHDp8OjbyBkYXMgbcOjZXMg
ZGUgY3JpYW7Dp2FzIGNvbSBtaWNyb2NlZmFsaWEgbmEgcHJvbW/Dp8OjbyBkYSBzYcO6ZGUgZGUg
c2V1cyBmaWxob3M8L3RpdGxlPjxzZWNvbmRhcnktdGl0bGU+UmV2aXN0YSBkYSBFc2NvbGEgZGUg
RW5mZXJtYWdlbSBkYSBVU1A8L3NlY29uZGFyeS10aXRsZT48L3RpdGxlcz48cGVyaW9kaWNhbD48
ZnVsbC10aXRsZT5SZXZpc3RhIGRhIEVzY29sYSBkZSBFbmZlcm1hZ2VtIGRhIFVTUDwvZnVsbC10
aXRsZT48L3BlcmlvZGljYWw+PHZvbHVtZT41Mzwvdm9sdW1lPjxkYXRlcz48eWVhcj4yMDE5PC95
ZWFyPjwvZGF0ZXM+PGlzYm4+MDA4MC02MjM0PC9pc2JuPjx1cmxzPjxyZWxhdGVkLXVybHM+PHVy
bD5odHRwOi8vd3d3LnNjaWVsby5ici9zY2llbG8ucGhwP3NjcmlwdD1zY2lfYXJ0dGV4dCZhbXA7
cGlkPVMwMDgwLTYyMzQyMDE5MDAwMTAwNzAxJmFtcDtucm09aXNvPC91cmw+PC9yZWxhdGVkLXVy
bHM+PC91cmxzPjwvcmVjb3JkPjwvQ2l0ZT48L0VuZE5vdGU+
</w:fldData>
              </w:fldChar>
            </w:r>
            <w:r w:rsidRPr="00497254">
              <w:rPr>
                <w:rFonts w:asciiTheme="majorBidi" w:hAnsiTheme="majorBidi" w:cstheme="majorBidi"/>
                <w:sz w:val="20"/>
                <w:szCs w:val="20"/>
              </w:rPr>
              <w:instrText xml:space="preserve"> ADDIN EN.CITE.DATA </w:instrText>
            </w:r>
            <w:r w:rsidRPr="00497254">
              <w:rPr>
                <w:rFonts w:asciiTheme="majorBidi" w:hAnsiTheme="majorBidi" w:cstheme="majorBidi"/>
                <w:sz w:val="20"/>
                <w:szCs w:val="20"/>
              </w:rPr>
            </w:r>
            <w:r w:rsidRPr="00497254">
              <w:rPr>
                <w:rFonts w:asciiTheme="majorBidi" w:hAnsiTheme="majorBidi" w:cstheme="majorBidi"/>
                <w:sz w:val="20"/>
                <w:szCs w:val="20"/>
              </w:rPr>
              <w:fldChar w:fldCharType="end"/>
            </w:r>
            <w:r w:rsidRPr="00497254">
              <w:rPr>
                <w:rFonts w:asciiTheme="majorBidi" w:hAnsiTheme="majorBidi" w:cstheme="majorBidi"/>
                <w:sz w:val="20"/>
                <w:szCs w:val="20"/>
              </w:rPr>
            </w:r>
            <w:r w:rsidRPr="00497254">
              <w:rPr>
                <w:rFonts w:asciiTheme="majorBidi" w:hAnsiTheme="majorBidi" w:cstheme="majorBidi"/>
                <w:sz w:val="20"/>
                <w:szCs w:val="20"/>
              </w:rPr>
              <w:fldChar w:fldCharType="separate"/>
            </w:r>
            <w:bookmarkStart w:id="11" w:name="_Toc33882482"/>
            <w:r w:rsidR="00FA3C8A">
              <w:rPr>
                <w:rFonts w:asciiTheme="majorBidi" w:hAnsiTheme="majorBidi" w:cstheme="majorBidi"/>
                <w:sz w:val="20"/>
                <w:szCs w:val="20"/>
              </w:rPr>
              <w:t>[</w:t>
            </w:r>
            <w:r w:rsidR="00B22D9E">
              <w:rPr>
                <w:rFonts w:asciiTheme="majorBidi" w:hAnsiTheme="majorBidi" w:cstheme="majorBidi"/>
                <w:sz w:val="20"/>
                <w:szCs w:val="20"/>
              </w:rPr>
              <w:t>1-6</w:t>
            </w:r>
            <w:r w:rsidR="00FA3C8A">
              <w:rPr>
                <w:rFonts w:asciiTheme="majorBidi" w:hAnsiTheme="majorBidi" w:cstheme="majorBidi"/>
                <w:sz w:val="20"/>
                <w:szCs w:val="20"/>
              </w:rPr>
              <w:t>]</w:t>
            </w:r>
            <w:bookmarkEnd w:id="11"/>
            <w:r w:rsidRPr="00497254">
              <w:rPr>
                <w:rFonts w:asciiTheme="majorBidi" w:hAnsiTheme="majorBidi" w:cstheme="majorBidi"/>
                <w:sz w:val="20"/>
                <w:szCs w:val="20"/>
              </w:rPr>
              <w:fldChar w:fldCharType="end"/>
            </w:r>
          </w:p>
        </w:tc>
        <w:tc>
          <w:tcPr>
            <w:tcW w:w="1843" w:type="dxa"/>
          </w:tcPr>
          <w:p w14:paraId="6D183EAD" w14:textId="77777777" w:rsidR="00497254" w:rsidRPr="00497254" w:rsidRDefault="00497254" w:rsidP="00437DE4">
            <w:pPr>
              <w:spacing w:line="240" w:lineRule="auto"/>
              <w:rPr>
                <w:rFonts w:asciiTheme="majorBidi" w:hAnsiTheme="majorBidi" w:cstheme="majorBidi"/>
                <w:sz w:val="20"/>
                <w:szCs w:val="20"/>
              </w:rPr>
            </w:pPr>
            <w:bookmarkStart w:id="12" w:name="_Toc33882483"/>
            <w:r w:rsidRPr="00497254">
              <w:rPr>
                <w:rFonts w:asciiTheme="majorBidi" w:hAnsiTheme="majorBidi" w:cstheme="majorBidi"/>
                <w:sz w:val="20"/>
                <w:szCs w:val="20"/>
              </w:rPr>
              <w:t>Six studies with moderate or serious methodological limitations because of the lack of reflexivity in four studies, limited details on data analysis in four studies, and a lack of clarity concerning findings in three studies.</w:t>
            </w:r>
            <w:bookmarkEnd w:id="12"/>
            <w:r w:rsidRPr="00497254">
              <w:rPr>
                <w:rFonts w:asciiTheme="majorBidi" w:hAnsiTheme="majorBidi" w:cstheme="majorBidi"/>
                <w:sz w:val="20"/>
                <w:szCs w:val="20"/>
              </w:rPr>
              <w:t xml:space="preserve"> </w:t>
            </w:r>
          </w:p>
        </w:tc>
        <w:tc>
          <w:tcPr>
            <w:tcW w:w="1559" w:type="dxa"/>
          </w:tcPr>
          <w:p w14:paraId="56296AF5" w14:textId="77777777" w:rsidR="00497254" w:rsidRPr="00497254" w:rsidRDefault="00497254" w:rsidP="00437DE4">
            <w:pPr>
              <w:spacing w:line="240" w:lineRule="auto"/>
              <w:rPr>
                <w:rFonts w:asciiTheme="majorBidi" w:hAnsiTheme="majorBidi" w:cstheme="majorBidi"/>
                <w:sz w:val="20"/>
                <w:szCs w:val="20"/>
              </w:rPr>
            </w:pPr>
            <w:bookmarkStart w:id="13" w:name="_Toc33882484"/>
            <w:r w:rsidRPr="00497254">
              <w:rPr>
                <w:rFonts w:asciiTheme="majorBidi" w:hAnsiTheme="majorBidi" w:cstheme="majorBidi"/>
                <w:sz w:val="20"/>
                <w:szCs w:val="20"/>
              </w:rPr>
              <w:t>Minor concerns about coherence because the link between the data and the finding is clear. Contrasting findings within studies about level of knowledge and provision of information to parents on feeding and food.</w:t>
            </w:r>
            <w:bookmarkEnd w:id="13"/>
          </w:p>
        </w:tc>
        <w:tc>
          <w:tcPr>
            <w:tcW w:w="1559" w:type="dxa"/>
          </w:tcPr>
          <w:p w14:paraId="0DF91971" w14:textId="77777777" w:rsidR="00497254" w:rsidRPr="00497254" w:rsidRDefault="00497254" w:rsidP="00437DE4">
            <w:pPr>
              <w:spacing w:line="240" w:lineRule="auto"/>
              <w:rPr>
                <w:rFonts w:asciiTheme="majorBidi" w:hAnsiTheme="majorBidi" w:cstheme="majorBidi"/>
                <w:sz w:val="20"/>
                <w:szCs w:val="20"/>
              </w:rPr>
            </w:pPr>
            <w:bookmarkStart w:id="14" w:name="_Toc33882485"/>
            <w:r w:rsidRPr="00497254">
              <w:rPr>
                <w:rFonts w:asciiTheme="majorBidi" w:hAnsiTheme="majorBidi" w:cstheme="majorBidi"/>
                <w:sz w:val="20"/>
                <w:szCs w:val="20"/>
              </w:rPr>
              <w:t>Minor to moderate concerns about adequacy given a moderate amount of data,</w:t>
            </w:r>
            <w:bookmarkEnd w:id="14"/>
            <w:r w:rsidRPr="00497254">
              <w:rPr>
                <w:rFonts w:asciiTheme="majorBidi" w:hAnsiTheme="majorBidi" w:cstheme="majorBidi"/>
                <w:sz w:val="20"/>
                <w:szCs w:val="20"/>
              </w:rPr>
              <w:t xml:space="preserve"> </w:t>
            </w:r>
          </w:p>
        </w:tc>
        <w:tc>
          <w:tcPr>
            <w:tcW w:w="1985" w:type="dxa"/>
          </w:tcPr>
          <w:p w14:paraId="2851AEC3" w14:textId="77777777" w:rsidR="00497254" w:rsidRPr="00497254" w:rsidRDefault="00497254" w:rsidP="00437DE4">
            <w:pPr>
              <w:spacing w:line="240" w:lineRule="auto"/>
              <w:rPr>
                <w:rFonts w:asciiTheme="majorBidi" w:hAnsiTheme="majorBidi" w:cstheme="majorBidi"/>
                <w:sz w:val="20"/>
                <w:szCs w:val="20"/>
              </w:rPr>
            </w:pPr>
            <w:bookmarkStart w:id="15" w:name="_Toc33882486"/>
            <w:r w:rsidRPr="00497254">
              <w:rPr>
                <w:rFonts w:asciiTheme="majorBidi" w:hAnsiTheme="majorBidi" w:cstheme="majorBidi"/>
                <w:sz w:val="20"/>
                <w:szCs w:val="20"/>
              </w:rPr>
              <w:t>Minor concerns about relevance because the setting and currency of the studies is highly relevant, although with only six studies the review question is not a focus of these studies.</w:t>
            </w:r>
            <w:bookmarkEnd w:id="15"/>
          </w:p>
        </w:tc>
        <w:tc>
          <w:tcPr>
            <w:tcW w:w="1559" w:type="dxa"/>
          </w:tcPr>
          <w:p w14:paraId="60AA36D8" w14:textId="77777777" w:rsidR="00497254" w:rsidRPr="00497254" w:rsidRDefault="00497254" w:rsidP="00437DE4">
            <w:pPr>
              <w:spacing w:line="240" w:lineRule="auto"/>
              <w:rPr>
                <w:rFonts w:asciiTheme="majorBidi" w:hAnsiTheme="majorBidi" w:cstheme="majorBidi"/>
                <w:sz w:val="20"/>
                <w:szCs w:val="20"/>
              </w:rPr>
            </w:pPr>
            <w:bookmarkStart w:id="16" w:name="_Toc33882487"/>
            <w:r w:rsidRPr="00497254">
              <w:rPr>
                <w:rFonts w:asciiTheme="majorBidi" w:hAnsiTheme="majorBidi" w:cstheme="majorBidi"/>
                <w:sz w:val="20"/>
                <w:szCs w:val="20"/>
              </w:rPr>
              <w:t>Moderate confidence</w:t>
            </w:r>
            <w:bookmarkEnd w:id="16"/>
          </w:p>
        </w:tc>
        <w:tc>
          <w:tcPr>
            <w:tcW w:w="2329" w:type="dxa"/>
          </w:tcPr>
          <w:p w14:paraId="7D06EBA9" w14:textId="63F09EA2" w:rsidR="00497254" w:rsidRPr="00497254" w:rsidRDefault="00497254" w:rsidP="00437DE4">
            <w:pPr>
              <w:spacing w:line="240" w:lineRule="auto"/>
              <w:rPr>
                <w:rFonts w:asciiTheme="majorBidi" w:hAnsiTheme="majorBidi" w:cstheme="majorBidi"/>
                <w:sz w:val="20"/>
                <w:szCs w:val="20"/>
              </w:rPr>
            </w:pPr>
            <w:bookmarkStart w:id="17" w:name="_Toc33882488"/>
            <w:r w:rsidRPr="00497254">
              <w:rPr>
                <w:rFonts w:asciiTheme="majorBidi" w:hAnsiTheme="majorBidi" w:cstheme="majorBidi"/>
                <w:sz w:val="20"/>
                <w:szCs w:val="20"/>
              </w:rPr>
              <w:t xml:space="preserve">Six studies with minor or moderate concerns about coherence, adequacy, relevance and methodological limitations </w:t>
            </w:r>
            <w:r w:rsidR="00FA3C8A">
              <w:rPr>
                <w:rFonts w:asciiTheme="majorBidi" w:hAnsiTheme="majorBidi" w:cstheme="majorBidi"/>
                <w:sz w:val="20"/>
                <w:szCs w:val="20"/>
              </w:rPr>
              <w:t>(</w:t>
            </w:r>
            <w:r w:rsidRPr="00497254">
              <w:rPr>
                <w:rFonts w:asciiTheme="majorBidi" w:hAnsiTheme="majorBidi" w:cstheme="majorBidi"/>
                <w:sz w:val="20"/>
                <w:szCs w:val="20"/>
              </w:rPr>
              <w:t>only six studies, but all are recent and conducted in the region in Brazil that is principal location of CZS</w:t>
            </w:r>
            <w:r w:rsidR="00FA3C8A">
              <w:rPr>
                <w:rFonts w:asciiTheme="majorBidi" w:hAnsiTheme="majorBidi" w:cstheme="majorBidi"/>
                <w:sz w:val="20"/>
                <w:szCs w:val="20"/>
              </w:rPr>
              <w:t>)</w:t>
            </w:r>
            <w:r w:rsidRPr="00497254">
              <w:rPr>
                <w:rFonts w:asciiTheme="majorBidi" w:hAnsiTheme="majorBidi" w:cstheme="majorBidi"/>
                <w:sz w:val="20"/>
                <w:szCs w:val="20"/>
              </w:rPr>
              <w:t>.</w:t>
            </w:r>
            <w:bookmarkEnd w:id="17"/>
          </w:p>
        </w:tc>
      </w:tr>
      <w:tr w:rsidR="00497254" w:rsidRPr="00497254" w14:paraId="78244A1F" w14:textId="77777777" w:rsidTr="00852DAB">
        <w:trPr>
          <w:trHeight w:val="519"/>
        </w:trPr>
        <w:tc>
          <w:tcPr>
            <w:tcW w:w="1979" w:type="dxa"/>
          </w:tcPr>
          <w:p w14:paraId="40C006D1" w14:textId="77777777" w:rsidR="00497254" w:rsidRPr="00497254" w:rsidRDefault="00497254" w:rsidP="00497254">
            <w:pPr>
              <w:spacing w:line="240" w:lineRule="auto"/>
              <w:rPr>
                <w:rFonts w:asciiTheme="majorBidi" w:hAnsiTheme="majorBidi" w:cstheme="majorBidi"/>
                <w:sz w:val="20"/>
                <w:szCs w:val="20"/>
              </w:rPr>
            </w:pPr>
            <w:bookmarkStart w:id="18" w:name="_Toc33882489"/>
            <w:r w:rsidRPr="00497254">
              <w:rPr>
                <w:rFonts w:asciiTheme="majorBidi" w:hAnsiTheme="majorBidi" w:cstheme="majorBidi"/>
                <w:sz w:val="20"/>
                <w:szCs w:val="20"/>
              </w:rPr>
              <w:t xml:space="preserve">Parents and others report that feeding a child with swallowing difficulties makes them stressed and anxious, even if they possess information on how to manage this: they fear that they might be doing or do something wrong, and that they </w:t>
            </w:r>
            <w:r w:rsidRPr="00497254">
              <w:rPr>
                <w:rFonts w:asciiTheme="majorBidi" w:hAnsiTheme="majorBidi" w:cstheme="majorBidi"/>
                <w:sz w:val="20"/>
                <w:szCs w:val="20"/>
              </w:rPr>
              <w:lastRenderedPageBreak/>
              <w:t>might suffocate the child</w:t>
            </w:r>
            <w:bookmarkEnd w:id="18"/>
          </w:p>
        </w:tc>
        <w:tc>
          <w:tcPr>
            <w:tcW w:w="1371" w:type="dxa"/>
          </w:tcPr>
          <w:p w14:paraId="21D24CCE" w14:textId="0967D767" w:rsidR="00497254" w:rsidRDefault="00497254" w:rsidP="00B22D9E">
            <w:pPr>
              <w:spacing w:line="240" w:lineRule="auto"/>
              <w:rPr>
                <w:rFonts w:asciiTheme="majorBidi" w:hAnsiTheme="majorBidi" w:cstheme="majorBidi"/>
                <w:sz w:val="20"/>
                <w:szCs w:val="20"/>
              </w:rPr>
            </w:pPr>
            <w:r w:rsidRPr="00497254">
              <w:rPr>
                <w:rFonts w:asciiTheme="majorBidi" w:hAnsiTheme="majorBidi" w:cstheme="majorBidi"/>
                <w:sz w:val="20"/>
                <w:szCs w:val="20"/>
              </w:rPr>
              <w:lastRenderedPageBreak/>
              <w:fldChar w:fldCharType="begin">
                <w:fldData xml:space="preserve">PEVuZE5vdGU+PENpdGU+PEF1dGhvcj5kZSBTw6E8L0F1dGhvcj48WWVhcj4yMDE3PC9ZZWFyPjxS
ZWNOdW0+MzE8L1JlY051bT48RGlzcGxheVRleHQ+KDIzLCAyNiwgMjcpPC9EaXNwbGF5VGV4dD48
cmVjb3JkPjxyZWMtbnVtYmVyPjMxPC9yZWMtbnVtYmVyPjxmb3JlaWduLWtleXM+PGtleSBhcHA9
IkVOIiBkYi1pZD0iMjU5dnB3OTl5NXB6eHVld2F4YjVmejJwc3ZkdnRlZnN6d3h2IiB0aW1lc3Rh
bXA9IjE1NzAyNzUyMTkiPjMxPC9rZXk+PC9mb3JlaWduLWtleXM+PHJlZi10eXBlIG5hbWU9Ikpv
dXJuYWwgQXJ0aWNsZSI+MTc8L3JlZi10eXBlPjxjb250cmlidXRvcnM+PGF1dGhvcnM+PGF1dGhv
cj5kZSBTw6EsIEZhYmlhbmUgRWxww61kaW88L2F1dGhvcj48YXV0aG9yPmRlIEFuZHJhZGUsIE1p
Y2hlbGluZSBNYXJpYSBHaXLDo288L2F1dGhvcj48YXV0aG9yPk5vZ3VlaXJhLCBFdmUgTWFyaWFu
YSBDb2VsaG88L2F1dGhvcj48YXV0aG9yPkxvcGVzLCBKb3ZhbmthIFNvYXJlcyBNb250ZWlybzwv
YXV0aG9yPjxhdXRob3I+U2lsdmEsIEFudMO0bmlhIFBhdWxhIMOJcmlrYSBQaW5oZWlybzwvYXV0
aG9yPjxhdXRob3I+ZGUgQXNzaXMsIEFtYW5kYSBNYXJpYSBWZXJhczwvYXV0aG9yPjwvYXV0aG9y
cz48L2NvbnRyaWJ1dG9ycz48dGl0bGVzPjx0aXRsZT5QYXJlbnRhbCBuZWVkcyBpbiB0aGUgY2Fy
ZSBmb3IgY2hpbGRyZW4gd2l0aCBaaWthIHZpcnVzLWluZHVjZWQgbWljcm9jZXBoYWx5PC90aXRs
ZT48c2Vjb25kYXJ5LXRpdGxlPlJldmlzdGEgQnJhc2lsZWlyYSBlbSBQcm9tb2NhbyBkYSBTYXVk
ZTwvc2Vjb25kYXJ5LXRpdGxlPjxzaG9ydC10aXRsZT5QYXJlbnRhbCBuZWVkcyBpbiB0aGUgY2Fy
ZSBmb3IgY2hpbGRyZW4gd2l0aCBaaWthIHZpcnVzLWluZHVjZWQgbWljcm9jZXBoYWx5PC9zaG9y
dC10aXRsZT48L3RpdGxlcz48cGVyaW9kaWNhbD48ZnVsbC10aXRsZT5SZXZpc3RhIEJyYXNpbGVp
cmEgZW0gUHJvbW9jYW8gZGEgU2F1ZGU8L2Z1bGwtdGl0bGU+PC9wZXJpb2RpY2FsPjx2b2x1bWU+
MzA8L3ZvbHVtZT48bnVtYmVyPjQ8L251bWJlcj48ZGF0ZXM+PHllYXI+MjAxNzwveWVhcj48L2Rh
dGVzPjxpc2JuPjE4MDYtMTIyMjwvaXNibj48dXJscz48L3VybHM+PC9yZWNvcmQ+PC9DaXRlPjxD
aXRlPjxBdXRob3I+ZGEgU2lsdmEgUm9kcmlndWVzIEZlbGl4PC9BdXRob3I+PFllYXI+MjAxODwv
WWVhcj48UmVjTnVtPjU8L1JlY051bT48cmVjb3JkPjxyZWMtbnVtYmVyPjU8L3JlYy1udW1iZXI+
PGZvcmVpZ24ta2V5cz48a2V5IGFwcD0iRU4iIGRiLWlkPSIyNTl2cHc5OXk1cHp4dWV3YXhiNWZ6
MnBzdmR2dGVmc3p3eHYiIHRpbWVzdGFtcD0iMTU3MDE5OTg3NiI+NTwva2V5PjwvZm9yZWlnbi1r
ZXlzPjxyZWYtdHlwZSBuYW1lPSJKb3VybmFsIEFydGljbGUiPjE3PC9yZWYtdHlwZT48Y29udHJp
YnV0b3JzPjxhdXRob3JzPjxhdXRob3I+ZGEgU2lsdmEgUm9kcmlndWVzIEZlbGl4LCBWYW5lc3Nh
IFBlcmVpcmE8L2F1dGhvcj48YXV0aG9yPmRlIEZhcmlhcywgQXBvbmlyYSBNYXJpYTwvYXV0aG9y
PjwvYXV0aG9ycz48L2NvbnRyaWJ1dG9ycz48dGl0bGVzPjx0aXRsZT5NaWNyb2NlcGhhbHkgYW5k
IGZhbWlseSBkeW5hbWljczogZmF0aGVycyZhcG9zOyBwZXJjZXB0aW9ucyBvZiB0aGVpciBjaGls
ZHJlbiZhcG9zO3MgZGlzYWJpbGl0eTwvdGl0bGU+PHNlY29uZGFyeS10aXRsZT5DYWRlcm5vcyBE
ZSBTYXVkZSBQdWJsaWNhPC9zZWNvbmRhcnktdGl0bGU+PHNob3J0LXRpdGxlPk1pY3JvY2VwaGFs
eSBhbmQgZmFtaWx5IGR5bmFtaWNzOiBmYXRoZXJzJmFwb3M7IHBlcmNlcHRpb25zIG9mIHRoZWly
IGNoaWxkcmVuJmFwb3M7cyBkaXNhYmlsaXR5PC9zaG9ydC10aXRsZT48L3RpdGxlcz48cGVyaW9k
aWNhbD48ZnVsbC10aXRsZT5DYWRlcm5vcyBEZSBTYXVkZSBQdWJsaWNhPC9mdWxsLXRpdGxlPjwv
cGVyaW9kaWNhbD48dm9sdW1lPjM0PC92b2x1bWU+PG51bWJlcj4xMjwvbnVtYmVyPjxkYXRlcz48
eWVhcj4yMDE4PC95ZWFyPjxwdWItZGF0ZXM+PGRhdGU+MjAxODwvZGF0ZT48L3B1Yi1kYXRlcz48
L2RhdGVzPjxpc2JuPjAxMDItMzExWDwvaXNibj48YWNjZXNzaW9uLW51bT5XT1M6MDAwNDUzODgw
NzAwMDAxPC9hY2Nlc3Npb24tbnVtPjx1cmxzPjxyZWxhdGVkLXVybHM+PHVybD4mbHQ7R28gdG8g
SVNJJmd0OzovL1dPUzowMDA0NTM4ODA3MDAwMDE8L3VybD48L3JlbGF0ZWQtdXJscz48L3VybHM+
PGN1c3RvbTc+ZTAwMjIwMzE2PC9jdXN0b203PjxlbGVjdHJvbmljLXJlc291cmNlLW51bT4xMC4x
NTkwLzAxMDItMzExeDAwMjIwMzE2PC9lbGVjdHJvbmljLXJlc291cmNlLW51bT48L3JlY29yZD48
L0NpdGU+PENpdGU+PEF1dGhvcj5TY290dDwvQXV0aG9yPjxZZWFyPjIwMTg8L1llYXI+PFJlY051
bT4yOTwvUmVjTnVtPjxyZWNvcmQ+PHJlYy1udW1iZXI+Mjk8L3JlYy1udW1iZXI+PGZvcmVpZ24t
a2V5cz48a2V5IGFwcD0iRU4iIGRiLWlkPSIyNTl2cHc5OXk1cHp4dWV3YXhiNWZ6MnBzdmR2dGVm
c3p3eHYiIHRpbWVzdGFtcD0iMTU3MDI3NTAxNyI+Mjk8L2tleT48L2ZvcmVpZ24ta2V5cz48cmVm
LXR5cGUgbmFtZT0iSm91cm5hbCBBcnRpY2xlIj4xNzwvcmVmLXR5cGU+PGNvbnRyaWJ1dG9ycz48
YXV0aG9ycz48YXV0aG9yPlNjb3R0LCBSdXNzZWxsIFBhcnJ5PC9hdXRob3I+PGF1dGhvcj5MaXJh
LCBMdWNpYW5hIENhbXBlbG8gZGU8L2F1dGhvcj48YXV0aG9yPk1hdG9zLCBTaWx2YW5hIFNvYnJl
aXJhIGRlPC9hdXRob3I+PGF1dGhvcj5Tb3V6YSwgRmVybmFuZGEgTWVpcmE8L2F1dGhvcj48YXV0
aG9yPlNpbHZhLCBBbmEgQ2xhdWRpYSBSb2RyaWd1ZXM8L2F1dGhvcj48YXV0aG9yPlF1YWRyb3Ms
IE1hcmlvbiBUZW9kw7NzaW8gZGU8L2F1dGhvcj48L2F1dGhvcnM+PC9jb250cmlidXRvcnM+PHRp
dGxlcz48dGl0bGU+SXRpbmVyw6FyaW9zIHRlcmFww6p1dGljb3MsIGN1aWRhZG9zIGUgYXRlbmRp
bWVudG8gbmEgY29uc3RydcOnw6NvIGRlIGlkZWlhcyBzb2JyZSBtYXRlcm5pZGFkZSBlIGluZsOi
bmNpYSBubyBjb250ZXh0byBkYSBaaWthPC90aXRsZT48c2Vjb25kYXJ5LXRpdGxlPkludGVyZmFj
ZSAtIENvbXVuaWNhw6fDo28sIFNhw7pkZSwgRWR1Y2HDp8Ojbzwvc2Vjb25kYXJ5LXRpdGxlPjwv
dGl0bGVzPjxwZXJpb2RpY2FsPjxmdWxsLXRpdGxlPkludGVyZmFjZSAtIENvbXVuaWNhw6fDo28s
IFNhw7pkZSwgRWR1Y2HDp8OjbzwvZnVsbC10aXRsZT48L3BlcmlvZGljYWw+PHBhZ2VzPjY3My02
ODQ8L3BhZ2VzPjx2b2x1bWU+MjI8L3ZvbHVtZT48ZGF0ZXM+PHllYXI+MjAxODwveWVhcj48L2Rh
dGVzPjxpc2JuPjE0MTQtMzI4MzwvaXNibj48dXJscz48cmVsYXRlZC11cmxzPjx1cmw+aHR0cDov
L3d3dy5zY2llbG8uYnIvc2NpZWxvLnBocD9zY3JpcHQ9c2NpX2FydHRleHQmYW1wO3BpZD1TMTQx
NC0zMjgzMjAxODAwMDMwMDY3MyZhbXA7bnJtPWlzbzwvdXJsPjwvcmVsYXRlZC11cmxzPjwvdXJs
cz48L3JlY29yZD48L0NpdGU+PC9FbmROb3RlPgB=
</w:fldData>
              </w:fldChar>
            </w:r>
            <w:r w:rsidRPr="00497254">
              <w:rPr>
                <w:rFonts w:asciiTheme="majorBidi" w:hAnsiTheme="majorBidi" w:cstheme="majorBidi"/>
                <w:sz w:val="20"/>
                <w:szCs w:val="20"/>
              </w:rPr>
              <w:instrText xml:space="preserve"> ADDIN EN.CITE </w:instrText>
            </w:r>
            <w:r w:rsidRPr="00497254">
              <w:rPr>
                <w:rFonts w:asciiTheme="majorBidi" w:hAnsiTheme="majorBidi" w:cstheme="majorBidi"/>
                <w:sz w:val="20"/>
                <w:szCs w:val="20"/>
              </w:rPr>
              <w:fldChar w:fldCharType="begin">
                <w:fldData xml:space="preserve">PEVuZE5vdGU+PENpdGU+PEF1dGhvcj5kZSBTw6E8L0F1dGhvcj48WWVhcj4yMDE3PC9ZZWFyPjxS
ZWNOdW0+MzE8L1JlY051bT48RGlzcGxheVRleHQ+KDIzLCAyNiwgMjcpPC9EaXNwbGF5VGV4dD48
cmVjb3JkPjxyZWMtbnVtYmVyPjMxPC9yZWMtbnVtYmVyPjxmb3JlaWduLWtleXM+PGtleSBhcHA9
IkVOIiBkYi1pZD0iMjU5dnB3OTl5NXB6eHVld2F4YjVmejJwc3ZkdnRlZnN6d3h2IiB0aW1lc3Rh
bXA9IjE1NzAyNzUyMTkiPjMxPC9rZXk+PC9mb3JlaWduLWtleXM+PHJlZi10eXBlIG5hbWU9Ikpv
dXJuYWwgQXJ0aWNsZSI+MTc8L3JlZi10eXBlPjxjb250cmlidXRvcnM+PGF1dGhvcnM+PGF1dGhv
cj5kZSBTw6EsIEZhYmlhbmUgRWxww61kaW88L2F1dGhvcj48YXV0aG9yPmRlIEFuZHJhZGUsIE1p
Y2hlbGluZSBNYXJpYSBHaXLDo288L2F1dGhvcj48YXV0aG9yPk5vZ3VlaXJhLCBFdmUgTWFyaWFu
YSBDb2VsaG88L2F1dGhvcj48YXV0aG9yPkxvcGVzLCBKb3ZhbmthIFNvYXJlcyBNb250ZWlybzwv
YXV0aG9yPjxhdXRob3I+U2lsdmEsIEFudMO0bmlhIFBhdWxhIMOJcmlrYSBQaW5oZWlybzwvYXV0
aG9yPjxhdXRob3I+ZGUgQXNzaXMsIEFtYW5kYSBNYXJpYSBWZXJhczwvYXV0aG9yPjwvYXV0aG9y
cz48L2NvbnRyaWJ1dG9ycz48dGl0bGVzPjx0aXRsZT5QYXJlbnRhbCBuZWVkcyBpbiB0aGUgY2Fy
ZSBmb3IgY2hpbGRyZW4gd2l0aCBaaWthIHZpcnVzLWluZHVjZWQgbWljcm9jZXBoYWx5PC90aXRs
ZT48c2Vjb25kYXJ5LXRpdGxlPlJldmlzdGEgQnJhc2lsZWlyYSBlbSBQcm9tb2NhbyBkYSBTYXVk
ZTwvc2Vjb25kYXJ5LXRpdGxlPjxzaG9ydC10aXRsZT5QYXJlbnRhbCBuZWVkcyBpbiB0aGUgY2Fy
ZSBmb3IgY2hpbGRyZW4gd2l0aCBaaWthIHZpcnVzLWluZHVjZWQgbWljcm9jZXBoYWx5PC9zaG9y
dC10aXRsZT48L3RpdGxlcz48cGVyaW9kaWNhbD48ZnVsbC10aXRsZT5SZXZpc3RhIEJyYXNpbGVp
cmEgZW0gUHJvbW9jYW8gZGEgU2F1ZGU8L2Z1bGwtdGl0bGU+PC9wZXJpb2RpY2FsPjx2b2x1bWU+
MzA8L3ZvbHVtZT48bnVtYmVyPjQ8L251bWJlcj48ZGF0ZXM+PHllYXI+MjAxNzwveWVhcj48L2Rh
dGVzPjxpc2JuPjE4MDYtMTIyMjwvaXNibj48dXJscz48L3VybHM+PC9yZWNvcmQ+PC9DaXRlPjxD
aXRlPjxBdXRob3I+ZGEgU2lsdmEgUm9kcmlndWVzIEZlbGl4PC9BdXRob3I+PFllYXI+MjAxODwv
WWVhcj48UmVjTnVtPjU8L1JlY051bT48cmVjb3JkPjxyZWMtbnVtYmVyPjU8L3JlYy1udW1iZXI+
PGZvcmVpZ24ta2V5cz48a2V5IGFwcD0iRU4iIGRiLWlkPSIyNTl2cHc5OXk1cHp4dWV3YXhiNWZ6
MnBzdmR2dGVmc3p3eHYiIHRpbWVzdGFtcD0iMTU3MDE5OTg3NiI+NTwva2V5PjwvZm9yZWlnbi1r
ZXlzPjxyZWYtdHlwZSBuYW1lPSJKb3VybmFsIEFydGljbGUiPjE3PC9yZWYtdHlwZT48Y29udHJp
YnV0b3JzPjxhdXRob3JzPjxhdXRob3I+ZGEgU2lsdmEgUm9kcmlndWVzIEZlbGl4LCBWYW5lc3Nh
IFBlcmVpcmE8L2F1dGhvcj48YXV0aG9yPmRlIEZhcmlhcywgQXBvbmlyYSBNYXJpYTwvYXV0aG9y
PjwvYXV0aG9ycz48L2NvbnRyaWJ1dG9ycz48dGl0bGVzPjx0aXRsZT5NaWNyb2NlcGhhbHkgYW5k
IGZhbWlseSBkeW5hbWljczogZmF0aGVycyZhcG9zOyBwZXJjZXB0aW9ucyBvZiB0aGVpciBjaGls
ZHJlbiZhcG9zO3MgZGlzYWJpbGl0eTwvdGl0bGU+PHNlY29uZGFyeS10aXRsZT5DYWRlcm5vcyBE
ZSBTYXVkZSBQdWJsaWNhPC9zZWNvbmRhcnktdGl0bGU+PHNob3J0LXRpdGxlPk1pY3JvY2VwaGFs
eSBhbmQgZmFtaWx5IGR5bmFtaWNzOiBmYXRoZXJzJmFwb3M7IHBlcmNlcHRpb25zIG9mIHRoZWly
IGNoaWxkcmVuJmFwb3M7cyBkaXNhYmlsaXR5PC9zaG9ydC10aXRsZT48L3RpdGxlcz48cGVyaW9k
aWNhbD48ZnVsbC10aXRsZT5DYWRlcm5vcyBEZSBTYXVkZSBQdWJsaWNhPC9mdWxsLXRpdGxlPjwv
cGVyaW9kaWNhbD48dm9sdW1lPjM0PC92b2x1bWU+PG51bWJlcj4xMjwvbnVtYmVyPjxkYXRlcz48
eWVhcj4yMDE4PC95ZWFyPjxwdWItZGF0ZXM+PGRhdGU+MjAxODwvZGF0ZT48L3B1Yi1kYXRlcz48
L2RhdGVzPjxpc2JuPjAxMDItMzExWDwvaXNibj48YWNjZXNzaW9uLW51bT5XT1M6MDAwNDUzODgw
NzAwMDAxPC9hY2Nlc3Npb24tbnVtPjx1cmxzPjxyZWxhdGVkLXVybHM+PHVybD4mbHQ7R28gdG8g
SVNJJmd0OzovL1dPUzowMDA0NTM4ODA3MDAwMDE8L3VybD48L3JlbGF0ZWQtdXJscz48L3VybHM+
PGN1c3RvbTc+ZTAwMjIwMzE2PC9jdXN0b203PjxlbGVjdHJvbmljLXJlc291cmNlLW51bT4xMC4x
NTkwLzAxMDItMzExeDAwMjIwMzE2PC9lbGVjdHJvbmljLXJlc291cmNlLW51bT48L3JlY29yZD48
L0NpdGU+PENpdGU+PEF1dGhvcj5TY290dDwvQXV0aG9yPjxZZWFyPjIwMTg8L1llYXI+PFJlY051
bT4yOTwvUmVjTnVtPjxyZWNvcmQ+PHJlYy1udW1iZXI+Mjk8L3JlYy1udW1iZXI+PGZvcmVpZ24t
a2V5cz48a2V5IGFwcD0iRU4iIGRiLWlkPSIyNTl2cHc5OXk1cHp4dWV3YXhiNWZ6MnBzdmR2dGVm
c3p3eHYiIHRpbWVzdGFtcD0iMTU3MDI3NTAxNyI+Mjk8L2tleT48L2ZvcmVpZ24ta2V5cz48cmVm
LXR5cGUgbmFtZT0iSm91cm5hbCBBcnRpY2xlIj4xNzwvcmVmLXR5cGU+PGNvbnRyaWJ1dG9ycz48
YXV0aG9ycz48YXV0aG9yPlNjb3R0LCBSdXNzZWxsIFBhcnJ5PC9hdXRob3I+PGF1dGhvcj5MaXJh
LCBMdWNpYW5hIENhbXBlbG8gZGU8L2F1dGhvcj48YXV0aG9yPk1hdG9zLCBTaWx2YW5hIFNvYnJl
aXJhIGRlPC9hdXRob3I+PGF1dGhvcj5Tb3V6YSwgRmVybmFuZGEgTWVpcmE8L2F1dGhvcj48YXV0
aG9yPlNpbHZhLCBBbmEgQ2xhdWRpYSBSb2RyaWd1ZXM8L2F1dGhvcj48YXV0aG9yPlF1YWRyb3Ms
IE1hcmlvbiBUZW9kw7NzaW8gZGU8L2F1dGhvcj48L2F1dGhvcnM+PC9jb250cmlidXRvcnM+PHRp
dGxlcz48dGl0bGU+SXRpbmVyw6FyaW9zIHRlcmFww6p1dGljb3MsIGN1aWRhZG9zIGUgYXRlbmRp
bWVudG8gbmEgY29uc3RydcOnw6NvIGRlIGlkZWlhcyBzb2JyZSBtYXRlcm5pZGFkZSBlIGluZsOi
bmNpYSBubyBjb250ZXh0byBkYSBaaWthPC90aXRsZT48c2Vjb25kYXJ5LXRpdGxlPkludGVyZmFj
ZSAtIENvbXVuaWNhw6fDo28sIFNhw7pkZSwgRWR1Y2HDp8Ojbzwvc2Vjb25kYXJ5LXRpdGxlPjwv
dGl0bGVzPjxwZXJpb2RpY2FsPjxmdWxsLXRpdGxlPkludGVyZmFjZSAtIENvbXVuaWNhw6fDo28s
IFNhw7pkZSwgRWR1Y2HDp8OjbzwvZnVsbC10aXRsZT48L3BlcmlvZGljYWw+PHBhZ2VzPjY3My02
ODQ8L3BhZ2VzPjx2b2x1bWU+MjI8L3ZvbHVtZT48ZGF0ZXM+PHllYXI+MjAxODwveWVhcj48L2Rh
dGVzPjxpc2JuPjE0MTQtMzI4MzwvaXNibj48dXJscz48cmVsYXRlZC11cmxzPjx1cmw+aHR0cDov
L3d3dy5zY2llbG8uYnIvc2NpZWxvLnBocD9zY3JpcHQ9c2NpX2FydHRleHQmYW1wO3BpZD1TMTQx
NC0zMjgzMjAxODAwMDMwMDY3MyZhbXA7bnJtPWlzbzwvdXJsPjwvcmVsYXRlZC11cmxzPjwvdXJs
cz48L3JlY29yZD48L0NpdGU+PC9FbmROb3RlPgB=
</w:fldData>
              </w:fldChar>
            </w:r>
            <w:r w:rsidRPr="00497254">
              <w:rPr>
                <w:rFonts w:asciiTheme="majorBidi" w:hAnsiTheme="majorBidi" w:cstheme="majorBidi"/>
                <w:sz w:val="20"/>
                <w:szCs w:val="20"/>
              </w:rPr>
              <w:instrText xml:space="preserve"> ADDIN EN.CITE.DATA </w:instrText>
            </w:r>
            <w:r w:rsidRPr="00497254">
              <w:rPr>
                <w:rFonts w:asciiTheme="majorBidi" w:hAnsiTheme="majorBidi" w:cstheme="majorBidi"/>
                <w:sz w:val="20"/>
                <w:szCs w:val="20"/>
              </w:rPr>
            </w:r>
            <w:r w:rsidRPr="00497254">
              <w:rPr>
                <w:rFonts w:asciiTheme="majorBidi" w:hAnsiTheme="majorBidi" w:cstheme="majorBidi"/>
                <w:sz w:val="20"/>
                <w:szCs w:val="20"/>
              </w:rPr>
              <w:fldChar w:fldCharType="end"/>
            </w:r>
            <w:r w:rsidRPr="00497254">
              <w:rPr>
                <w:rFonts w:asciiTheme="majorBidi" w:hAnsiTheme="majorBidi" w:cstheme="majorBidi"/>
                <w:sz w:val="20"/>
                <w:szCs w:val="20"/>
              </w:rPr>
            </w:r>
            <w:r w:rsidRPr="00497254">
              <w:rPr>
                <w:rFonts w:asciiTheme="majorBidi" w:hAnsiTheme="majorBidi" w:cstheme="majorBidi"/>
                <w:sz w:val="20"/>
                <w:szCs w:val="20"/>
              </w:rPr>
              <w:fldChar w:fldCharType="separate"/>
            </w:r>
            <w:bookmarkStart w:id="19" w:name="_Toc33882490"/>
            <w:r w:rsidR="00FA3C8A">
              <w:rPr>
                <w:rFonts w:asciiTheme="majorBidi" w:hAnsiTheme="majorBidi" w:cstheme="majorBidi"/>
                <w:sz w:val="20"/>
                <w:szCs w:val="20"/>
              </w:rPr>
              <w:t>[</w:t>
            </w:r>
            <w:r w:rsidR="00B22D9E">
              <w:rPr>
                <w:rFonts w:asciiTheme="majorBidi" w:hAnsiTheme="majorBidi" w:cstheme="majorBidi"/>
                <w:sz w:val="20"/>
                <w:szCs w:val="20"/>
              </w:rPr>
              <w:t>1,3-6</w:t>
            </w:r>
            <w:r w:rsidR="00FA3C8A">
              <w:rPr>
                <w:rFonts w:asciiTheme="majorBidi" w:hAnsiTheme="majorBidi" w:cstheme="majorBidi"/>
                <w:sz w:val="20"/>
                <w:szCs w:val="20"/>
              </w:rPr>
              <w:t>]</w:t>
            </w:r>
            <w:bookmarkEnd w:id="19"/>
            <w:r w:rsidRPr="00497254">
              <w:rPr>
                <w:rFonts w:asciiTheme="majorBidi" w:hAnsiTheme="majorBidi" w:cstheme="majorBidi"/>
                <w:sz w:val="20"/>
                <w:szCs w:val="20"/>
              </w:rPr>
              <w:fldChar w:fldCharType="end"/>
            </w:r>
          </w:p>
          <w:p w14:paraId="1BD93C40" w14:textId="77777777" w:rsidR="00437DE4" w:rsidRDefault="00437DE4" w:rsidP="00437DE4">
            <w:pPr>
              <w:spacing w:line="240" w:lineRule="auto"/>
              <w:rPr>
                <w:rFonts w:asciiTheme="majorBidi" w:hAnsiTheme="majorBidi" w:cstheme="majorBidi"/>
                <w:sz w:val="20"/>
                <w:szCs w:val="20"/>
              </w:rPr>
            </w:pPr>
          </w:p>
          <w:p w14:paraId="77E92CAD" w14:textId="77777777" w:rsidR="00437DE4" w:rsidRPr="00497254" w:rsidRDefault="00437DE4" w:rsidP="00437DE4">
            <w:pPr>
              <w:spacing w:line="240" w:lineRule="auto"/>
              <w:rPr>
                <w:rFonts w:asciiTheme="majorBidi" w:hAnsiTheme="majorBidi" w:cstheme="majorBidi"/>
                <w:sz w:val="20"/>
                <w:szCs w:val="20"/>
              </w:rPr>
            </w:pPr>
          </w:p>
        </w:tc>
        <w:tc>
          <w:tcPr>
            <w:tcW w:w="1843" w:type="dxa"/>
          </w:tcPr>
          <w:p w14:paraId="4763E959" w14:textId="77777777" w:rsidR="00497254" w:rsidRPr="00497254" w:rsidRDefault="007A253D" w:rsidP="00437DE4">
            <w:pPr>
              <w:spacing w:line="240" w:lineRule="auto"/>
              <w:rPr>
                <w:rFonts w:asciiTheme="majorBidi" w:hAnsiTheme="majorBidi" w:cstheme="majorBidi"/>
                <w:sz w:val="20"/>
                <w:szCs w:val="20"/>
              </w:rPr>
            </w:pPr>
            <w:bookmarkStart w:id="20" w:name="_Toc33882491"/>
            <w:r>
              <w:rPr>
                <w:rFonts w:asciiTheme="majorBidi" w:hAnsiTheme="majorBidi" w:cstheme="majorBidi"/>
                <w:sz w:val="20"/>
                <w:szCs w:val="20"/>
              </w:rPr>
              <w:t>Four</w:t>
            </w:r>
            <w:r w:rsidR="00497254" w:rsidRPr="00497254">
              <w:rPr>
                <w:rFonts w:asciiTheme="majorBidi" w:hAnsiTheme="majorBidi" w:cstheme="majorBidi"/>
                <w:sz w:val="20"/>
                <w:szCs w:val="20"/>
              </w:rPr>
              <w:t xml:space="preserve"> studies with moderate or serious methodological limitations because of their lack of reflexivity, limited details on data analysis, and a lack of clarity concerning the findings.</w:t>
            </w:r>
            <w:bookmarkEnd w:id="20"/>
            <w:r w:rsidR="00497254" w:rsidRPr="00497254">
              <w:rPr>
                <w:rFonts w:asciiTheme="majorBidi" w:hAnsiTheme="majorBidi" w:cstheme="majorBidi"/>
                <w:sz w:val="20"/>
                <w:szCs w:val="20"/>
              </w:rPr>
              <w:t xml:space="preserve"> </w:t>
            </w:r>
          </w:p>
        </w:tc>
        <w:tc>
          <w:tcPr>
            <w:tcW w:w="1559" w:type="dxa"/>
          </w:tcPr>
          <w:p w14:paraId="5EFBE8F3" w14:textId="77777777" w:rsidR="00497254" w:rsidRPr="00497254" w:rsidRDefault="00497254" w:rsidP="00437DE4">
            <w:pPr>
              <w:spacing w:line="240" w:lineRule="auto"/>
              <w:rPr>
                <w:rFonts w:asciiTheme="majorBidi" w:hAnsiTheme="majorBidi" w:cstheme="majorBidi"/>
                <w:sz w:val="20"/>
                <w:szCs w:val="20"/>
              </w:rPr>
            </w:pPr>
            <w:bookmarkStart w:id="21" w:name="_Toc33882492"/>
            <w:r w:rsidRPr="00497254">
              <w:rPr>
                <w:rFonts w:asciiTheme="majorBidi" w:hAnsiTheme="majorBidi" w:cstheme="majorBidi"/>
                <w:sz w:val="20"/>
                <w:szCs w:val="20"/>
              </w:rPr>
              <w:t>Minor concerns about coherence because the link between the data and the finding is clear.</w:t>
            </w:r>
            <w:bookmarkEnd w:id="21"/>
          </w:p>
        </w:tc>
        <w:tc>
          <w:tcPr>
            <w:tcW w:w="1559" w:type="dxa"/>
          </w:tcPr>
          <w:p w14:paraId="0124A885" w14:textId="77777777" w:rsidR="00497254" w:rsidRPr="00497254" w:rsidRDefault="00497254" w:rsidP="00437DE4">
            <w:pPr>
              <w:spacing w:line="240" w:lineRule="auto"/>
              <w:rPr>
                <w:rFonts w:asciiTheme="majorBidi" w:hAnsiTheme="majorBidi" w:cstheme="majorBidi"/>
                <w:sz w:val="20"/>
                <w:szCs w:val="20"/>
              </w:rPr>
            </w:pPr>
            <w:bookmarkStart w:id="22" w:name="_Toc33882493"/>
            <w:r w:rsidRPr="00497254">
              <w:rPr>
                <w:rFonts w:asciiTheme="majorBidi" w:hAnsiTheme="majorBidi" w:cstheme="majorBidi"/>
                <w:sz w:val="20"/>
                <w:szCs w:val="20"/>
              </w:rPr>
              <w:t>Moderate concerns about adequacy given a small amount of data.</w:t>
            </w:r>
            <w:bookmarkEnd w:id="22"/>
            <w:r w:rsidRPr="00497254">
              <w:rPr>
                <w:rFonts w:asciiTheme="majorBidi" w:hAnsiTheme="majorBidi" w:cstheme="majorBidi"/>
                <w:sz w:val="20"/>
                <w:szCs w:val="20"/>
              </w:rPr>
              <w:t xml:space="preserve"> </w:t>
            </w:r>
          </w:p>
        </w:tc>
        <w:tc>
          <w:tcPr>
            <w:tcW w:w="1985" w:type="dxa"/>
          </w:tcPr>
          <w:p w14:paraId="76619B8E" w14:textId="77777777" w:rsidR="00497254" w:rsidRPr="00497254" w:rsidRDefault="00497254" w:rsidP="00437DE4">
            <w:pPr>
              <w:spacing w:line="240" w:lineRule="auto"/>
              <w:rPr>
                <w:rFonts w:asciiTheme="majorBidi" w:hAnsiTheme="majorBidi" w:cstheme="majorBidi"/>
                <w:sz w:val="20"/>
                <w:szCs w:val="20"/>
              </w:rPr>
            </w:pPr>
            <w:bookmarkStart w:id="23" w:name="_Toc33882494"/>
            <w:r w:rsidRPr="00497254">
              <w:rPr>
                <w:rFonts w:asciiTheme="majorBidi" w:hAnsiTheme="majorBidi" w:cstheme="majorBidi"/>
                <w:sz w:val="20"/>
                <w:szCs w:val="20"/>
              </w:rPr>
              <w:t>Moderate concerns about relevance because the setting and currency of the studies is relevant, but there are only three studies and the review question is not a focus of these studies.</w:t>
            </w:r>
            <w:bookmarkEnd w:id="23"/>
          </w:p>
        </w:tc>
        <w:tc>
          <w:tcPr>
            <w:tcW w:w="1559" w:type="dxa"/>
          </w:tcPr>
          <w:p w14:paraId="19997AFE" w14:textId="77777777" w:rsidR="00497254" w:rsidRPr="00497254" w:rsidRDefault="00497254" w:rsidP="00437DE4">
            <w:pPr>
              <w:spacing w:line="240" w:lineRule="auto"/>
              <w:rPr>
                <w:rFonts w:asciiTheme="majorBidi" w:hAnsiTheme="majorBidi" w:cstheme="majorBidi"/>
                <w:sz w:val="20"/>
                <w:szCs w:val="20"/>
              </w:rPr>
            </w:pPr>
            <w:bookmarkStart w:id="24" w:name="_Toc33882495"/>
            <w:r w:rsidRPr="00497254">
              <w:rPr>
                <w:rFonts w:asciiTheme="majorBidi" w:hAnsiTheme="majorBidi" w:cstheme="majorBidi"/>
                <w:sz w:val="20"/>
                <w:szCs w:val="20"/>
              </w:rPr>
              <w:t>Low confidence</w:t>
            </w:r>
            <w:bookmarkEnd w:id="24"/>
          </w:p>
        </w:tc>
        <w:tc>
          <w:tcPr>
            <w:tcW w:w="2329" w:type="dxa"/>
          </w:tcPr>
          <w:p w14:paraId="30103093" w14:textId="613BD144" w:rsidR="00497254" w:rsidRPr="00497254" w:rsidRDefault="007A253D" w:rsidP="00437DE4">
            <w:pPr>
              <w:spacing w:line="240" w:lineRule="auto"/>
              <w:rPr>
                <w:rFonts w:asciiTheme="majorBidi" w:hAnsiTheme="majorBidi" w:cstheme="majorBidi"/>
                <w:sz w:val="20"/>
                <w:szCs w:val="20"/>
              </w:rPr>
            </w:pPr>
            <w:bookmarkStart w:id="25" w:name="_Toc33882496"/>
            <w:r>
              <w:rPr>
                <w:rFonts w:asciiTheme="majorBidi" w:hAnsiTheme="majorBidi" w:cstheme="majorBidi"/>
                <w:sz w:val="20"/>
                <w:szCs w:val="20"/>
              </w:rPr>
              <w:t>Four</w:t>
            </w:r>
            <w:r w:rsidR="00497254" w:rsidRPr="00497254">
              <w:rPr>
                <w:rFonts w:asciiTheme="majorBidi" w:hAnsiTheme="majorBidi" w:cstheme="majorBidi"/>
                <w:sz w:val="20"/>
                <w:szCs w:val="20"/>
              </w:rPr>
              <w:t xml:space="preserve"> studies with minor concerns about coherence because the link between the data and findings is very clear, but moderate concerns about methodological limitations, adequacy and relevance </w:t>
            </w:r>
            <w:r w:rsidR="00FA3C8A">
              <w:rPr>
                <w:rFonts w:asciiTheme="majorBidi" w:hAnsiTheme="majorBidi" w:cstheme="majorBidi"/>
                <w:sz w:val="20"/>
                <w:szCs w:val="20"/>
              </w:rPr>
              <w:t>(</w:t>
            </w:r>
            <w:r w:rsidR="00497254" w:rsidRPr="00497254">
              <w:rPr>
                <w:rFonts w:asciiTheme="majorBidi" w:hAnsiTheme="majorBidi" w:cstheme="majorBidi"/>
                <w:sz w:val="20"/>
                <w:szCs w:val="20"/>
              </w:rPr>
              <w:t>all three studies are very recent and conducted in the one region in Brazil that is the principal location of CZS</w:t>
            </w:r>
            <w:bookmarkEnd w:id="25"/>
            <w:r w:rsidR="00FA3C8A">
              <w:rPr>
                <w:rFonts w:asciiTheme="majorBidi" w:hAnsiTheme="majorBidi" w:cstheme="majorBidi"/>
                <w:sz w:val="20"/>
                <w:szCs w:val="20"/>
              </w:rPr>
              <w:t>).</w:t>
            </w:r>
          </w:p>
        </w:tc>
      </w:tr>
      <w:tr w:rsidR="000C6D9E" w:rsidRPr="00497254" w14:paraId="286D2AA6" w14:textId="77777777" w:rsidTr="00437DE4">
        <w:tc>
          <w:tcPr>
            <w:tcW w:w="1979" w:type="dxa"/>
          </w:tcPr>
          <w:p w14:paraId="6173D104" w14:textId="59E168DD" w:rsidR="000C6D9E" w:rsidRPr="00497254" w:rsidRDefault="00852DAB" w:rsidP="000C6D9E">
            <w:pPr>
              <w:spacing w:line="240" w:lineRule="auto"/>
              <w:rPr>
                <w:rFonts w:asciiTheme="majorBidi" w:hAnsiTheme="majorBidi" w:cstheme="majorBidi"/>
                <w:sz w:val="20"/>
                <w:szCs w:val="20"/>
              </w:rPr>
            </w:pPr>
            <w:r w:rsidRPr="002A69FD">
              <w:rPr>
                <w:rFonts w:asciiTheme="majorBidi" w:hAnsiTheme="majorBidi" w:cstheme="majorBidi"/>
                <w:sz w:val="20"/>
                <w:szCs w:val="20"/>
              </w:rPr>
              <w:t>Mothers report that problems with feeding can affect bonding with their child</w:t>
            </w:r>
            <w:r w:rsidRPr="00497254">
              <w:rPr>
                <w:rFonts w:asciiTheme="majorBidi" w:hAnsiTheme="majorBidi" w:cstheme="majorBidi"/>
                <w:sz w:val="20"/>
                <w:szCs w:val="20"/>
              </w:rPr>
              <w:t xml:space="preserve"> </w:t>
            </w:r>
          </w:p>
        </w:tc>
        <w:tc>
          <w:tcPr>
            <w:tcW w:w="1371" w:type="dxa"/>
          </w:tcPr>
          <w:p w14:paraId="33265E6C" w14:textId="5BEEA1CD" w:rsidR="000C6D9E" w:rsidRPr="00497254" w:rsidRDefault="000C6D9E" w:rsidP="00B22D9E">
            <w:pPr>
              <w:spacing w:line="240" w:lineRule="auto"/>
              <w:rPr>
                <w:rFonts w:asciiTheme="majorBidi" w:hAnsiTheme="majorBidi" w:cstheme="majorBidi"/>
                <w:sz w:val="20"/>
                <w:szCs w:val="20"/>
              </w:rPr>
            </w:pPr>
            <w:r w:rsidRPr="00497254">
              <w:rPr>
                <w:rFonts w:asciiTheme="majorBidi" w:hAnsiTheme="majorBidi" w:cstheme="majorBidi"/>
                <w:sz w:val="20"/>
                <w:szCs w:val="20"/>
              </w:rPr>
              <w:fldChar w:fldCharType="begin">
                <w:fldData xml:space="preserve">PEVuZE5vdGU+PENpdGU+PEF1dGhvcj5DYW1wb3M8L0F1dGhvcj48WWVhcj4yMDE4PC9ZZWFyPjxS
ZWNOdW0+Mjc8L1JlY051bT48RGlzcGxheVRleHQ+KDI1LCAyOCk8L0Rpc3BsYXlUZXh0PjxyZWNv
cmQ+PHJlYy1udW1iZXI+Mjc8L3JlYy1udW1iZXI+PGZvcmVpZ24ta2V5cz48a2V5IGFwcD0iRU4i
IGRiLWlkPSIyNTl2cHc5OXk1cHp4dWV3YXhiNWZ6MnBzdmR2dGVmc3p3eHYiIHRpbWVzdGFtcD0i
MTU3MDI3MzA0NSI+Mjc8L2tleT48L2ZvcmVpZ24ta2V5cz48cmVmLXR5cGUgbmFtZT0iSm91cm5h
bCBBcnRpY2xlIj4xNzwvcmVmLXR5cGU+PGNvbnRyaWJ1dG9ycz48YXV0aG9ycz48YXV0aG9yPkNh
bXBvcywgTWFyYSBNYXJ1c2lhIE1hcnRpbnMgU2FtcGFpbzwvYXV0aG9yPjxhdXRob3I+ZGUgU291
c2EsIFRoYXluYXJhIENhbXBvczwvYXV0aG9yPjxhdXRob3I+VGVpeGVpcmEsIEdpYW5pbmkgUG9y
dGVsYTwvYXV0aG9yPjxhdXRob3I+ZG9zIFNhbnRvcyBDaGF2ZXMsIEtlbGxlbiBZYW1pbGxlPC9h
dXRob3I+PGF1dGhvcj5BcmHDumpvLCBNYXJpYSBWYWxkZWxlZGEgVWNob2EgTW9yYWVzPC9hdXRo
b3I+PGF1dGhvcj5Tb3VzYSwgTWFyw61saWEgUm9jaGE8L2F1dGhvcj48L2F1dGhvcnM+PC9jb250
cmlidXRvcnM+PHRpdGxlcz48dGl0bGU+RGVzYWZpb3MgZSBwZXJzcGVjdGl2YXMgZGUgbcOjZXMg
ZGUgY3JpYW7Dp2FzIGNvbSBtaWNyb2NlZmFsaWEgcGVsbyB2w61ydXMgWmlrYTwvdGl0bGU+PHNl
Y29uZGFyeS10aXRsZT5SZXZpc3RhIGRhIFJlZGUgZGUgRW5mZXJtYWdlbSBkbyBOb3JkZXN0ZTwv
c2Vjb25kYXJ5LXRpdGxlPjwvdGl0bGVzPjxwZXJpb2RpY2FsPjxmdWxsLXRpdGxlPlJldmlzdGEg
ZGEgUmVkZSBkZSBFbmZlcm1hZ2VtIGRvIE5vcmRlc3RlPC9mdWxsLXRpdGxlPjwvcGVyaW9kaWNh
bD48cGFnZXM+MzI4LTM5PC9wYWdlcz48dm9sdW1lPjE5PC92b2x1bWU+PGRhdGVzPjx5ZWFyPjIw
MTg8L3llYXI+PC9kYXRlcz48aXNibj4yMTc1LTY3ODM8L2lzYm4+PHVybHM+PC91cmxzPjwvcmVj
b3JkPjwvQ2l0ZT48Q2l0ZT48QXV0aG9yPlNhbnRvczwvQXV0aG9yPjxZZWFyPjIwMTk8L1llYXI+
PFJlY051bT4yODwvUmVjTnVtPjxyZWNvcmQ+PHJlYy1udW1iZXI+Mjg8L3JlYy1udW1iZXI+PGZv
cmVpZ24ta2V5cz48a2V5IGFwcD0iRU4iIGRiLWlkPSIyNTl2cHc5OXk1cHp4dWV3YXhiNWZ6MnBz
dmR2dGVmc3p3eHYiIHRpbWVzdGFtcD0iMTU3MDI3MzQ4MCI+Mjg8L2tleT48L2ZvcmVpZ24ta2V5
cz48cmVmLXR5cGUgbmFtZT0iSm91cm5hbCBBcnRpY2xlIj4xNzwvcmVmLXR5cGU+PGNvbnRyaWJ1
dG9ycz48YXV0aG9ycz48YXV0aG9yPlNhbnRvcywgRGFuaWVsIEJhdGlzdGEgQ29uY2Vpw6fDo28g
ZG9zPC9hdXRob3I+PGF1dGhvcj5QcmFkbywgTG91cml2w6JuaWEgT2xpdmVpcmEgZGUgTWVsbzwv
YXV0aG9yPjxhdXRob3I+U2lsdmEsIFJpdmVsYWluZSBTb2FyZXMgZGE8L2F1dGhvcj48YXV0aG9y
PlNpbHZhLCBFbGFpbmUgRmVycmVpcmEgZGE8L2F1dGhvcj48YXV0aG9yPkNhcmRvc28sIEx1YW5h
IGRhIENvbmNlacOnw6NvIENvc3RhPC9hdXRob3I+PGF1dGhvcj5PbGl2ZWlyYSwgQ3Jpc3RpYW5l
IGRhIENvc3RhIEN1bmhhPC9hdXRob3I+PC9hdXRob3JzPjwvY29udHJpYnV0b3JzPjx0aXRsZXM+
PHRpdGxlPlNlbnNpYmlsaXphw6fDo28gZGFzIG3Do2VzIGRlIGNyaWFuw6dhcyBjb20gbWljcm9j
ZWZhbGlhIG5hIHByb21vw6fDo28gZGEgc2HDumRlIGRlIHNldXMgZmlsaG9zPC90aXRsZT48c2Vj
b25kYXJ5LXRpdGxlPlJldmlzdGEgZGEgRXNjb2xhIGRlIEVuZmVybWFnZW0gZGEgVVNQPC9zZWNv
bmRhcnktdGl0bGU+PC90aXRsZXM+PHBlcmlvZGljYWw+PGZ1bGwtdGl0bGU+UmV2aXN0YSBkYSBF
c2NvbGEgZGUgRW5mZXJtYWdlbSBkYSBVU1A8L2Z1bGwtdGl0bGU+PC9wZXJpb2RpY2FsPjx2b2x1
bWU+NTM8L3ZvbHVtZT48ZGF0ZXM+PHllYXI+MjAxOTwveWVhcj48L2RhdGVzPjxpc2JuPjAwODAt
NjIzNDwvaXNibj48dXJscz48cmVsYXRlZC11cmxzPjx1cmw+aHR0cDovL3d3dy5zY2llbG8uYnIv
c2NpZWxvLnBocD9zY3JpcHQ9c2NpX2FydHRleHQmYW1wO3BpZD1TMDA4MC02MjM0MjAxOTAwMDEw
MDcwMSZhbXA7bnJtPWlzbzwvdXJsPjwvcmVsYXRlZC11cmxzPjwvdXJscz48L3JlY29yZD48L0Np
dGU+PC9FbmROb3RlPgB=
</w:fldData>
              </w:fldChar>
            </w:r>
            <w:r w:rsidRPr="00497254">
              <w:rPr>
                <w:rFonts w:asciiTheme="majorBidi" w:hAnsiTheme="majorBidi" w:cstheme="majorBidi"/>
                <w:sz w:val="20"/>
                <w:szCs w:val="20"/>
              </w:rPr>
              <w:instrText xml:space="preserve"> ADDIN EN.CITE </w:instrText>
            </w:r>
            <w:r w:rsidRPr="00497254">
              <w:rPr>
                <w:rFonts w:asciiTheme="majorBidi" w:hAnsiTheme="majorBidi" w:cstheme="majorBidi"/>
                <w:sz w:val="20"/>
                <w:szCs w:val="20"/>
              </w:rPr>
              <w:fldChar w:fldCharType="begin">
                <w:fldData xml:space="preserve">PEVuZE5vdGU+PENpdGU+PEF1dGhvcj5DYW1wb3M8L0F1dGhvcj48WWVhcj4yMDE4PC9ZZWFyPjxS
ZWNOdW0+Mjc8L1JlY051bT48RGlzcGxheVRleHQ+KDI1LCAyOCk8L0Rpc3BsYXlUZXh0PjxyZWNv
cmQ+PHJlYy1udW1iZXI+Mjc8L3JlYy1udW1iZXI+PGZvcmVpZ24ta2V5cz48a2V5IGFwcD0iRU4i
IGRiLWlkPSIyNTl2cHc5OXk1cHp4dWV3YXhiNWZ6MnBzdmR2dGVmc3p3eHYiIHRpbWVzdGFtcD0i
MTU3MDI3MzA0NSI+Mjc8L2tleT48L2ZvcmVpZ24ta2V5cz48cmVmLXR5cGUgbmFtZT0iSm91cm5h
bCBBcnRpY2xlIj4xNzwvcmVmLXR5cGU+PGNvbnRyaWJ1dG9ycz48YXV0aG9ycz48YXV0aG9yPkNh
bXBvcywgTWFyYSBNYXJ1c2lhIE1hcnRpbnMgU2FtcGFpbzwvYXV0aG9yPjxhdXRob3I+ZGUgU291
c2EsIFRoYXluYXJhIENhbXBvczwvYXV0aG9yPjxhdXRob3I+VGVpeGVpcmEsIEdpYW5pbmkgUG9y
dGVsYTwvYXV0aG9yPjxhdXRob3I+ZG9zIFNhbnRvcyBDaGF2ZXMsIEtlbGxlbiBZYW1pbGxlPC9h
dXRob3I+PGF1dGhvcj5BcmHDumpvLCBNYXJpYSBWYWxkZWxlZGEgVWNob2EgTW9yYWVzPC9hdXRo
b3I+PGF1dGhvcj5Tb3VzYSwgTWFyw61saWEgUm9jaGE8L2F1dGhvcj48L2F1dGhvcnM+PC9jb250
cmlidXRvcnM+PHRpdGxlcz48dGl0bGU+RGVzYWZpb3MgZSBwZXJzcGVjdGl2YXMgZGUgbcOjZXMg
ZGUgY3JpYW7Dp2FzIGNvbSBtaWNyb2NlZmFsaWEgcGVsbyB2w61ydXMgWmlrYTwvdGl0bGU+PHNl
Y29uZGFyeS10aXRsZT5SZXZpc3RhIGRhIFJlZGUgZGUgRW5mZXJtYWdlbSBkbyBOb3JkZXN0ZTwv
c2Vjb25kYXJ5LXRpdGxlPjwvdGl0bGVzPjxwZXJpb2RpY2FsPjxmdWxsLXRpdGxlPlJldmlzdGEg
ZGEgUmVkZSBkZSBFbmZlcm1hZ2VtIGRvIE5vcmRlc3RlPC9mdWxsLXRpdGxlPjwvcGVyaW9kaWNh
bD48cGFnZXM+MzI4LTM5PC9wYWdlcz48dm9sdW1lPjE5PC92b2x1bWU+PGRhdGVzPjx5ZWFyPjIw
MTg8L3llYXI+PC9kYXRlcz48aXNibj4yMTc1LTY3ODM8L2lzYm4+PHVybHM+PC91cmxzPjwvcmVj
b3JkPjwvQ2l0ZT48Q2l0ZT48QXV0aG9yPlNhbnRvczwvQXV0aG9yPjxZZWFyPjIwMTk8L1llYXI+
PFJlY051bT4yODwvUmVjTnVtPjxyZWNvcmQ+PHJlYy1udW1iZXI+Mjg8L3JlYy1udW1iZXI+PGZv
cmVpZ24ta2V5cz48a2V5IGFwcD0iRU4iIGRiLWlkPSIyNTl2cHc5OXk1cHp4dWV3YXhiNWZ6MnBz
dmR2dGVmc3p3eHYiIHRpbWVzdGFtcD0iMTU3MDI3MzQ4MCI+Mjg8L2tleT48L2ZvcmVpZ24ta2V5
cz48cmVmLXR5cGUgbmFtZT0iSm91cm5hbCBBcnRpY2xlIj4xNzwvcmVmLXR5cGU+PGNvbnRyaWJ1
dG9ycz48YXV0aG9ycz48YXV0aG9yPlNhbnRvcywgRGFuaWVsIEJhdGlzdGEgQ29uY2Vpw6fDo28g
ZG9zPC9hdXRob3I+PGF1dGhvcj5QcmFkbywgTG91cml2w6JuaWEgT2xpdmVpcmEgZGUgTWVsbzwv
YXV0aG9yPjxhdXRob3I+U2lsdmEsIFJpdmVsYWluZSBTb2FyZXMgZGE8L2F1dGhvcj48YXV0aG9y
PlNpbHZhLCBFbGFpbmUgRmVycmVpcmEgZGE8L2F1dGhvcj48YXV0aG9yPkNhcmRvc28sIEx1YW5h
IGRhIENvbmNlacOnw6NvIENvc3RhPC9hdXRob3I+PGF1dGhvcj5PbGl2ZWlyYSwgQ3Jpc3RpYW5l
IGRhIENvc3RhIEN1bmhhPC9hdXRob3I+PC9hdXRob3JzPjwvY29udHJpYnV0b3JzPjx0aXRsZXM+
PHRpdGxlPlNlbnNpYmlsaXphw6fDo28gZGFzIG3Do2VzIGRlIGNyaWFuw6dhcyBjb20gbWljcm9j
ZWZhbGlhIG5hIHByb21vw6fDo28gZGEgc2HDumRlIGRlIHNldXMgZmlsaG9zPC90aXRsZT48c2Vj
b25kYXJ5LXRpdGxlPlJldmlzdGEgZGEgRXNjb2xhIGRlIEVuZmVybWFnZW0gZGEgVVNQPC9zZWNv
bmRhcnktdGl0bGU+PC90aXRsZXM+PHBlcmlvZGljYWw+PGZ1bGwtdGl0bGU+UmV2aXN0YSBkYSBF
c2NvbGEgZGUgRW5mZXJtYWdlbSBkYSBVU1A8L2Z1bGwtdGl0bGU+PC9wZXJpb2RpY2FsPjx2b2x1
bWU+NTM8L3ZvbHVtZT48ZGF0ZXM+PHllYXI+MjAxOTwveWVhcj48L2RhdGVzPjxpc2JuPjAwODAt
NjIzNDwvaXNibj48dXJscz48cmVsYXRlZC11cmxzPjx1cmw+aHR0cDovL3d3dy5zY2llbG8uYnIv
c2NpZWxvLnBocD9zY3JpcHQ9c2NpX2FydHRleHQmYW1wO3BpZD1TMDA4MC02MjM0MjAxOTAwMDEw
MDcwMSZhbXA7bnJtPWlzbzwvdXJsPjwvcmVsYXRlZC11cmxzPjwvdXJscz48L3JlY29yZD48L0Np
dGU+PC9FbmROb3RlPgB=
</w:fldData>
              </w:fldChar>
            </w:r>
            <w:r w:rsidRPr="00497254">
              <w:rPr>
                <w:rFonts w:asciiTheme="majorBidi" w:hAnsiTheme="majorBidi" w:cstheme="majorBidi"/>
                <w:sz w:val="20"/>
                <w:szCs w:val="20"/>
              </w:rPr>
              <w:instrText xml:space="preserve"> ADDIN EN.CITE.DATA </w:instrText>
            </w:r>
            <w:r w:rsidRPr="00497254">
              <w:rPr>
                <w:rFonts w:asciiTheme="majorBidi" w:hAnsiTheme="majorBidi" w:cstheme="majorBidi"/>
                <w:sz w:val="20"/>
                <w:szCs w:val="20"/>
              </w:rPr>
            </w:r>
            <w:r w:rsidRPr="00497254">
              <w:rPr>
                <w:rFonts w:asciiTheme="majorBidi" w:hAnsiTheme="majorBidi" w:cstheme="majorBidi"/>
                <w:sz w:val="20"/>
                <w:szCs w:val="20"/>
              </w:rPr>
              <w:fldChar w:fldCharType="end"/>
            </w:r>
            <w:r w:rsidRPr="00497254">
              <w:rPr>
                <w:rFonts w:asciiTheme="majorBidi" w:hAnsiTheme="majorBidi" w:cstheme="majorBidi"/>
                <w:sz w:val="20"/>
                <w:szCs w:val="20"/>
              </w:rPr>
            </w:r>
            <w:r w:rsidRPr="00497254">
              <w:rPr>
                <w:rFonts w:asciiTheme="majorBidi" w:hAnsiTheme="majorBidi" w:cstheme="majorBidi"/>
                <w:sz w:val="20"/>
                <w:szCs w:val="20"/>
              </w:rPr>
              <w:fldChar w:fldCharType="separate"/>
            </w:r>
            <w:r w:rsidR="00FA3C8A">
              <w:rPr>
                <w:rFonts w:asciiTheme="majorBidi" w:hAnsiTheme="majorBidi" w:cstheme="majorBidi"/>
                <w:sz w:val="20"/>
                <w:szCs w:val="20"/>
              </w:rPr>
              <w:t>[</w:t>
            </w:r>
            <w:r w:rsidR="00B22D9E">
              <w:rPr>
                <w:rFonts w:asciiTheme="majorBidi" w:hAnsiTheme="majorBidi" w:cstheme="majorBidi"/>
                <w:sz w:val="20"/>
                <w:szCs w:val="20"/>
              </w:rPr>
              <w:t>6</w:t>
            </w:r>
            <w:r w:rsidR="00FA3C8A">
              <w:rPr>
                <w:rFonts w:asciiTheme="majorBidi" w:hAnsiTheme="majorBidi" w:cstheme="majorBidi"/>
                <w:sz w:val="20"/>
                <w:szCs w:val="20"/>
              </w:rPr>
              <w:t>]</w:t>
            </w:r>
            <w:r w:rsidRPr="00497254">
              <w:rPr>
                <w:rFonts w:asciiTheme="majorBidi" w:hAnsiTheme="majorBidi" w:cstheme="majorBidi"/>
                <w:sz w:val="20"/>
                <w:szCs w:val="20"/>
              </w:rPr>
              <w:fldChar w:fldCharType="end"/>
            </w:r>
          </w:p>
        </w:tc>
        <w:tc>
          <w:tcPr>
            <w:tcW w:w="1843" w:type="dxa"/>
          </w:tcPr>
          <w:p w14:paraId="62011226" w14:textId="77777777" w:rsidR="000C6D9E" w:rsidRPr="00497254" w:rsidRDefault="000C6D9E" w:rsidP="000C6D9E">
            <w:pPr>
              <w:spacing w:line="240" w:lineRule="auto"/>
              <w:rPr>
                <w:rFonts w:asciiTheme="majorBidi" w:hAnsiTheme="majorBidi" w:cstheme="majorBidi"/>
                <w:sz w:val="20"/>
                <w:szCs w:val="20"/>
              </w:rPr>
            </w:pPr>
            <w:r>
              <w:rPr>
                <w:rFonts w:asciiTheme="majorBidi" w:hAnsiTheme="majorBidi" w:cstheme="majorBidi"/>
                <w:sz w:val="20"/>
                <w:szCs w:val="20"/>
              </w:rPr>
              <w:t>One study with</w:t>
            </w:r>
            <w:r w:rsidRPr="00497254">
              <w:rPr>
                <w:rFonts w:asciiTheme="majorBidi" w:hAnsiTheme="majorBidi" w:cstheme="majorBidi"/>
                <w:sz w:val="20"/>
                <w:szCs w:val="20"/>
              </w:rPr>
              <w:t xml:space="preserve"> serious concerns about reflexivity</w:t>
            </w:r>
            <w:r>
              <w:rPr>
                <w:rFonts w:asciiTheme="majorBidi" w:hAnsiTheme="majorBidi" w:cstheme="majorBidi"/>
                <w:sz w:val="20"/>
                <w:szCs w:val="20"/>
              </w:rPr>
              <w:t xml:space="preserve"> and data analysis, and moderate concerns about data collection</w:t>
            </w:r>
            <w:r w:rsidRPr="00497254">
              <w:rPr>
                <w:rFonts w:asciiTheme="majorBidi" w:hAnsiTheme="majorBidi" w:cstheme="majorBidi"/>
                <w:sz w:val="20"/>
                <w:szCs w:val="20"/>
              </w:rPr>
              <w:t xml:space="preserve">. </w:t>
            </w:r>
          </w:p>
          <w:p w14:paraId="5E222F7E" w14:textId="77777777" w:rsidR="000C6D9E" w:rsidRPr="00497254" w:rsidRDefault="000C6D9E" w:rsidP="000C6D9E">
            <w:pPr>
              <w:spacing w:line="240" w:lineRule="auto"/>
              <w:rPr>
                <w:rFonts w:asciiTheme="majorBidi" w:hAnsiTheme="majorBidi" w:cstheme="majorBidi"/>
                <w:sz w:val="20"/>
                <w:szCs w:val="20"/>
              </w:rPr>
            </w:pPr>
          </w:p>
        </w:tc>
        <w:tc>
          <w:tcPr>
            <w:tcW w:w="1559" w:type="dxa"/>
          </w:tcPr>
          <w:p w14:paraId="6084DFFF" w14:textId="77777777" w:rsidR="000C6D9E" w:rsidRPr="00497254" w:rsidRDefault="000C6D9E" w:rsidP="000C6D9E">
            <w:pPr>
              <w:spacing w:line="240" w:lineRule="auto"/>
              <w:rPr>
                <w:rFonts w:asciiTheme="majorBidi" w:hAnsiTheme="majorBidi" w:cstheme="majorBidi"/>
                <w:sz w:val="20"/>
                <w:szCs w:val="20"/>
              </w:rPr>
            </w:pPr>
            <w:r w:rsidRPr="00497254">
              <w:rPr>
                <w:rFonts w:asciiTheme="majorBidi" w:hAnsiTheme="majorBidi" w:cstheme="majorBidi"/>
                <w:sz w:val="20"/>
                <w:szCs w:val="20"/>
              </w:rPr>
              <w:t xml:space="preserve">Serious or moderate concerns about coherence because link between data and finding is inferred. </w:t>
            </w:r>
          </w:p>
        </w:tc>
        <w:tc>
          <w:tcPr>
            <w:tcW w:w="1559" w:type="dxa"/>
          </w:tcPr>
          <w:p w14:paraId="649210B4" w14:textId="77777777" w:rsidR="000C6D9E" w:rsidRPr="00497254" w:rsidRDefault="000C6D9E" w:rsidP="000C6D9E">
            <w:pPr>
              <w:spacing w:line="240" w:lineRule="auto"/>
              <w:rPr>
                <w:rFonts w:asciiTheme="majorBidi" w:hAnsiTheme="majorBidi" w:cstheme="majorBidi"/>
                <w:sz w:val="20"/>
                <w:szCs w:val="20"/>
              </w:rPr>
            </w:pPr>
            <w:r w:rsidRPr="00497254">
              <w:rPr>
                <w:rFonts w:asciiTheme="majorBidi" w:hAnsiTheme="majorBidi" w:cstheme="majorBidi"/>
                <w:sz w:val="20"/>
                <w:szCs w:val="20"/>
              </w:rPr>
              <w:t xml:space="preserve">Serious concerns about adequacy because there is only a small amount of data. </w:t>
            </w:r>
          </w:p>
        </w:tc>
        <w:tc>
          <w:tcPr>
            <w:tcW w:w="1985" w:type="dxa"/>
          </w:tcPr>
          <w:p w14:paraId="5297A5C7" w14:textId="77777777" w:rsidR="000C6D9E" w:rsidRPr="00497254" w:rsidRDefault="000C6D9E" w:rsidP="000C6D9E">
            <w:pPr>
              <w:spacing w:line="240" w:lineRule="auto"/>
              <w:rPr>
                <w:rFonts w:asciiTheme="majorBidi" w:hAnsiTheme="majorBidi" w:cstheme="majorBidi"/>
                <w:sz w:val="20"/>
                <w:szCs w:val="20"/>
              </w:rPr>
            </w:pPr>
            <w:r>
              <w:rPr>
                <w:rFonts w:asciiTheme="majorBidi" w:hAnsiTheme="majorBidi" w:cstheme="majorBidi"/>
                <w:sz w:val="20"/>
                <w:szCs w:val="20"/>
              </w:rPr>
              <w:t>Serious</w:t>
            </w:r>
            <w:r w:rsidRPr="00497254">
              <w:rPr>
                <w:rFonts w:asciiTheme="majorBidi" w:hAnsiTheme="majorBidi" w:cstheme="majorBidi"/>
                <w:sz w:val="20"/>
                <w:szCs w:val="20"/>
              </w:rPr>
              <w:t xml:space="preserve"> concerns about relevance because the review question is not a</w:t>
            </w:r>
            <w:r>
              <w:rPr>
                <w:rFonts w:asciiTheme="majorBidi" w:hAnsiTheme="majorBidi" w:cstheme="majorBidi"/>
                <w:sz w:val="20"/>
                <w:szCs w:val="20"/>
              </w:rPr>
              <w:t xml:space="preserve"> principal</w:t>
            </w:r>
            <w:r w:rsidRPr="00497254">
              <w:rPr>
                <w:rFonts w:asciiTheme="majorBidi" w:hAnsiTheme="majorBidi" w:cstheme="majorBidi"/>
                <w:sz w:val="20"/>
                <w:szCs w:val="20"/>
              </w:rPr>
              <w:t xml:space="preserve"> focus of </w:t>
            </w:r>
            <w:r>
              <w:rPr>
                <w:rFonts w:asciiTheme="majorBidi" w:hAnsiTheme="majorBidi" w:cstheme="majorBidi"/>
                <w:sz w:val="20"/>
                <w:szCs w:val="20"/>
              </w:rPr>
              <w:t>the</w:t>
            </w:r>
            <w:r w:rsidRPr="00497254">
              <w:rPr>
                <w:rFonts w:asciiTheme="majorBidi" w:hAnsiTheme="majorBidi" w:cstheme="majorBidi"/>
                <w:sz w:val="20"/>
                <w:szCs w:val="20"/>
              </w:rPr>
              <w:t xml:space="preserve"> study.  </w:t>
            </w:r>
          </w:p>
        </w:tc>
        <w:tc>
          <w:tcPr>
            <w:tcW w:w="1559" w:type="dxa"/>
          </w:tcPr>
          <w:p w14:paraId="1EBF9BB6" w14:textId="77777777" w:rsidR="000C6D9E" w:rsidRPr="0031053E" w:rsidRDefault="000C6D9E" w:rsidP="000C6D9E">
            <w:pPr>
              <w:spacing w:line="240" w:lineRule="auto"/>
              <w:rPr>
                <w:rFonts w:asciiTheme="majorBidi" w:hAnsiTheme="majorBidi" w:cstheme="majorBidi"/>
                <w:sz w:val="20"/>
                <w:szCs w:val="20"/>
              </w:rPr>
            </w:pPr>
            <w:r w:rsidRPr="0031053E">
              <w:rPr>
                <w:rFonts w:asciiTheme="majorBidi" w:hAnsiTheme="majorBidi" w:cstheme="majorBidi"/>
                <w:sz w:val="20"/>
                <w:szCs w:val="20"/>
              </w:rPr>
              <w:t>Very Low confidence</w:t>
            </w:r>
          </w:p>
        </w:tc>
        <w:tc>
          <w:tcPr>
            <w:tcW w:w="2329" w:type="dxa"/>
          </w:tcPr>
          <w:p w14:paraId="37C5557B" w14:textId="77777777" w:rsidR="000C6D9E" w:rsidRPr="0031053E" w:rsidRDefault="000C6D9E" w:rsidP="000C6D9E">
            <w:pPr>
              <w:spacing w:line="240" w:lineRule="auto"/>
              <w:rPr>
                <w:rFonts w:asciiTheme="majorBidi" w:hAnsiTheme="majorBidi" w:cstheme="majorBidi"/>
                <w:sz w:val="20"/>
                <w:szCs w:val="20"/>
              </w:rPr>
            </w:pPr>
            <w:r w:rsidRPr="0031053E">
              <w:rPr>
                <w:rFonts w:asciiTheme="majorBidi" w:hAnsiTheme="majorBidi" w:cstheme="majorBidi"/>
                <w:sz w:val="20"/>
                <w:szCs w:val="20"/>
              </w:rPr>
              <w:t>One study with serious or moderate concerns about methodological limitations, coherence, adequacy and relevance.</w:t>
            </w:r>
          </w:p>
        </w:tc>
      </w:tr>
      <w:tr w:rsidR="000C6D9E" w:rsidRPr="00497254" w14:paraId="21EFE3A0" w14:textId="77777777" w:rsidTr="00437DE4">
        <w:tc>
          <w:tcPr>
            <w:tcW w:w="1979" w:type="dxa"/>
          </w:tcPr>
          <w:p w14:paraId="7F09E968" w14:textId="77777777" w:rsidR="000C6D9E" w:rsidRPr="00497254" w:rsidRDefault="000C6D9E" w:rsidP="000C6D9E">
            <w:pPr>
              <w:spacing w:line="240" w:lineRule="auto"/>
              <w:rPr>
                <w:rFonts w:asciiTheme="majorBidi" w:hAnsiTheme="majorBidi" w:cstheme="majorBidi"/>
                <w:sz w:val="20"/>
                <w:szCs w:val="20"/>
              </w:rPr>
            </w:pPr>
            <w:bookmarkStart w:id="26" w:name="_Toc33882505"/>
            <w:r w:rsidRPr="00497254">
              <w:rPr>
                <w:rFonts w:asciiTheme="majorBidi" w:hAnsiTheme="majorBidi" w:cstheme="majorBidi"/>
                <w:sz w:val="20"/>
                <w:szCs w:val="20"/>
              </w:rPr>
              <w:t>Mothers report that the burden of feeding, which can be time-consuming and stressful, falls on them</w:t>
            </w:r>
            <w:bookmarkEnd w:id="26"/>
          </w:p>
          <w:p w14:paraId="3A4C4972" w14:textId="77777777" w:rsidR="000C6D9E" w:rsidRPr="00497254" w:rsidRDefault="000C6D9E" w:rsidP="000C6D9E">
            <w:pPr>
              <w:spacing w:line="240" w:lineRule="auto"/>
              <w:rPr>
                <w:rFonts w:asciiTheme="majorBidi" w:hAnsiTheme="majorBidi" w:cstheme="majorBidi"/>
                <w:sz w:val="20"/>
                <w:szCs w:val="20"/>
              </w:rPr>
            </w:pPr>
          </w:p>
        </w:tc>
        <w:tc>
          <w:tcPr>
            <w:tcW w:w="1371" w:type="dxa"/>
          </w:tcPr>
          <w:p w14:paraId="1BAA6E43" w14:textId="7AC86A7C" w:rsidR="000C6D9E" w:rsidRPr="00497254" w:rsidRDefault="000C6D9E" w:rsidP="00B22D9E">
            <w:pPr>
              <w:spacing w:line="240" w:lineRule="auto"/>
              <w:rPr>
                <w:rFonts w:asciiTheme="majorBidi" w:hAnsiTheme="majorBidi" w:cstheme="majorBidi"/>
                <w:sz w:val="20"/>
                <w:szCs w:val="20"/>
              </w:rPr>
            </w:pPr>
            <w:r w:rsidRPr="00497254">
              <w:rPr>
                <w:rFonts w:asciiTheme="majorBidi" w:hAnsiTheme="majorBidi" w:cstheme="majorBidi"/>
                <w:sz w:val="20"/>
                <w:szCs w:val="20"/>
              </w:rPr>
              <w:fldChar w:fldCharType="begin">
                <w:fldData xml:space="preserve">PEVuZE5vdGU+PENpdGU+PEF1dGhvcj5DYW1wb3M8L0F1dGhvcj48WWVhcj4yMDE4PC9ZZWFyPjxS
ZWNOdW0+Mjc8L1JlY051bT48RGlzcGxheVRleHQ+KDI1LCAyOCk8L0Rpc3BsYXlUZXh0PjxyZWNv
cmQ+PHJlYy1udW1iZXI+Mjc8L3JlYy1udW1iZXI+PGZvcmVpZ24ta2V5cz48a2V5IGFwcD0iRU4i
IGRiLWlkPSIyNTl2cHc5OXk1cHp4dWV3YXhiNWZ6MnBzdmR2dGVmc3p3eHYiIHRpbWVzdGFtcD0i
MTU3MDI3MzA0NSI+Mjc8L2tleT48L2ZvcmVpZ24ta2V5cz48cmVmLXR5cGUgbmFtZT0iSm91cm5h
bCBBcnRpY2xlIj4xNzwvcmVmLXR5cGU+PGNvbnRyaWJ1dG9ycz48YXV0aG9ycz48YXV0aG9yPkNh
bXBvcywgTWFyYSBNYXJ1c2lhIE1hcnRpbnMgU2FtcGFpbzwvYXV0aG9yPjxhdXRob3I+ZGUgU291
c2EsIFRoYXluYXJhIENhbXBvczwvYXV0aG9yPjxhdXRob3I+VGVpeGVpcmEsIEdpYW5pbmkgUG9y
dGVsYTwvYXV0aG9yPjxhdXRob3I+ZG9zIFNhbnRvcyBDaGF2ZXMsIEtlbGxlbiBZYW1pbGxlPC9h
dXRob3I+PGF1dGhvcj5BcmHDumpvLCBNYXJpYSBWYWxkZWxlZGEgVWNob2EgTW9yYWVzPC9hdXRo
b3I+PGF1dGhvcj5Tb3VzYSwgTWFyw61saWEgUm9jaGE8L2F1dGhvcj48L2F1dGhvcnM+PC9jb250
cmlidXRvcnM+PHRpdGxlcz48dGl0bGU+RGVzYWZpb3MgZSBwZXJzcGVjdGl2YXMgZGUgbcOjZXMg
ZGUgY3JpYW7Dp2FzIGNvbSBtaWNyb2NlZmFsaWEgcGVsbyB2w61ydXMgWmlrYTwvdGl0bGU+PHNl
Y29uZGFyeS10aXRsZT5SZXZpc3RhIGRhIFJlZGUgZGUgRW5mZXJtYWdlbSBkbyBOb3JkZXN0ZTwv
c2Vjb25kYXJ5LXRpdGxlPjwvdGl0bGVzPjxwZXJpb2RpY2FsPjxmdWxsLXRpdGxlPlJldmlzdGEg
ZGEgUmVkZSBkZSBFbmZlcm1hZ2VtIGRvIE5vcmRlc3RlPC9mdWxsLXRpdGxlPjwvcGVyaW9kaWNh
bD48cGFnZXM+MzI4LTM5PC9wYWdlcz48dm9sdW1lPjE5PC92b2x1bWU+PGRhdGVzPjx5ZWFyPjIw
MTg8L3llYXI+PC9kYXRlcz48aXNibj4yMTc1LTY3ODM8L2lzYm4+PHVybHM+PC91cmxzPjwvcmVj
b3JkPjwvQ2l0ZT48Q2l0ZT48QXV0aG9yPlNhbnRvczwvQXV0aG9yPjxZZWFyPjIwMTk8L1llYXI+
PFJlY051bT4yODwvUmVjTnVtPjxyZWNvcmQ+PHJlYy1udW1iZXI+Mjg8L3JlYy1udW1iZXI+PGZv
cmVpZ24ta2V5cz48a2V5IGFwcD0iRU4iIGRiLWlkPSIyNTl2cHc5OXk1cHp4dWV3YXhiNWZ6MnBz
dmR2dGVmc3p3eHYiIHRpbWVzdGFtcD0iMTU3MDI3MzQ4MCI+Mjg8L2tleT48L2ZvcmVpZ24ta2V5
cz48cmVmLXR5cGUgbmFtZT0iSm91cm5hbCBBcnRpY2xlIj4xNzwvcmVmLXR5cGU+PGNvbnRyaWJ1
dG9ycz48YXV0aG9ycz48YXV0aG9yPlNhbnRvcywgRGFuaWVsIEJhdGlzdGEgQ29uY2Vpw6fDo28g
ZG9zPC9hdXRob3I+PGF1dGhvcj5QcmFkbywgTG91cml2w6JuaWEgT2xpdmVpcmEgZGUgTWVsbzwv
YXV0aG9yPjxhdXRob3I+U2lsdmEsIFJpdmVsYWluZSBTb2FyZXMgZGE8L2F1dGhvcj48YXV0aG9y
PlNpbHZhLCBFbGFpbmUgRmVycmVpcmEgZGE8L2F1dGhvcj48YXV0aG9yPkNhcmRvc28sIEx1YW5h
IGRhIENvbmNlacOnw6NvIENvc3RhPC9hdXRob3I+PGF1dGhvcj5PbGl2ZWlyYSwgQ3Jpc3RpYW5l
IGRhIENvc3RhIEN1bmhhPC9hdXRob3I+PC9hdXRob3JzPjwvY29udHJpYnV0b3JzPjx0aXRsZXM+
PHRpdGxlPlNlbnNpYmlsaXphw6fDo28gZGFzIG3Do2VzIGRlIGNyaWFuw6dhcyBjb20gbWljcm9j
ZWZhbGlhIG5hIHByb21vw6fDo28gZGEgc2HDumRlIGRlIHNldXMgZmlsaG9zPC90aXRsZT48c2Vj
b25kYXJ5LXRpdGxlPlJldmlzdGEgZGEgRXNjb2xhIGRlIEVuZmVybWFnZW0gZGEgVVNQPC9zZWNv
bmRhcnktdGl0bGU+PC90aXRsZXM+PHBlcmlvZGljYWw+PGZ1bGwtdGl0bGU+UmV2aXN0YSBkYSBF
c2NvbGEgZGUgRW5mZXJtYWdlbSBkYSBVU1A8L2Z1bGwtdGl0bGU+PC9wZXJpb2RpY2FsPjx2b2x1
bWU+NTM8L3ZvbHVtZT48ZGF0ZXM+PHllYXI+MjAxOTwveWVhcj48L2RhdGVzPjxpc2JuPjAwODAt
NjIzNDwvaXNibj48dXJscz48cmVsYXRlZC11cmxzPjx1cmw+aHR0cDovL3d3dy5zY2llbG8uYnIv
c2NpZWxvLnBocD9zY3JpcHQ9c2NpX2FydHRleHQmYW1wO3BpZD1TMDA4MC02MjM0MjAxOTAwMDEw
MDcwMSZhbXA7bnJtPWlzbzwvdXJsPjwvcmVsYXRlZC11cmxzPjwvdXJscz48L3JlY29yZD48L0Np
dGU+PC9FbmROb3RlPgB=
</w:fldData>
              </w:fldChar>
            </w:r>
            <w:r w:rsidRPr="00497254">
              <w:rPr>
                <w:rFonts w:asciiTheme="majorBidi" w:hAnsiTheme="majorBidi" w:cstheme="majorBidi"/>
                <w:sz w:val="20"/>
                <w:szCs w:val="20"/>
              </w:rPr>
              <w:instrText xml:space="preserve"> ADDIN EN.CITE </w:instrText>
            </w:r>
            <w:r w:rsidRPr="00497254">
              <w:rPr>
                <w:rFonts w:asciiTheme="majorBidi" w:hAnsiTheme="majorBidi" w:cstheme="majorBidi"/>
                <w:sz w:val="20"/>
                <w:szCs w:val="20"/>
              </w:rPr>
              <w:fldChar w:fldCharType="begin">
                <w:fldData xml:space="preserve">PEVuZE5vdGU+PENpdGU+PEF1dGhvcj5DYW1wb3M8L0F1dGhvcj48WWVhcj4yMDE4PC9ZZWFyPjxS
ZWNOdW0+Mjc8L1JlY051bT48RGlzcGxheVRleHQ+KDI1LCAyOCk8L0Rpc3BsYXlUZXh0PjxyZWNv
cmQ+PHJlYy1udW1iZXI+Mjc8L3JlYy1udW1iZXI+PGZvcmVpZ24ta2V5cz48a2V5IGFwcD0iRU4i
IGRiLWlkPSIyNTl2cHc5OXk1cHp4dWV3YXhiNWZ6MnBzdmR2dGVmc3p3eHYiIHRpbWVzdGFtcD0i
MTU3MDI3MzA0NSI+Mjc8L2tleT48L2ZvcmVpZ24ta2V5cz48cmVmLXR5cGUgbmFtZT0iSm91cm5h
bCBBcnRpY2xlIj4xNzwvcmVmLXR5cGU+PGNvbnRyaWJ1dG9ycz48YXV0aG9ycz48YXV0aG9yPkNh
bXBvcywgTWFyYSBNYXJ1c2lhIE1hcnRpbnMgU2FtcGFpbzwvYXV0aG9yPjxhdXRob3I+ZGUgU291
c2EsIFRoYXluYXJhIENhbXBvczwvYXV0aG9yPjxhdXRob3I+VGVpeGVpcmEsIEdpYW5pbmkgUG9y
dGVsYTwvYXV0aG9yPjxhdXRob3I+ZG9zIFNhbnRvcyBDaGF2ZXMsIEtlbGxlbiBZYW1pbGxlPC9h
dXRob3I+PGF1dGhvcj5BcmHDumpvLCBNYXJpYSBWYWxkZWxlZGEgVWNob2EgTW9yYWVzPC9hdXRo
b3I+PGF1dGhvcj5Tb3VzYSwgTWFyw61saWEgUm9jaGE8L2F1dGhvcj48L2F1dGhvcnM+PC9jb250
cmlidXRvcnM+PHRpdGxlcz48dGl0bGU+RGVzYWZpb3MgZSBwZXJzcGVjdGl2YXMgZGUgbcOjZXMg
ZGUgY3JpYW7Dp2FzIGNvbSBtaWNyb2NlZmFsaWEgcGVsbyB2w61ydXMgWmlrYTwvdGl0bGU+PHNl
Y29uZGFyeS10aXRsZT5SZXZpc3RhIGRhIFJlZGUgZGUgRW5mZXJtYWdlbSBkbyBOb3JkZXN0ZTwv
c2Vjb25kYXJ5LXRpdGxlPjwvdGl0bGVzPjxwZXJpb2RpY2FsPjxmdWxsLXRpdGxlPlJldmlzdGEg
ZGEgUmVkZSBkZSBFbmZlcm1hZ2VtIGRvIE5vcmRlc3RlPC9mdWxsLXRpdGxlPjwvcGVyaW9kaWNh
bD48cGFnZXM+MzI4LTM5PC9wYWdlcz48dm9sdW1lPjE5PC92b2x1bWU+PGRhdGVzPjx5ZWFyPjIw
MTg8L3llYXI+PC9kYXRlcz48aXNibj4yMTc1LTY3ODM8L2lzYm4+PHVybHM+PC91cmxzPjwvcmVj
b3JkPjwvQ2l0ZT48Q2l0ZT48QXV0aG9yPlNhbnRvczwvQXV0aG9yPjxZZWFyPjIwMTk8L1llYXI+
PFJlY051bT4yODwvUmVjTnVtPjxyZWNvcmQ+PHJlYy1udW1iZXI+Mjg8L3JlYy1udW1iZXI+PGZv
cmVpZ24ta2V5cz48a2V5IGFwcD0iRU4iIGRiLWlkPSIyNTl2cHc5OXk1cHp4dWV3YXhiNWZ6MnBz
dmR2dGVmc3p3eHYiIHRpbWVzdGFtcD0iMTU3MDI3MzQ4MCI+Mjg8L2tleT48L2ZvcmVpZ24ta2V5
cz48cmVmLXR5cGUgbmFtZT0iSm91cm5hbCBBcnRpY2xlIj4xNzwvcmVmLXR5cGU+PGNvbnRyaWJ1
dG9ycz48YXV0aG9ycz48YXV0aG9yPlNhbnRvcywgRGFuaWVsIEJhdGlzdGEgQ29uY2Vpw6fDo28g
ZG9zPC9hdXRob3I+PGF1dGhvcj5QcmFkbywgTG91cml2w6JuaWEgT2xpdmVpcmEgZGUgTWVsbzwv
YXV0aG9yPjxhdXRob3I+U2lsdmEsIFJpdmVsYWluZSBTb2FyZXMgZGE8L2F1dGhvcj48YXV0aG9y
PlNpbHZhLCBFbGFpbmUgRmVycmVpcmEgZGE8L2F1dGhvcj48YXV0aG9yPkNhcmRvc28sIEx1YW5h
IGRhIENvbmNlacOnw6NvIENvc3RhPC9hdXRob3I+PGF1dGhvcj5PbGl2ZWlyYSwgQ3Jpc3RpYW5l
IGRhIENvc3RhIEN1bmhhPC9hdXRob3I+PC9hdXRob3JzPjwvY29udHJpYnV0b3JzPjx0aXRsZXM+
PHRpdGxlPlNlbnNpYmlsaXphw6fDo28gZGFzIG3Do2VzIGRlIGNyaWFuw6dhcyBjb20gbWljcm9j
ZWZhbGlhIG5hIHByb21vw6fDo28gZGEgc2HDumRlIGRlIHNldXMgZmlsaG9zPC90aXRsZT48c2Vj
b25kYXJ5LXRpdGxlPlJldmlzdGEgZGEgRXNjb2xhIGRlIEVuZmVybWFnZW0gZGEgVVNQPC9zZWNv
bmRhcnktdGl0bGU+PC90aXRsZXM+PHBlcmlvZGljYWw+PGZ1bGwtdGl0bGU+UmV2aXN0YSBkYSBF
c2NvbGEgZGUgRW5mZXJtYWdlbSBkYSBVU1A8L2Z1bGwtdGl0bGU+PC9wZXJpb2RpY2FsPjx2b2x1
bWU+NTM8L3ZvbHVtZT48ZGF0ZXM+PHllYXI+MjAxOTwveWVhcj48L2RhdGVzPjxpc2JuPjAwODAt
NjIzNDwvaXNibj48dXJscz48cmVsYXRlZC11cmxzPjx1cmw+aHR0cDovL3d3dy5zY2llbG8uYnIv
c2NpZWxvLnBocD9zY3JpcHQ9c2NpX2FydHRleHQmYW1wO3BpZD1TMDA4MC02MjM0MjAxOTAwMDEw
MDcwMSZhbXA7bnJtPWlzbzwvdXJsPjwvcmVsYXRlZC11cmxzPjwvdXJscz48L3JlY29yZD48L0Np
dGU+PC9FbmROb3RlPgB=
</w:fldData>
              </w:fldChar>
            </w:r>
            <w:r w:rsidRPr="00497254">
              <w:rPr>
                <w:rFonts w:asciiTheme="majorBidi" w:hAnsiTheme="majorBidi" w:cstheme="majorBidi"/>
                <w:sz w:val="20"/>
                <w:szCs w:val="20"/>
              </w:rPr>
              <w:instrText xml:space="preserve"> ADDIN EN.CITE.DATA </w:instrText>
            </w:r>
            <w:r w:rsidRPr="00497254">
              <w:rPr>
                <w:rFonts w:asciiTheme="majorBidi" w:hAnsiTheme="majorBidi" w:cstheme="majorBidi"/>
                <w:sz w:val="20"/>
                <w:szCs w:val="20"/>
              </w:rPr>
            </w:r>
            <w:r w:rsidRPr="00497254">
              <w:rPr>
                <w:rFonts w:asciiTheme="majorBidi" w:hAnsiTheme="majorBidi" w:cstheme="majorBidi"/>
                <w:sz w:val="20"/>
                <w:szCs w:val="20"/>
              </w:rPr>
              <w:fldChar w:fldCharType="end"/>
            </w:r>
            <w:r w:rsidRPr="00497254">
              <w:rPr>
                <w:rFonts w:asciiTheme="majorBidi" w:hAnsiTheme="majorBidi" w:cstheme="majorBidi"/>
                <w:sz w:val="20"/>
                <w:szCs w:val="20"/>
              </w:rPr>
            </w:r>
            <w:r w:rsidRPr="00497254">
              <w:rPr>
                <w:rFonts w:asciiTheme="majorBidi" w:hAnsiTheme="majorBidi" w:cstheme="majorBidi"/>
                <w:sz w:val="20"/>
                <w:szCs w:val="20"/>
              </w:rPr>
              <w:fldChar w:fldCharType="separate"/>
            </w:r>
            <w:bookmarkStart w:id="27" w:name="_Toc33882506"/>
            <w:r w:rsidR="00FA3C8A">
              <w:rPr>
                <w:rFonts w:asciiTheme="majorBidi" w:hAnsiTheme="majorBidi" w:cstheme="majorBidi"/>
                <w:sz w:val="20"/>
                <w:szCs w:val="20"/>
              </w:rPr>
              <w:t>[</w:t>
            </w:r>
            <w:r w:rsidR="00B22D9E">
              <w:rPr>
                <w:rFonts w:asciiTheme="majorBidi" w:hAnsiTheme="majorBidi" w:cstheme="majorBidi"/>
                <w:sz w:val="20"/>
                <w:szCs w:val="20"/>
              </w:rPr>
              <w:t>3</w:t>
            </w:r>
            <w:r w:rsidR="00FA3C8A">
              <w:rPr>
                <w:rFonts w:asciiTheme="majorBidi" w:hAnsiTheme="majorBidi" w:cstheme="majorBidi"/>
                <w:sz w:val="20"/>
                <w:szCs w:val="20"/>
              </w:rPr>
              <w:t>]</w:t>
            </w:r>
            <w:bookmarkEnd w:id="27"/>
            <w:r w:rsidRPr="00497254">
              <w:rPr>
                <w:rFonts w:asciiTheme="majorBidi" w:hAnsiTheme="majorBidi" w:cstheme="majorBidi"/>
                <w:sz w:val="20"/>
                <w:szCs w:val="20"/>
              </w:rPr>
              <w:fldChar w:fldCharType="end"/>
            </w:r>
          </w:p>
        </w:tc>
        <w:tc>
          <w:tcPr>
            <w:tcW w:w="1843" w:type="dxa"/>
          </w:tcPr>
          <w:p w14:paraId="7454BDA1" w14:textId="77777777" w:rsidR="000C6D9E" w:rsidRPr="00497254" w:rsidRDefault="000C6D9E" w:rsidP="000C6D9E">
            <w:pPr>
              <w:spacing w:line="240" w:lineRule="auto"/>
              <w:rPr>
                <w:rFonts w:asciiTheme="majorBidi" w:hAnsiTheme="majorBidi" w:cstheme="majorBidi"/>
                <w:sz w:val="20"/>
                <w:szCs w:val="20"/>
              </w:rPr>
            </w:pPr>
            <w:r>
              <w:rPr>
                <w:rFonts w:asciiTheme="majorBidi" w:hAnsiTheme="majorBidi" w:cstheme="majorBidi"/>
                <w:sz w:val="20"/>
                <w:szCs w:val="20"/>
              </w:rPr>
              <w:t>One study with</w:t>
            </w:r>
            <w:r w:rsidRPr="00497254">
              <w:rPr>
                <w:rFonts w:asciiTheme="majorBidi" w:hAnsiTheme="majorBidi" w:cstheme="majorBidi"/>
                <w:sz w:val="20"/>
                <w:szCs w:val="20"/>
              </w:rPr>
              <w:t xml:space="preserve"> serious concerns about reflexivity</w:t>
            </w:r>
            <w:r>
              <w:rPr>
                <w:rFonts w:asciiTheme="majorBidi" w:hAnsiTheme="majorBidi" w:cstheme="majorBidi"/>
                <w:sz w:val="20"/>
                <w:szCs w:val="20"/>
              </w:rPr>
              <w:t xml:space="preserve"> and moderate concerns about data analysis</w:t>
            </w:r>
            <w:r w:rsidRPr="00497254">
              <w:rPr>
                <w:rFonts w:asciiTheme="majorBidi" w:hAnsiTheme="majorBidi" w:cstheme="majorBidi"/>
                <w:sz w:val="20"/>
                <w:szCs w:val="20"/>
              </w:rPr>
              <w:t xml:space="preserve">. </w:t>
            </w:r>
          </w:p>
          <w:p w14:paraId="71FBB9A7" w14:textId="77777777" w:rsidR="000C6D9E" w:rsidRPr="00497254" w:rsidRDefault="000C6D9E" w:rsidP="000C6D9E">
            <w:pPr>
              <w:spacing w:line="240" w:lineRule="auto"/>
              <w:rPr>
                <w:rFonts w:asciiTheme="majorBidi" w:hAnsiTheme="majorBidi" w:cstheme="majorBidi"/>
                <w:sz w:val="20"/>
                <w:szCs w:val="20"/>
              </w:rPr>
            </w:pPr>
          </w:p>
        </w:tc>
        <w:tc>
          <w:tcPr>
            <w:tcW w:w="1559" w:type="dxa"/>
          </w:tcPr>
          <w:p w14:paraId="610E38B9" w14:textId="77777777" w:rsidR="000C6D9E" w:rsidRPr="00497254" w:rsidRDefault="000C6D9E" w:rsidP="000C6D9E">
            <w:pPr>
              <w:spacing w:line="240" w:lineRule="auto"/>
              <w:rPr>
                <w:rFonts w:asciiTheme="majorBidi" w:hAnsiTheme="majorBidi" w:cstheme="majorBidi"/>
                <w:sz w:val="20"/>
                <w:szCs w:val="20"/>
              </w:rPr>
            </w:pPr>
            <w:r w:rsidRPr="00497254">
              <w:rPr>
                <w:rFonts w:asciiTheme="majorBidi" w:hAnsiTheme="majorBidi" w:cstheme="majorBidi"/>
                <w:sz w:val="20"/>
                <w:szCs w:val="20"/>
              </w:rPr>
              <w:t>Serious or moderate concerns about coherence because link between data and fin</w:t>
            </w:r>
            <w:r>
              <w:rPr>
                <w:rFonts w:asciiTheme="majorBidi" w:hAnsiTheme="majorBidi" w:cstheme="majorBidi"/>
                <w:sz w:val="20"/>
                <w:szCs w:val="20"/>
              </w:rPr>
              <w:t xml:space="preserve">ding is </w:t>
            </w:r>
            <w:r w:rsidRPr="00497254">
              <w:rPr>
                <w:rFonts w:asciiTheme="majorBidi" w:hAnsiTheme="majorBidi" w:cstheme="majorBidi"/>
                <w:sz w:val="20"/>
                <w:szCs w:val="20"/>
              </w:rPr>
              <w:t xml:space="preserve">inferred. </w:t>
            </w:r>
          </w:p>
        </w:tc>
        <w:tc>
          <w:tcPr>
            <w:tcW w:w="1559" w:type="dxa"/>
          </w:tcPr>
          <w:p w14:paraId="79A2F130" w14:textId="77777777" w:rsidR="000C6D9E" w:rsidRPr="00497254" w:rsidRDefault="000C6D9E" w:rsidP="000C6D9E">
            <w:pPr>
              <w:spacing w:line="240" w:lineRule="auto"/>
              <w:rPr>
                <w:rFonts w:asciiTheme="majorBidi" w:hAnsiTheme="majorBidi" w:cstheme="majorBidi"/>
                <w:sz w:val="20"/>
                <w:szCs w:val="20"/>
              </w:rPr>
            </w:pPr>
            <w:r w:rsidRPr="00497254">
              <w:rPr>
                <w:rFonts w:asciiTheme="majorBidi" w:hAnsiTheme="majorBidi" w:cstheme="majorBidi"/>
                <w:sz w:val="20"/>
                <w:szCs w:val="20"/>
              </w:rPr>
              <w:t xml:space="preserve">Serious concerns about adequacy because there is only a small amount of data. </w:t>
            </w:r>
          </w:p>
        </w:tc>
        <w:tc>
          <w:tcPr>
            <w:tcW w:w="1985" w:type="dxa"/>
          </w:tcPr>
          <w:p w14:paraId="7B0BB26C" w14:textId="77777777" w:rsidR="000C6D9E" w:rsidRPr="00497254" w:rsidRDefault="000C6D9E" w:rsidP="000C6D9E">
            <w:pPr>
              <w:spacing w:line="240" w:lineRule="auto"/>
              <w:rPr>
                <w:rFonts w:asciiTheme="majorBidi" w:hAnsiTheme="majorBidi" w:cstheme="majorBidi"/>
                <w:sz w:val="20"/>
                <w:szCs w:val="20"/>
              </w:rPr>
            </w:pPr>
            <w:r>
              <w:rPr>
                <w:rFonts w:asciiTheme="majorBidi" w:hAnsiTheme="majorBidi" w:cstheme="majorBidi"/>
                <w:sz w:val="20"/>
                <w:szCs w:val="20"/>
              </w:rPr>
              <w:t>Serious</w:t>
            </w:r>
            <w:r w:rsidRPr="00497254">
              <w:rPr>
                <w:rFonts w:asciiTheme="majorBidi" w:hAnsiTheme="majorBidi" w:cstheme="majorBidi"/>
                <w:sz w:val="20"/>
                <w:szCs w:val="20"/>
              </w:rPr>
              <w:t xml:space="preserve"> concerns about relevance because the review question is not a</w:t>
            </w:r>
            <w:r>
              <w:rPr>
                <w:rFonts w:asciiTheme="majorBidi" w:hAnsiTheme="majorBidi" w:cstheme="majorBidi"/>
                <w:sz w:val="20"/>
                <w:szCs w:val="20"/>
              </w:rPr>
              <w:t xml:space="preserve"> principal</w:t>
            </w:r>
            <w:r w:rsidRPr="00497254">
              <w:rPr>
                <w:rFonts w:asciiTheme="majorBidi" w:hAnsiTheme="majorBidi" w:cstheme="majorBidi"/>
                <w:sz w:val="20"/>
                <w:szCs w:val="20"/>
              </w:rPr>
              <w:t xml:space="preserve"> focus of </w:t>
            </w:r>
            <w:r>
              <w:rPr>
                <w:rFonts w:asciiTheme="majorBidi" w:hAnsiTheme="majorBidi" w:cstheme="majorBidi"/>
                <w:sz w:val="20"/>
                <w:szCs w:val="20"/>
              </w:rPr>
              <w:t>the</w:t>
            </w:r>
            <w:r w:rsidRPr="00497254">
              <w:rPr>
                <w:rFonts w:asciiTheme="majorBidi" w:hAnsiTheme="majorBidi" w:cstheme="majorBidi"/>
                <w:sz w:val="20"/>
                <w:szCs w:val="20"/>
              </w:rPr>
              <w:t xml:space="preserve"> study.  </w:t>
            </w:r>
          </w:p>
        </w:tc>
        <w:tc>
          <w:tcPr>
            <w:tcW w:w="1559" w:type="dxa"/>
          </w:tcPr>
          <w:p w14:paraId="0AC8E055" w14:textId="77777777" w:rsidR="000C6D9E" w:rsidRPr="0031053E" w:rsidRDefault="000C6D9E" w:rsidP="000C6D9E">
            <w:pPr>
              <w:spacing w:line="240" w:lineRule="auto"/>
              <w:rPr>
                <w:rFonts w:asciiTheme="majorBidi" w:hAnsiTheme="majorBidi" w:cstheme="majorBidi"/>
                <w:sz w:val="20"/>
                <w:szCs w:val="20"/>
              </w:rPr>
            </w:pPr>
            <w:r w:rsidRPr="0031053E">
              <w:rPr>
                <w:rFonts w:asciiTheme="majorBidi" w:hAnsiTheme="majorBidi" w:cstheme="majorBidi"/>
                <w:sz w:val="20"/>
                <w:szCs w:val="20"/>
              </w:rPr>
              <w:t>Very Low confidence</w:t>
            </w:r>
          </w:p>
        </w:tc>
        <w:tc>
          <w:tcPr>
            <w:tcW w:w="2329" w:type="dxa"/>
          </w:tcPr>
          <w:p w14:paraId="5752E389" w14:textId="77777777" w:rsidR="000C6D9E" w:rsidRPr="0031053E" w:rsidRDefault="000C6D9E" w:rsidP="000C6D9E">
            <w:pPr>
              <w:spacing w:line="240" w:lineRule="auto"/>
              <w:rPr>
                <w:rFonts w:asciiTheme="majorBidi" w:hAnsiTheme="majorBidi" w:cstheme="majorBidi"/>
                <w:sz w:val="20"/>
                <w:szCs w:val="20"/>
              </w:rPr>
            </w:pPr>
            <w:r w:rsidRPr="0031053E">
              <w:rPr>
                <w:rFonts w:asciiTheme="majorBidi" w:hAnsiTheme="majorBidi" w:cstheme="majorBidi"/>
                <w:sz w:val="20"/>
                <w:szCs w:val="20"/>
              </w:rPr>
              <w:t>One study with serious or moderate concerns about methodological limitations, coherence, adequacy and relevance.</w:t>
            </w:r>
          </w:p>
        </w:tc>
      </w:tr>
      <w:tr w:rsidR="00DD470A" w:rsidRPr="00497254" w14:paraId="4126AA69" w14:textId="77777777" w:rsidTr="00437DE4">
        <w:tc>
          <w:tcPr>
            <w:tcW w:w="1979" w:type="dxa"/>
          </w:tcPr>
          <w:p w14:paraId="5F7E07EE" w14:textId="0ADCB991" w:rsidR="00DD470A" w:rsidRPr="00852DAB" w:rsidRDefault="00DD470A" w:rsidP="000C6D9E">
            <w:pPr>
              <w:spacing w:line="240" w:lineRule="auto"/>
              <w:rPr>
                <w:rFonts w:asciiTheme="majorBidi" w:hAnsiTheme="majorBidi" w:cstheme="majorBidi"/>
                <w:sz w:val="20"/>
                <w:szCs w:val="20"/>
              </w:rPr>
            </w:pPr>
            <w:r w:rsidRPr="00852DAB">
              <w:rPr>
                <w:rFonts w:asciiTheme="majorBidi" w:hAnsiTheme="majorBidi" w:cstheme="majorBidi"/>
                <w:sz w:val="20"/>
                <w:szCs w:val="20"/>
              </w:rPr>
              <w:t>Parents feel that the information provided to them by health professionals is mostly inadequate</w:t>
            </w:r>
          </w:p>
        </w:tc>
        <w:tc>
          <w:tcPr>
            <w:tcW w:w="1371" w:type="dxa"/>
          </w:tcPr>
          <w:p w14:paraId="0103100E" w14:textId="3B5CDF64" w:rsidR="00DD470A" w:rsidRPr="00852DAB" w:rsidRDefault="00FA3C8A" w:rsidP="00B22D9E">
            <w:pPr>
              <w:spacing w:line="240" w:lineRule="auto"/>
              <w:rPr>
                <w:rFonts w:asciiTheme="majorBidi" w:hAnsiTheme="majorBidi" w:cstheme="majorBidi"/>
                <w:sz w:val="20"/>
                <w:szCs w:val="20"/>
              </w:rPr>
            </w:pPr>
            <w:r>
              <w:rPr>
                <w:rFonts w:asciiTheme="majorBidi" w:hAnsiTheme="majorBidi" w:cstheme="majorBidi"/>
                <w:sz w:val="20"/>
                <w:szCs w:val="20"/>
              </w:rPr>
              <w:t>[</w:t>
            </w:r>
            <w:r w:rsidR="00B22D9E">
              <w:rPr>
                <w:rFonts w:asciiTheme="majorBidi" w:hAnsiTheme="majorBidi" w:cstheme="majorBidi"/>
                <w:sz w:val="20"/>
                <w:szCs w:val="20"/>
              </w:rPr>
              <w:t>3,6</w:t>
            </w:r>
            <w:r>
              <w:rPr>
                <w:rFonts w:asciiTheme="majorBidi" w:hAnsiTheme="majorBidi" w:cstheme="majorBidi"/>
                <w:sz w:val="20"/>
                <w:szCs w:val="20"/>
              </w:rPr>
              <w:t>]</w:t>
            </w:r>
          </w:p>
        </w:tc>
        <w:tc>
          <w:tcPr>
            <w:tcW w:w="1843" w:type="dxa"/>
          </w:tcPr>
          <w:p w14:paraId="6D8B8D59" w14:textId="1BB68CC3" w:rsidR="00DD470A" w:rsidRPr="00852DAB" w:rsidRDefault="00DD470A" w:rsidP="00DD470A">
            <w:pPr>
              <w:spacing w:line="240" w:lineRule="auto"/>
              <w:rPr>
                <w:rFonts w:asciiTheme="majorBidi" w:hAnsiTheme="majorBidi" w:cstheme="majorBidi"/>
                <w:sz w:val="20"/>
                <w:szCs w:val="20"/>
              </w:rPr>
            </w:pPr>
            <w:r w:rsidRPr="00852DAB">
              <w:rPr>
                <w:rFonts w:asciiTheme="majorBidi" w:hAnsiTheme="majorBidi" w:cstheme="majorBidi"/>
                <w:sz w:val="20"/>
                <w:szCs w:val="20"/>
              </w:rPr>
              <w:t>Two studies with serious or moderate concerns about reflexivity and  data collection and analysis</w:t>
            </w:r>
          </w:p>
        </w:tc>
        <w:tc>
          <w:tcPr>
            <w:tcW w:w="1559" w:type="dxa"/>
          </w:tcPr>
          <w:p w14:paraId="1DBA8C3E" w14:textId="0DBC9FE6" w:rsidR="00DD470A" w:rsidRPr="00852DAB" w:rsidRDefault="00DD470A" w:rsidP="000C6D9E">
            <w:pPr>
              <w:spacing w:line="240" w:lineRule="auto"/>
              <w:rPr>
                <w:rFonts w:asciiTheme="majorBidi" w:hAnsiTheme="majorBidi" w:cstheme="majorBidi"/>
                <w:sz w:val="20"/>
                <w:szCs w:val="20"/>
              </w:rPr>
            </w:pPr>
            <w:r w:rsidRPr="00852DAB">
              <w:rPr>
                <w:rFonts w:asciiTheme="majorBidi" w:hAnsiTheme="majorBidi" w:cstheme="majorBidi"/>
                <w:sz w:val="20"/>
                <w:szCs w:val="20"/>
              </w:rPr>
              <w:t xml:space="preserve">Serious or moderate concerns about coherence because link between data and finding is inferred. </w:t>
            </w:r>
          </w:p>
        </w:tc>
        <w:tc>
          <w:tcPr>
            <w:tcW w:w="1559" w:type="dxa"/>
          </w:tcPr>
          <w:p w14:paraId="18A2DD99" w14:textId="184EEE68" w:rsidR="00DD470A" w:rsidRPr="00852DAB" w:rsidRDefault="00DD470A" w:rsidP="000C6D9E">
            <w:pPr>
              <w:spacing w:line="240" w:lineRule="auto"/>
              <w:rPr>
                <w:rFonts w:asciiTheme="majorBidi" w:hAnsiTheme="majorBidi" w:cstheme="majorBidi"/>
                <w:sz w:val="20"/>
                <w:szCs w:val="20"/>
              </w:rPr>
            </w:pPr>
            <w:r w:rsidRPr="00852DAB">
              <w:rPr>
                <w:rFonts w:asciiTheme="majorBidi" w:hAnsiTheme="majorBidi" w:cstheme="majorBidi"/>
                <w:sz w:val="20"/>
                <w:szCs w:val="20"/>
              </w:rPr>
              <w:t xml:space="preserve">Serious concerns about adequacy because there is only a small amount of data. </w:t>
            </w:r>
          </w:p>
        </w:tc>
        <w:tc>
          <w:tcPr>
            <w:tcW w:w="1985" w:type="dxa"/>
          </w:tcPr>
          <w:p w14:paraId="3B1BFD77" w14:textId="271CD9EF" w:rsidR="00DD470A" w:rsidRPr="00852DAB" w:rsidRDefault="00DD470A" w:rsidP="000C6D9E">
            <w:pPr>
              <w:spacing w:line="240" w:lineRule="auto"/>
              <w:rPr>
                <w:rFonts w:asciiTheme="majorBidi" w:hAnsiTheme="majorBidi" w:cstheme="majorBidi"/>
                <w:sz w:val="20"/>
                <w:szCs w:val="20"/>
              </w:rPr>
            </w:pPr>
            <w:r w:rsidRPr="00852DAB">
              <w:rPr>
                <w:rFonts w:asciiTheme="majorBidi" w:hAnsiTheme="majorBidi" w:cstheme="majorBidi"/>
                <w:sz w:val="20"/>
                <w:szCs w:val="20"/>
              </w:rPr>
              <w:t xml:space="preserve">Serious concerns about relevance because the review question is not a principal focus of the study.  </w:t>
            </w:r>
          </w:p>
        </w:tc>
        <w:tc>
          <w:tcPr>
            <w:tcW w:w="1559" w:type="dxa"/>
          </w:tcPr>
          <w:p w14:paraId="3BD791A0" w14:textId="2A59A458" w:rsidR="00DD470A" w:rsidRPr="00852DAB" w:rsidRDefault="00DD470A" w:rsidP="000C6D9E">
            <w:pPr>
              <w:spacing w:line="240" w:lineRule="auto"/>
              <w:rPr>
                <w:rFonts w:asciiTheme="majorBidi" w:hAnsiTheme="majorBidi" w:cstheme="majorBidi"/>
                <w:sz w:val="20"/>
                <w:szCs w:val="20"/>
              </w:rPr>
            </w:pPr>
            <w:r w:rsidRPr="00852DAB">
              <w:rPr>
                <w:rFonts w:asciiTheme="majorBidi" w:hAnsiTheme="majorBidi" w:cstheme="majorBidi"/>
                <w:sz w:val="20"/>
                <w:szCs w:val="20"/>
              </w:rPr>
              <w:t>Very Low confidence</w:t>
            </w:r>
          </w:p>
        </w:tc>
        <w:tc>
          <w:tcPr>
            <w:tcW w:w="2329" w:type="dxa"/>
          </w:tcPr>
          <w:p w14:paraId="57FA8755" w14:textId="3AEC0B1E" w:rsidR="00DD470A" w:rsidRPr="00497254" w:rsidRDefault="00DD470A" w:rsidP="000C6D9E">
            <w:pPr>
              <w:spacing w:line="240" w:lineRule="auto"/>
              <w:rPr>
                <w:rFonts w:asciiTheme="majorBidi" w:hAnsiTheme="majorBidi" w:cstheme="majorBidi"/>
                <w:sz w:val="20"/>
                <w:szCs w:val="20"/>
              </w:rPr>
            </w:pPr>
            <w:r w:rsidRPr="00852DAB">
              <w:rPr>
                <w:rFonts w:asciiTheme="majorBidi" w:hAnsiTheme="majorBidi" w:cstheme="majorBidi"/>
                <w:sz w:val="20"/>
                <w:szCs w:val="20"/>
              </w:rPr>
              <w:t>Two studies with serious or moderate concerns about methodological limitations, coherence, adequacy and relevance.</w:t>
            </w:r>
          </w:p>
        </w:tc>
      </w:tr>
      <w:tr w:rsidR="000C6D9E" w:rsidRPr="00497254" w14:paraId="3FC222BC" w14:textId="77777777" w:rsidTr="00437DE4">
        <w:tc>
          <w:tcPr>
            <w:tcW w:w="1979" w:type="dxa"/>
          </w:tcPr>
          <w:p w14:paraId="0AFC3756" w14:textId="77777777" w:rsidR="000C6D9E" w:rsidRPr="00497254" w:rsidRDefault="000C6D9E" w:rsidP="000C6D9E">
            <w:pPr>
              <w:spacing w:line="240" w:lineRule="auto"/>
              <w:rPr>
                <w:rFonts w:asciiTheme="majorBidi" w:hAnsiTheme="majorBidi" w:cstheme="majorBidi"/>
                <w:sz w:val="20"/>
                <w:szCs w:val="20"/>
              </w:rPr>
            </w:pPr>
            <w:r>
              <w:rPr>
                <w:rFonts w:asciiTheme="majorBidi" w:hAnsiTheme="majorBidi" w:cstheme="majorBidi"/>
                <w:sz w:val="20"/>
                <w:szCs w:val="20"/>
              </w:rPr>
              <w:t>Families value training where given</w:t>
            </w:r>
          </w:p>
        </w:tc>
        <w:tc>
          <w:tcPr>
            <w:tcW w:w="1371" w:type="dxa"/>
          </w:tcPr>
          <w:p w14:paraId="08E3994A" w14:textId="68422BF4" w:rsidR="000C6D9E" w:rsidRPr="00497254" w:rsidRDefault="000C6D9E" w:rsidP="00B22D9E">
            <w:pPr>
              <w:spacing w:line="240" w:lineRule="auto"/>
              <w:rPr>
                <w:rFonts w:asciiTheme="majorBidi" w:hAnsiTheme="majorBidi" w:cstheme="majorBidi"/>
                <w:sz w:val="20"/>
                <w:szCs w:val="20"/>
              </w:rPr>
            </w:pPr>
            <w:r w:rsidRPr="00497254">
              <w:rPr>
                <w:rFonts w:asciiTheme="majorBidi" w:hAnsiTheme="majorBidi" w:cstheme="majorBidi"/>
                <w:sz w:val="20"/>
                <w:szCs w:val="20"/>
              </w:rPr>
              <w:fldChar w:fldCharType="begin">
                <w:fldData xml:space="preserve">PEVuZE5vdGU+PENpdGU+PEF1dGhvcj5TY290dDwvQXV0aG9yPjxZZWFyPjIwMTg8L1llYXI+PFJl
Y051bT4yOTwvUmVjTnVtPjxEaXNwbGF5VGV4dD4oMjcsIDI4KTwvRGlzcGxheVRleHQ+PHJlY29y
ZD48cmVjLW51bWJlcj4yOTwvcmVjLW51bWJlcj48Zm9yZWlnbi1rZXlzPjxrZXkgYXBwPSJFTiIg
ZGItaWQ9IjI1OXZwdzk5eTVwenh1ZXdheGI1ZnoycHN2ZHZ0ZWZzend4diIgdGltZXN0YW1wPSIx
NTcwMjc1MDE3Ij4yOTwva2V5PjwvZm9yZWlnbi1rZXlzPjxyZWYtdHlwZSBuYW1lPSJKb3VybmFs
IEFydGljbGUiPjE3PC9yZWYtdHlwZT48Y29udHJpYnV0b3JzPjxhdXRob3JzPjxhdXRob3I+U2Nv
dHQsIFJ1c3NlbGwgUGFycnk8L2F1dGhvcj48YXV0aG9yPkxpcmEsIEx1Y2lhbmEgQ2FtcGVsbyBk
ZTwvYXV0aG9yPjxhdXRob3I+TWF0b3MsIFNpbHZhbmEgU29icmVpcmEgZGU8L2F1dGhvcj48YXV0
aG9yPlNvdXphLCBGZXJuYW5kYSBNZWlyYTwvYXV0aG9yPjxhdXRob3I+U2lsdmEsIEFuYSBDbGF1
ZGlhIFJvZHJpZ3VlczwvYXV0aG9yPjxhdXRob3I+UXVhZHJvcywgTWFyaW9uIFRlb2TDs3NpbyBk
ZTwvYXV0aG9yPjwvYXV0aG9ycz48L2NvbnRyaWJ1dG9ycz48dGl0bGVzPjx0aXRsZT5JdGluZXLD
oXJpb3MgdGVyYXDDqnV0aWNvcywgY3VpZGFkb3MgZSBhdGVuZGltZW50byBuYSBjb25zdHJ1w6fD
o28gZGUgaWRlaWFzIHNvYnJlIG1hdGVybmlkYWRlIGUgaW5mw6JuY2lhIG5vIGNvbnRleHRvIGRh
IFppa2E8L3RpdGxlPjxzZWNvbmRhcnktdGl0bGU+SW50ZXJmYWNlIC0gQ29tdW5pY2HDp8Ojbywg
U2HDumRlLCBFZHVjYcOnw6NvPC9zZWNvbmRhcnktdGl0bGU+PC90aXRsZXM+PHBlcmlvZGljYWw+
PGZ1bGwtdGl0bGU+SW50ZXJmYWNlIC0gQ29tdW5pY2HDp8OjbywgU2HDumRlLCBFZHVjYcOnw6Nv
PC9mdWxsLXRpdGxlPjwvcGVyaW9kaWNhbD48cGFnZXM+NjczLTY4NDwvcGFnZXM+PHZvbHVtZT4y
Mjwvdm9sdW1lPjxkYXRlcz48eWVhcj4yMDE4PC95ZWFyPjwvZGF0ZXM+PGlzYm4+MTQxNC0zMjgz
PC9pc2JuPjx1cmxzPjxyZWxhdGVkLXVybHM+PHVybD5odHRwOi8vd3d3LnNjaWVsby5ici9zY2ll
bG8ucGhwP3NjcmlwdD1zY2lfYXJ0dGV4dCZhbXA7cGlkPVMxNDE0LTMyODMyMDE4MDAwMzAwNjcz
JmFtcDtucm09aXNvPC91cmw+PC9yZWxhdGVkLXVybHM+PC91cmxzPjwvcmVjb3JkPjwvQ2l0ZT48
Q2l0ZT48QXV0aG9yPlNhbnRvczwvQXV0aG9yPjxZZWFyPjIwMTk8L1llYXI+PFJlY051bT4yODwv
UmVjTnVtPjxyZWNvcmQ+PHJlYy1udW1iZXI+Mjg8L3JlYy1udW1iZXI+PGZvcmVpZ24ta2V5cz48
a2V5IGFwcD0iRU4iIGRiLWlkPSIyNTl2cHc5OXk1cHp4dWV3YXhiNWZ6MnBzdmR2dGVmc3p3eHYi
IHRpbWVzdGFtcD0iMTU3MDI3MzQ4MCI+Mjg8L2tleT48L2ZvcmVpZ24ta2V5cz48cmVmLXR5cGUg
bmFtZT0iSm91cm5hbCBBcnRpY2xlIj4xNzwvcmVmLXR5cGU+PGNvbnRyaWJ1dG9ycz48YXV0aG9y
cz48YXV0aG9yPlNhbnRvcywgRGFuaWVsIEJhdGlzdGEgQ29uY2Vpw6fDo28gZG9zPC9hdXRob3I+
PGF1dGhvcj5QcmFkbywgTG91cml2w6JuaWEgT2xpdmVpcmEgZGUgTWVsbzwvYXV0aG9yPjxhdXRo
b3I+U2lsdmEsIFJpdmVsYWluZSBTb2FyZXMgZGE8L2F1dGhvcj48YXV0aG9yPlNpbHZhLCBFbGFp
bmUgRmVycmVpcmEgZGE8L2F1dGhvcj48YXV0aG9yPkNhcmRvc28sIEx1YW5hIGRhIENvbmNlacOn
w6NvIENvc3RhPC9hdXRob3I+PGF1dGhvcj5PbGl2ZWlyYSwgQ3Jpc3RpYW5lIGRhIENvc3RhIEN1
bmhhPC9hdXRob3I+PC9hdXRob3JzPjwvY29udHJpYnV0b3JzPjx0aXRsZXM+PHRpdGxlPlNlbnNp
YmlsaXphw6fDo28gZGFzIG3Do2VzIGRlIGNyaWFuw6dhcyBjb20gbWljcm9jZWZhbGlhIG5hIHBy
b21vw6fDo28gZGEgc2HDumRlIGRlIHNldXMgZmlsaG9zPC90aXRsZT48c2Vjb25kYXJ5LXRpdGxl
PlJldmlzdGEgZGEgRXNjb2xhIGRlIEVuZmVybWFnZW0gZGEgVVNQPC9zZWNvbmRhcnktdGl0bGU+
PC90aXRsZXM+PHBlcmlvZGljYWw+PGZ1bGwtdGl0bGU+UmV2aXN0YSBkYSBFc2NvbGEgZGUgRW5m
ZXJtYWdlbSBkYSBVU1A8L2Z1bGwtdGl0bGU+PC9wZXJpb2RpY2FsPjx2b2x1bWU+NTM8L3ZvbHVt
ZT48ZGF0ZXM+PHllYXI+MjAxOTwveWVhcj48L2RhdGVzPjxpc2JuPjAwODAtNjIzNDwvaXNibj48
dXJscz48cmVsYXRlZC11cmxzPjx1cmw+aHR0cDovL3d3dy5zY2llbG8uYnIvc2NpZWxvLnBocD9z
Y3JpcHQ9c2NpX2FydHRleHQmYW1wO3BpZD1TMDA4MC02MjM0MjAxOTAwMDEwMDcwMSZhbXA7bnJt
PWlzbzwvdXJsPjwvcmVsYXRlZC11cmxzPjwvdXJscz48L3JlY29yZD48L0NpdGU+PC9FbmROb3Rl
Pn==
</w:fldData>
              </w:fldChar>
            </w:r>
            <w:r w:rsidRPr="00497254">
              <w:rPr>
                <w:rFonts w:asciiTheme="majorBidi" w:hAnsiTheme="majorBidi" w:cstheme="majorBidi"/>
                <w:sz w:val="20"/>
                <w:szCs w:val="20"/>
              </w:rPr>
              <w:instrText xml:space="preserve"> ADDIN EN.CITE </w:instrText>
            </w:r>
            <w:r w:rsidRPr="00497254">
              <w:rPr>
                <w:rFonts w:asciiTheme="majorBidi" w:hAnsiTheme="majorBidi" w:cstheme="majorBidi"/>
                <w:sz w:val="20"/>
                <w:szCs w:val="20"/>
              </w:rPr>
              <w:fldChar w:fldCharType="begin">
                <w:fldData xml:space="preserve">PEVuZE5vdGU+PENpdGU+PEF1dGhvcj5TY290dDwvQXV0aG9yPjxZZWFyPjIwMTg8L1llYXI+PFJl
Y051bT4yOTwvUmVjTnVtPjxEaXNwbGF5VGV4dD4oMjcsIDI4KTwvRGlzcGxheVRleHQ+PHJlY29y
ZD48cmVjLW51bWJlcj4yOTwvcmVjLW51bWJlcj48Zm9yZWlnbi1rZXlzPjxrZXkgYXBwPSJFTiIg
ZGItaWQ9IjI1OXZwdzk5eTVwenh1ZXdheGI1ZnoycHN2ZHZ0ZWZzend4diIgdGltZXN0YW1wPSIx
NTcwMjc1MDE3Ij4yOTwva2V5PjwvZm9yZWlnbi1rZXlzPjxyZWYtdHlwZSBuYW1lPSJKb3VybmFs
IEFydGljbGUiPjE3PC9yZWYtdHlwZT48Y29udHJpYnV0b3JzPjxhdXRob3JzPjxhdXRob3I+U2Nv
dHQsIFJ1c3NlbGwgUGFycnk8L2F1dGhvcj48YXV0aG9yPkxpcmEsIEx1Y2lhbmEgQ2FtcGVsbyBk
ZTwvYXV0aG9yPjxhdXRob3I+TWF0b3MsIFNpbHZhbmEgU29icmVpcmEgZGU8L2F1dGhvcj48YXV0
aG9yPlNvdXphLCBGZXJuYW5kYSBNZWlyYTwvYXV0aG9yPjxhdXRob3I+U2lsdmEsIEFuYSBDbGF1
ZGlhIFJvZHJpZ3VlczwvYXV0aG9yPjxhdXRob3I+UXVhZHJvcywgTWFyaW9uIFRlb2TDs3NpbyBk
ZTwvYXV0aG9yPjwvYXV0aG9ycz48L2NvbnRyaWJ1dG9ycz48dGl0bGVzPjx0aXRsZT5JdGluZXLD
oXJpb3MgdGVyYXDDqnV0aWNvcywgY3VpZGFkb3MgZSBhdGVuZGltZW50byBuYSBjb25zdHJ1w6fD
o28gZGUgaWRlaWFzIHNvYnJlIG1hdGVybmlkYWRlIGUgaW5mw6JuY2lhIG5vIGNvbnRleHRvIGRh
IFppa2E8L3RpdGxlPjxzZWNvbmRhcnktdGl0bGU+SW50ZXJmYWNlIC0gQ29tdW5pY2HDp8Ojbywg
U2HDumRlLCBFZHVjYcOnw6NvPC9zZWNvbmRhcnktdGl0bGU+PC90aXRsZXM+PHBlcmlvZGljYWw+
PGZ1bGwtdGl0bGU+SW50ZXJmYWNlIC0gQ29tdW5pY2HDp8OjbywgU2HDumRlLCBFZHVjYcOnw6Nv
PC9mdWxsLXRpdGxlPjwvcGVyaW9kaWNhbD48cGFnZXM+NjczLTY4NDwvcGFnZXM+PHZvbHVtZT4y
Mjwvdm9sdW1lPjxkYXRlcz48eWVhcj4yMDE4PC95ZWFyPjwvZGF0ZXM+PGlzYm4+MTQxNC0zMjgz
PC9pc2JuPjx1cmxzPjxyZWxhdGVkLXVybHM+PHVybD5odHRwOi8vd3d3LnNjaWVsby5ici9zY2ll
bG8ucGhwP3NjcmlwdD1zY2lfYXJ0dGV4dCZhbXA7cGlkPVMxNDE0LTMyODMyMDE4MDAwMzAwNjcz
JmFtcDtucm09aXNvPC91cmw+PC9yZWxhdGVkLXVybHM+PC91cmxzPjwvcmVjb3JkPjwvQ2l0ZT48
Q2l0ZT48QXV0aG9yPlNhbnRvczwvQXV0aG9yPjxZZWFyPjIwMTk8L1llYXI+PFJlY051bT4yODwv
UmVjTnVtPjxyZWNvcmQ+PHJlYy1udW1iZXI+Mjg8L3JlYy1udW1iZXI+PGZvcmVpZ24ta2V5cz48
a2V5IGFwcD0iRU4iIGRiLWlkPSIyNTl2cHc5OXk1cHp4dWV3YXhiNWZ6MnBzdmR2dGVmc3p3eHYi
IHRpbWVzdGFtcD0iMTU3MDI3MzQ4MCI+Mjg8L2tleT48L2ZvcmVpZ24ta2V5cz48cmVmLXR5cGUg
bmFtZT0iSm91cm5hbCBBcnRpY2xlIj4xNzwvcmVmLXR5cGU+PGNvbnRyaWJ1dG9ycz48YXV0aG9y
cz48YXV0aG9yPlNhbnRvcywgRGFuaWVsIEJhdGlzdGEgQ29uY2Vpw6fDo28gZG9zPC9hdXRob3I+
PGF1dGhvcj5QcmFkbywgTG91cml2w6JuaWEgT2xpdmVpcmEgZGUgTWVsbzwvYXV0aG9yPjxhdXRo
b3I+U2lsdmEsIFJpdmVsYWluZSBTb2FyZXMgZGE8L2F1dGhvcj48YXV0aG9yPlNpbHZhLCBFbGFp
bmUgRmVycmVpcmEgZGE8L2F1dGhvcj48YXV0aG9yPkNhcmRvc28sIEx1YW5hIGRhIENvbmNlacOn
w6NvIENvc3RhPC9hdXRob3I+PGF1dGhvcj5PbGl2ZWlyYSwgQ3Jpc3RpYW5lIGRhIENvc3RhIEN1
bmhhPC9hdXRob3I+PC9hdXRob3JzPjwvY29udHJpYnV0b3JzPjx0aXRsZXM+PHRpdGxlPlNlbnNp
YmlsaXphw6fDo28gZGFzIG3Do2VzIGRlIGNyaWFuw6dhcyBjb20gbWljcm9jZWZhbGlhIG5hIHBy
b21vw6fDo28gZGEgc2HDumRlIGRlIHNldXMgZmlsaG9zPC90aXRsZT48c2Vjb25kYXJ5LXRpdGxl
PlJldmlzdGEgZGEgRXNjb2xhIGRlIEVuZmVybWFnZW0gZGEgVVNQPC9zZWNvbmRhcnktdGl0bGU+
PC90aXRsZXM+PHBlcmlvZGljYWw+PGZ1bGwtdGl0bGU+UmV2aXN0YSBkYSBFc2NvbGEgZGUgRW5m
ZXJtYWdlbSBkYSBVU1A8L2Z1bGwtdGl0bGU+PC9wZXJpb2RpY2FsPjx2b2x1bWU+NTM8L3ZvbHVt
ZT48ZGF0ZXM+PHllYXI+MjAxOTwveWVhcj48L2RhdGVzPjxpc2JuPjAwODAtNjIzNDwvaXNibj48
dXJscz48cmVsYXRlZC11cmxzPjx1cmw+aHR0cDovL3d3dy5zY2llbG8uYnIvc2NpZWxvLnBocD9z
Y3JpcHQ9c2NpX2FydHRleHQmYW1wO3BpZD1TMDA4MC02MjM0MjAxOTAwMDEwMDcwMSZhbXA7bnJt
PWlzbzwvdXJsPjwvcmVsYXRlZC11cmxzPjwvdXJscz48L3JlY29yZD48L0NpdGU+PC9FbmROb3Rl
Pn==
</w:fldData>
              </w:fldChar>
            </w:r>
            <w:r w:rsidRPr="00497254">
              <w:rPr>
                <w:rFonts w:asciiTheme="majorBidi" w:hAnsiTheme="majorBidi" w:cstheme="majorBidi"/>
                <w:sz w:val="20"/>
                <w:szCs w:val="20"/>
              </w:rPr>
              <w:instrText xml:space="preserve"> ADDIN EN.CITE.DATA </w:instrText>
            </w:r>
            <w:r w:rsidRPr="00497254">
              <w:rPr>
                <w:rFonts w:asciiTheme="majorBidi" w:hAnsiTheme="majorBidi" w:cstheme="majorBidi"/>
                <w:sz w:val="20"/>
                <w:szCs w:val="20"/>
              </w:rPr>
            </w:r>
            <w:r w:rsidRPr="00497254">
              <w:rPr>
                <w:rFonts w:asciiTheme="majorBidi" w:hAnsiTheme="majorBidi" w:cstheme="majorBidi"/>
                <w:sz w:val="20"/>
                <w:szCs w:val="20"/>
              </w:rPr>
              <w:fldChar w:fldCharType="end"/>
            </w:r>
            <w:r w:rsidRPr="00497254">
              <w:rPr>
                <w:rFonts w:asciiTheme="majorBidi" w:hAnsiTheme="majorBidi" w:cstheme="majorBidi"/>
                <w:sz w:val="20"/>
                <w:szCs w:val="20"/>
              </w:rPr>
            </w:r>
            <w:r w:rsidRPr="00497254">
              <w:rPr>
                <w:rFonts w:asciiTheme="majorBidi" w:hAnsiTheme="majorBidi" w:cstheme="majorBidi"/>
                <w:sz w:val="20"/>
                <w:szCs w:val="20"/>
              </w:rPr>
              <w:fldChar w:fldCharType="separate"/>
            </w:r>
            <w:r w:rsidR="00FA3C8A">
              <w:rPr>
                <w:rFonts w:asciiTheme="majorBidi" w:hAnsiTheme="majorBidi" w:cstheme="majorBidi"/>
                <w:sz w:val="20"/>
                <w:szCs w:val="20"/>
              </w:rPr>
              <w:t>[</w:t>
            </w:r>
            <w:r w:rsidR="00220AC4">
              <w:rPr>
                <w:rFonts w:asciiTheme="majorBidi" w:hAnsiTheme="majorBidi" w:cstheme="majorBidi"/>
                <w:sz w:val="20"/>
                <w:szCs w:val="20"/>
              </w:rPr>
              <w:t>5</w:t>
            </w:r>
            <w:r w:rsidR="00B22D9E">
              <w:rPr>
                <w:rFonts w:asciiTheme="majorBidi" w:hAnsiTheme="majorBidi" w:cstheme="majorBidi"/>
                <w:sz w:val="20"/>
                <w:szCs w:val="20"/>
              </w:rPr>
              <w:t>,6</w:t>
            </w:r>
            <w:r w:rsidR="00FA3C8A">
              <w:rPr>
                <w:rFonts w:asciiTheme="majorBidi" w:hAnsiTheme="majorBidi" w:cstheme="majorBidi"/>
                <w:sz w:val="20"/>
                <w:szCs w:val="20"/>
              </w:rPr>
              <w:t>]</w:t>
            </w:r>
            <w:r w:rsidRPr="00497254">
              <w:rPr>
                <w:rFonts w:asciiTheme="majorBidi" w:hAnsiTheme="majorBidi" w:cstheme="majorBidi"/>
                <w:sz w:val="20"/>
                <w:szCs w:val="20"/>
              </w:rPr>
              <w:fldChar w:fldCharType="end"/>
            </w:r>
          </w:p>
        </w:tc>
        <w:tc>
          <w:tcPr>
            <w:tcW w:w="1843" w:type="dxa"/>
          </w:tcPr>
          <w:p w14:paraId="1E7C6475" w14:textId="77777777" w:rsidR="000C6D9E" w:rsidRPr="00497254" w:rsidRDefault="000C6D9E" w:rsidP="000C6D9E">
            <w:pPr>
              <w:spacing w:line="240" w:lineRule="auto"/>
              <w:rPr>
                <w:rFonts w:asciiTheme="majorBidi" w:hAnsiTheme="majorBidi" w:cstheme="majorBidi"/>
                <w:sz w:val="20"/>
                <w:szCs w:val="20"/>
              </w:rPr>
            </w:pPr>
            <w:r w:rsidRPr="00497254">
              <w:rPr>
                <w:rFonts w:asciiTheme="majorBidi" w:hAnsiTheme="majorBidi" w:cstheme="majorBidi"/>
                <w:sz w:val="20"/>
                <w:szCs w:val="20"/>
              </w:rPr>
              <w:t xml:space="preserve">Two studies with serious methodological </w:t>
            </w:r>
            <w:r w:rsidRPr="00497254">
              <w:rPr>
                <w:rFonts w:asciiTheme="majorBidi" w:hAnsiTheme="majorBidi" w:cstheme="majorBidi"/>
                <w:sz w:val="20"/>
                <w:szCs w:val="20"/>
              </w:rPr>
              <w:lastRenderedPageBreak/>
              <w:t>concerns about the data analysis. One with moderate limitations on the question, ethics and clarity of the findings. The other incompletely describes data collection.</w:t>
            </w:r>
            <w:r>
              <w:rPr>
                <w:rFonts w:asciiTheme="majorBidi" w:hAnsiTheme="majorBidi" w:cstheme="majorBidi"/>
                <w:sz w:val="20"/>
                <w:szCs w:val="20"/>
              </w:rPr>
              <w:t xml:space="preserve">  </w:t>
            </w:r>
          </w:p>
        </w:tc>
        <w:tc>
          <w:tcPr>
            <w:tcW w:w="1559" w:type="dxa"/>
          </w:tcPr>
          <w:p w14:paraId="2526954D" w14:textId="77777777" w:rsidR="000C6D9E" w:rsidRPr="00497254" w:rsidRDefault="000C6D9E" w:rsidP="000C6D9E">
            <w:pPr>
              <w:spacing w:line="240" w:lineRule="auto"/>
              <w:rPr>
                <w:rFonts w:asciiTheme="majorBidi" w:hAnsiTheme="majorBidi" w:cstheme="majorBidi"/>
                <w:sz w:val="20"/>
                <w:szCs w:val="20"/>
              </w:rPr>
            </w:pPr>
            <w:r w:rsidRPr="00497254">
              <w:rPr>
                <w:rFonts w:asciiTheme="majorBidi" w:hAnsiTheme="majorBidi" w:cstheme="majorBidi"/>
                <w:sz w:val="20"/>
                <w:szCs w:val="20"/>
              </w:rPr>
              <w:lastRenderedPageBreak/>
              <w:t xml:space="preserve">Serious concerns about coherence </w:t>
            </w:r>
            <w:r w:rsidRPr="00497254">
              <w:rPr>
                <w:rFonts w:asciiTheme="majorBidi" w:hAnsiTheme="majorBidi" w:cstheme="majorBidi"/>
                <w:sz w:val="20"/>
                <w:szCs w:val="20"/>
              </w:rPr>
              <w:lastRenderedPageBreak/>
              <w:t>because link between data and finding is inferred. The other study refers to a subgroup of comparatively well-off mothers with insurance cover.</w:t>
            </w:r>
          </w:p>
        </w:tc>
        <w:tc>
          <w:tcPr>
            <w:tcW w:w="1559" w:type="dxa"/>
          </w:tcPr>
          <w:p w14:paraId="543A78AC" w14:textId="77777777" w:rsidR="000C6D9E" w:rsidRPr="00497254" w:rsidRDefault="000C6D9E" w:rsidP="000C6D9E">
            <w:pPr>
              <w:spacing w:line="240" w:lineRule="auto"/>
              <w:rPr>
                <w:rFonts w:asciiTheme="majorBidi" w:hAnsiTheme="majorBidi" w:cstheme="majorBidi"/>
                <w:sz w:val="20"/>
                <w:szCs w:val="20"/>
              </w:rPr>
            </w:pPr>
            <w:r w:rsidRPr="00497254">
              <w:rPr>
                <w:rFonts w:asciiTheme="majorBidi" w:hAnsiTheme="majorBidi" w:cstheme="majorBidi"/>
                <w:sz w:val="20"/>
                <w:szCs w:val="20"/>
              </w:rPr>
              <w:lastRenderedPageBreak/>
              <w:t xml:space="preserve">Serious concerns about adequacy given </w:t>
            </w:r>
            <w:r w:rsidRPr="00497254">
              <w:rPr>
                <w:rFonts w:asciiTheme="majorBidi" w:hAnsiTheme="majorBidi" w:cstheme="majorBidi"/>
                <w:sz w:val="20"/>
                <w:szCs w:val="20"/>
              </w:rPr>
              <w:lastRenderedPageBreak/>
              <w:t xml:space="preserve">only a small amount of data. </w:t>
            </w:r>
          </w:p>
        </w:tc>
        <w:tc>
          <w:tcPr>
            <w:tcW w:w="1985" w:type="dxa"/>
          </w:tcPr>
          <w:p w14:paraId="6234462F" w14:textId="77777777" w:rsidR="000C6D9E" w:rsidRPr="00497254" w:rsidRDefault="000C6D9E" w:rsidP="000C6D9E">
            <w:pPr>
              <w:spacing w:line="240" w:lineRule="auto"/>
              <w:rPr>
                <w:rFonts w:asciiTheme="majorBidi" w:hAnsiTheme="majorBidi" w:cstheme="majorBidi"/>
                <w:sz w:val="20"/>
                <w:szCs w:val="20"/>
              </w:rPr>
            </w:pPr>
            <w:r w:rsidRPr="00497254">
              <w:rPr>
                <w:rFonts w:asciiTheme="majorBidi" w:hAnsiTheme="majorBidi" w:cstheme="majorBidi"/>
                <w:sz w:val="20"/>
                <w:szCs w:val="20"/>
              </w:rPr>
              <w:lastRenderedPageBreak/>
              <w:t xml:space="preserve">Moderate concerns about relevance because the review </w:t>
            </w:r>
            <w:r w:rsidRPr="00497254">
              <w:rPr>
                <w:rFonts w:asciiTheme="majorBidi" w:hAnsiTheme="majorBidi" w:cstheme="majorBidi"/>
                <w:sz w:val="20"/>
                <w:szCs w:val="20"/>
              </w:rPr>
              <w:lastRenderedPageBreak/>
              <w:t xml:space="preserve">question is not a focus of one study.  </w:t>
            </w:r>
          </w:p>
        </w:tc>
        <w:tc>
          <w:tcPr>
            <w:tcW w:w="1559" w:type="dxa"/>
          </w:tcPr>
          <w:p w14:paraId="0A7561E7" w14:textId="77777777" w:rsidR="000C6D9E" w:rsidRPr="00497254" w:rsidRDefault="000C6D9E" w:rsidP="000C6D9E">
            <w:pPr>
              <w:spacing w:line="240" w:lineRule="auto"/>
              <w:rPr>
                <w:rFonts w:asciiTheme="majorBidi" w:hAnsiTheme="majorBidi" w:cstheme="majorBidi"/>
                <w:sz w:val="20"/>
                <w:szCs w:val="20"/>
              </w:rPr>
            </w:pPr>
            <w:r w:rsidRPr="00497254">
              <w:rPr>
                <w:rFonts w:asciiTheme="majorBidi" w:hAnsiTheme="majorBidi" w:cstheme="majorBidi"/>
                <w:sz w:val="20"/>
                <w:szCs w:val="20"/>
              </w:rPr>
              <w:lastRenderedPageBreak/>
              <w:t>Very Low confidence</w:t>
            </w:r>
          </w:p>
        </w:tc>
        <w:tc>
          <w:tcPr>
            <w:tcW w:w="2329" w:type="dxa"/>
          </w:tcPr>
          <w:p w14:paraId="543992D0" w14:textId="77777777" w:rsidR="000C6D9E" w:rsidRPr="00497254" w:rsidRDefault="000C6D9E" w:rsidP="000C6D9E">
            <w:pPr>
              <w:spacing w:line="240" w:lineRule="auto"/>
              <w:rPr>
                <w:rFonts w:asciiTheme="majorBidi" w:hAnsiTheme="majorBidi" w:cstheme="majorBidi"/>
                <w:sz w:val="20"/>
                <w:szCs w:val="20"/>
              </w:rPr>
            </w:pPr>
            <w:r w:rsidRPr="00497254">
              <w:rPr>
                <w:rFonts w:asciiTheme="majorBidi" w:hAnsiTheme="majorBidi" w:cstheme="majorBidi"/>
                <w:sz w:val="20"/>
                <w:szCs w:val="20"/>
              </w:rPr>
              <w:t xml:space="preserve">Two studies with serious or moderate concerns about methodological </w:t>
            </w:r>
            <w:r w:rsidRPr="00497254">
              <w:rPr>
                <w:rFonts w:asciiTheme="majorBidi" w:hAnsiTheme="majorBidi" w:cstheme="majorBidi"/>
                <w:sz w:val="20"/>
                <w:szCs w:val="20"/>
              </w:rPr>
              <w:lastRenderedPageBreak/>
              <w:t>limitations, coherence, adequacy and relevance.</w:t>
            </w:r>
          </w:p>
        </w:tc>
      </w:tr>
      <w:tr w:rsidR="00497254" w:rsidRPr="00497254" w14:paraId="030E64E0" w14:textId="77777777" w:rsidTr="00437DE4">
        <w:tc>
          <w:tcPr>
            <w:tcW w:w="1979" w:type="dxa"/>
          </w:tcPr>
          <w:p w14:paraId="15BB52BA" w14:textId="77777777" w:rsidR="00497254" w:rsidRPr="00497254" w:rsidRDefault="00497254" w:rsidP="00497254">
            <w:pPr>
              <w:spacing w:line="240" w:lineRule="auto"/>
              <w:rPr>
                <w:rFonts w:asciiTheme="majorBidi" w:hAnsiTheme="majorBidi" w:cstheme="majorBidi"/>
                <w:sz w:val="20"/>
                <w:szCs w:val="20"/>
              </w:rPr>
            </w:pPr>
            <w:bookmarkStart w:id="28" w:name="_Toc33882513"/>
            <w:r w:rsidRPr="00497254">
              <w:rPr>
                <w:rFonts w:asciiTheme="majorBidi" w:hAnsiTheme="majorBidi" w:cstheme="majorBidi"/>
                <w:sz w:val="20"/>
                <w:szCs w:val="20"/>
              </w:rPr>
              <w:lastRenderedPageBreak/>
              <w:t>Families experience economic pressures because of the need to buy special food</w:t>
            </w:r>
            <w:bookmarkEnd w:id="28"/>
          </w:p>
          <w:p w14:paraId="4E616789" w14:textId="77777777" w:rsidR="00497254" w:rsidRPr="00497254" w:rsidRDefault="00497254" w:rsidP="00497254">
            <w:pPr>
              <w:spacing w:line="240" w:lineRule="auto"/>
              <w:rPr>
                <w:rFonts w:asciiTheme="majorBidi" w:hAnsiTheme="majorBidi" w:cstheme="majorBidi"/>
                <w:sz w:val="20"/>
                <w:szCs w:val="20"/>
              </w:rPr>
            </w:pPr>
          </w:p>
        </w:tc>
        <w:tc>
          <w:tcPr>
            <w:tcW w:w="1371" w:type="dxa"/>
          </w:tcPr>
          <w:p w14:paraId="09CDD4EE" w14:textId="36981E19" w:rsidR="00497254" w:rsidRPr="00497254" w:rsidRDefault="00497254" w:rsidP="00B22D9E">
            <w:pPr>
              <w:spacing w:line="240" w:lineRule="auto"/>
              <w:rPr>
                <w:rFonts w:asciiTheme="majorBidi" w:hAnsiTheme="majorBidi" w:cstheme="majorBidi"/>
                <w:sz w:val="20"/>
                <w:szCs w:val="20"/>
              </w:rPr>
            </w:pPr>
            <w:r w:rsidRPr="00497254">
              <w:rPr>
                <w:rFonts w:asciiTheme="majorBidi" w:hAnsiTheme="majorBidi" w:cstheme="majorBidi"/>
                <w:sz w:val="20"/>
                <w:szCs w:val="20"/>
              </w:rPr>
              <w:fldChar w:fldCharType="begin">
                <w:fldData xml:space="preserve">PEVuZE5vdGU+PENpdGU+PEF1dGhvcj5TY290dDwvQXV0aG9yPjxZZWFyPjIwMTg8L1llYXI+PFJl
Y051bT4yOTwvUmVjTnVtPjxEaXNwbGF5VGV4dD4oMjcsIDI4KTwvRGlzcGxheVRleHQ+PHJlY29y
ZD48cmVjLW51bWJlcj4yOTwvcmVjLW51bWJlcj48Zm9yZWlnbi1rZXlzPjxrZXkgYXBwPSJFTiIg
ZGItaWQ9IjI1OXZwdzk5eTVwenh1ZXdheGI1ZnoycHN2ZHZ0ZWZzend4diIgdGltZXN0YW1wPSIx
NTcwMjc1MDE3Ij4yOTwva2V5PjwvZm9yZWlnbi1rZXlzPjxyZWYtdHlwZSBuYW1lPSJKb3VybmFs
IEFydGljbGUiPjE3PC9yZWYtdHlwZT48Y29udHJpYnV0b3JzPjxhdXRob3JzPjxhdXRob3I+U2Nv
dHQsIFJ1c3NlbGwgUGFycnk8L2F1dGhvcj48YXV0aG9yPkxpcmEsIEx1Y2lhbmEgQ2FtcGVsbyBk
ZTwvYXV0aG9yPjxhdXRob3I+TWF0b3MsIFNpbHZhbmEgU29icmVpcmEgZGU8L2F1dGhvcj48YXV0
aG9yPlNvdXphLCBGZXJuYW5kYSBNZWlyYTwvYXV0aG9yPjxhdXRob3I+U2lsdmEsIEFuYSBDbGF1
ZGlhIFJvZHJpZ3VlczwvYXV0aG9yPjxhdXRob3I+UXVhZHJvcywgTWFyaW9uIFRlb2TDs3NpbyBk
ZTwvYXV0aG9yPjwvYXV0aG9ycz48L2NvbnRyaWJ1dG9ycz48dGl0bGVzPjx0aXRsZT5JdGluZXLD
oXJpb3MgdGVyYXDDqnV0aWNvcywgY3VpZGFkb3MgZSBhdGVuZGltZW50byBuYSBjb25zdHJ1w6fD
o28gZGUgaWRlaWFzIHNvYnJlIG1hdGVybmlkYWRlIGUgaW5mw6JuY2lhIG5vIGNvbnRleHRvIGRh
IFppa2E8L3RpdGxlPjxzZWNvbmRhcnktdGl0bGU+SW50ZXJmYWNlIC0gQ29tdW5pY2HDp8Ojbywg
U2HDumRlLCBFZHVjYcOnw6NvPC9zZWNvbmRhcnktdGl0bGU+PC90aXRsZXM+PHBlcmlvZGljYWw+
PGZ1bGwtdGl0bGU+SW50ZXJmYWNlIC0gQ29tdW5pY2HDp8OjbywgU2HDumRlLCBFZHVjYcOnw6Nv
PC9mdWxsLXRpdGxlPjwvcGVyaW9kaWNhbD48cGFnZXM+NjczLTY4NDwvcGFnZXM+PHZvbHVtZT4y
Mjwvdm9sdW1lPjxkYXRlcz48eWVhcj4yMDE4PC95ZWFyPjwvZGF0ZXM+PGlzYm4+MTQxNC0zMjgz
PC9pc2JuPjx1cmxzPjxyZWxhdGVkLXVybHM+PHVybD5odHRwOi8vd3d3LnNjaWVsby5ici9zY2ll
bG8ucGhwP3NjcmlwdD1zY2lfYXJ0dGV4dCZhbXA7cGlkPVMxNDE0LTMyODMyMDE4MDAwMzAwNjcz
JmFtcDtucm09aXNvPC91cmw+PC9yZWxhdGVkLXVybHM+PC91cmxzPjwvcmVjb3JkPjwvQ2l0ZT48
Q2l0ZT48QXV0aG9yPlNhbnRvczwvQXV0aG9yPjxZZWFyPjIwMTk8L1llYXI+PFJlY051bT4yODwv
UmVjTnVtPjxyZWNvcmQ+PHJlYy1udW1iZXI+Mjg8L3JlYy1udW1iZXI+PGZvcmVpZ24ta2V5cz48
a2V5IGFwcD0iRU4iIGRiLWlkPSIyNTl2cHc5OXk1cHp4dWV3YXhiNWZ6MnBzdmR2dGVmc3p3eHYi
IHRpbWVzdGFtcD0iMTU3MDI3MzQ4MCI+Mjg8L2tleT48L2ZvcmVpZ24ta2V5cz48cmVmLXR5cGUg
bmFtZT0iSm91cm5hbCBBcnRpY2xlIj4xNzwvcmVmLXR5cGU+PGNvbnRyaWJ1dG9ycz48YXV0aG9y
cz48YXV0aG9yPlNhbnRvcywgRGFuaWVsIEJhdGlzdGEgQ29uY2Vpw6fDo28gZG9zPC9hdXRob3I+
PGF1dGhvcj5QcmFkbywgTG91cml2w6JuaWEgT2xpdmVpcmEgZGUgTWVsbzwvYXV0aG9yPjxhdXRo
b3I+U2lsdmEsIFJpdmVsYWluZSBTb2FyZXMgZGE8L2F1dGhvcj48YXV0aG9yPlNpbHZhLCBFbGFp
bmUgRmVycmVpcmEgZGE8L2F1dGhvcj48YXV0aG9yPkNhcmRvc28sIEx1YW5hIGRhIENvbmNlacOn
w6NvIENvc3RhPC9hdXRob3I+PGF1dGhvcj5PbGl2ZWlyYSwgQ3Jpc3RpYW5lIGRhIENvc3RhIEN1
bmhhPC9hdXRob3I+PC9hdXRob3JzPjwvY29udHJpYnV0b3JzPjx0aXRsZXM+PHRpdGxlPlNlbnNp
YmlsaXphw6fDo28gZGFzIG3Do2VzIGRlIGNyaWFuw6dhcyBjb20gbWljcm9jZWZhbGlhIG5hIHBy
b21vw6fDo28gZGEgc2HDumRlIGRlIHNldXMgZmlsaG9zPC90aXRsZT48c2Vjb25kYXJ5LXRpdGxl
PlJldmlzdGEgZGEgRXNjb2xhIGRlIEVuZmVybWFnZW0gZGEgVVNQPC9zZWNvbmRhcnktdGl0bGU+
PC90aXRsZXM+PHBlcmlvZGljYWw+PGZ1bGwtdGl0bGU+UmV2aXN0YSBkYSBFc2NvbGEgZGUgRW5m
ZXJtYWdlbSBkYSBVU1A8L2Z1bGwtdGl0bGU+PC9wZXJpb2RpY2FsPjx2b2x1bWU+NTM8L3ZvbHVt
ZT48ZGF0ZXM+PHllYXI+MjAxOTwveWVhcj48L2RhdGVzPjxpc2JuPjAwODAtNjIzNDwvaXNibj48
dXJscz48cmVsYXRlZC11cmxzPjx1cmw+aHR0cDovL3d3dy5zY2llbG8uYnIvc2NpZWxvLnBocD9z
Y3JpcHQ9c2NpX2FydHRleHQmYW1wO3BpZD1TMDA4MC02MjM0MjAxOTAwMDEwMDcwMSZhbXA7bnJt
PWlzbzwvdXJsPjwvcmVsYXRlZC11cmxzPjwvdXJscz48L3JlY29yZD48L0NpdGU+PC9FbmROb3Rl
Pn==
</w:fldData>
              </w:fldChar>
            </w:r>
            <w:r w:rsidRPr="00497254">
              <w:rPr>
                <w:rFonts w:asciiTheme="majorBidi" w:hAnsiTheme="majorBidi" w:cstheme="majorBidi"/>
                <w:sz w:val="20"/>
                <w:szCs w:val="20"/>
              </w:rPr>
              <w:instrText xml:space="preserve"> ADDIN EN.CITE </w:instrText>
            </w:r>
            <w:r w:rsidRPr="00497254">
              <w:rPr>
                <w:rFonts w:asciiTheme="majorBidi" w:hAnsiTheme="majorBidi" w:cstheme="majorBidi"/>
                <w:sz w:val="20"/>
                <w:szCs w:val="20"/>
              </w:rPr>
              <w:fldChar w:fldCharType="begin">
                <w:fldData xml:space="preserve">PEVuZE5vdGU+PENpdGU+PEF1dGhvcj5TY290dDwvQXV0aG9yPjxZZWFyPjIwMTg8L1llYXI+PFJl
Y051bT4yOTwvUmVjTnVtPjxEaXNwbGF5VGV4dD4oMjcsIDI4KTwvRGlzcGxheVRleHQ+PHJlY29y
ZD48cmVjLW51bWJlcj4yOTwvcmVjLW51bWJlcj48Zm9yZWlnbi1rZXlzPjxrZXkgYXBwPSJFTiIg
ZGItaWQ9IjI1OXZwdzk5eTVwenh1ZXdheGI1ZnoycHN2ZHZ0ZWZzend4diIgdGltZXN0YW1wPSIx
NTcwMjc1MDE3Ij4yOTwva2V5PjwvZm9yZWlnbi1rZXlzPjxyZWYtdHlwZSBuYW1lPSJKb3VybmFs
IEFydGljbGUiPjE3PC9yZWYtdHlwZT48Y29udHJpYnV0b3JzPjxhdXRob3JzPjxhdXRob3I+U2Nv
dHQsIFJ1c3NlbGwgUGFycnk8L2F1dGhvcj48YXV0aG9yPkxpcmEsIEx1Y2lhbmEgQ2FtcGVsbyBk
ZTwvYXV0aG9yPjxhdXRob3I+TWF0b3MsIFNpbHZhbmEgU29icmVpcmEgZGU8L2F1dGhvcj48YXV0
aG9yPlNvdXphLCBGZXJuYW5kYSBNZWlyYTwvYXV0aG9yPjxhdXRob3I+U2lsdmEsIEFuYSBDbGF1
ZGlhIFJvZHJpZ3VlczwvYXV0aG9yPjxhdXRob3I+UXVhZHJvcywgTWFyaW9uIFRlb2TDs3NpbyBk
ZTwvYXV0aG9yPjwvYXV0aG9ycz48L2NvbnRyaWJ1dG9ycz48dGl0bGVzPjx0aXRsZT5JdGluZXLD
oXJpb3MgdGVyYXDDqnV0aWNvcywgY3VpZGFkb3MgZSBhdGVuZGltZW50byBuYSBjb25zdHJ1w6fD
o28gZGUgaWRlaWFzIHNvYnJlIG1hdGVybmlkYWRlIGUgaW5mw6JuY2lhIG5vIGNvbnRleHRvIGRh
IFppa2E8L3RpdGxlPjxzZWNvbmRhcnktdGl0bGU+SW50ZXJmYWNlIC0gQ29tdW5pY2HDp8Ojbywg
U2HDumRlLCBFZHVjYcOnw6NvPC9zZWNvbmRhcnktdGl0bGU+PC90aXRsZXM+PHBlcmlvZGljYWw+
PGZ1bGwtdGl0bGU+SW50ZXJmYWNlIC0gQ29tdW5pY2HDp8OjbywgU2HDumRlLCBFZHVjYcOnw6Nv
PC9mdWxsLXRpdGxlPjwvcGVyaW9kaWNhbD48cGFnZXM+NjczLTY4NDwvcGFnZXM+PHZvbHVtZT4y
Mjwvdm9sdW1lPjxkYXRlcz48eWVhcj4yMDE4PC95ZWFyPjwvZGF0ZXM+PGlzYm4+MTQxNC0zMjgz
PC9pc2JuPjx1cmxzPjxyZWxhdGVkLXVybHM+PHVybD5odHRwOi8vd3d3LnNjaWVsby5ici9zY2ll
bG8ucGhwP3NjcmlwdD1zY2lfYXJ0dGV4dCZhbXA7cGlkPVMxNDE0LTMyODMyMDE4MDAwMzAwNjcz
JmFtcDtucm09aXNvPC91cmw+PC9yZWxhdGVkLXVybHM+PC91cmxzPjwvcmVjb3JkPjwvQ2l0ZT48
Q2l0ZT48QXV0aG9yPlNhbnRvczwvQXV0aG9yPjxZZWFyPjIwMTk8L1llYXI+PFJlY051bT4yODwv
UmVjTnVtPjxyZWNvcmQ+PHJlYy1udW1iZXI+Mjg8L3JlYy1udW1iZXI+PGZvcmVpZ24ta2V5cz48
a2V5IGFwcD0iRU4iIGRiLWlkPSIyNTl2cHc5OXk1cHp4dWV3YXhiNWZ6MnBzdmR2dGVmc3p3eHYi
IHRpbWVzdGFtcD0iMTU3MDI3MzQ4MCI+Mjg8L2tleT48L2ZvcmVpZ24ta2V5cz48cmVmLXR5cGUg
bmFtZT0iSm91cm5hbCBBcnRpY2xlIj4xNzwvcmVmLXR5cGU+PGNvbnRyaWJ1dG9ycz48YXV0aG9y
cz48YXV0aG9yPlNhbnRvcywgRGFuaWVsIEJhdGlzdGEgQ29uY2Vpw6fDo28gZG9zPC9hdXRob3I+
PGF1dGhvcj5QcmFkbywgTG91cml2w6JuaWEgT2xpdmVpcmEgZGUgTWVsbzwvYXV0aG9yPjxhdXRo
b3I+U2lsdmEsIFJpdmVsYWluZSBTb2FyZXMgZGE8L2F1dGhvcj48YXV0aG9yPlNpbHZhLCBFbGFp
bmUgRmVycmVpcmEgZGE8L2F1dGhvcj48YXV0aG9yPkNhcmRvc28sIEx1YW5hIGRhIENvbmNlacOn
w6NvIENvc3RhPC9hdXRob3I+PGF1dGhvcj5PbGl2ZWlyYSwgQ3Jpc3RpYW5lIGRhIENvc3RhIEN1
bmhhPC9hdXRob3I+PC9hdXRob3JzPjwvY29udHJpYnV0b3JzPjx0aXRsZXM+PHRpdGxlPlNlbnNp
YmlsaXphw6fDo28gZGFzIG3Do2VzIGRlIGNyaWFuw6dhcyBjb20gbWljcm9jZWZhbGlhIG5hIHBy
b21vw6fDo28gZGEgc2HDumRlIGRlIHNldXMgZmlsaG9zPC90aXRsZT48c2Vjb25kYXJ5LXRpdGxl
PlJldmlzdGEgZGEgRXNjb2xhIGRlIEVuZmVybWFnZW0gZGEgVVNQPC9zZWNvbmRhcnktdGl0bGU+
PC90aXRsZXM+PHBlcmlvZGljYWw+PGZ1bGwtdGl0bGU+UmV2aXN0YSBkYSBFc2NvbGEgZGUgRW5m
ZXJtYWdlbSBkYSBVU1A8L2Z1bGwtdGl0bGU+PC9wZXJpb2RpY2FsPjx2b2x1bWU+NTM8L3ZvbHVt
ZT48ZGF0ZXM+PHllYXI+MjAxOTwveWVhcj48L2RhdGVzPjxpc2JuPjAwODAtNjIzNDwvaXNibj48
dXJscz48cmVsYXRlZC11cmxzPjx1cmw+aHR0cDovL3d3dy5zY2llbG8uYnIvc2NpZWxvLnBocD9z
Y3JpcHQ9c2NpX2FydHRleHQmYW1wO3BpZD1TMDA4MC02MjM0MjAxOTAwMDEwMDcwMSZhbXA7bnJt
PWlzbzwvdXJsPjwvcmVsYXRlZC11cmxzPjwvdXJscz48L3JlY29yZD48L0NpdGU+PC9FbmROb3Rl
Pn==
</w:fldData>
              </w:fldChar>
            </w:r>
            <w:r w:rsidRPr="00497254">
              <w:rPr>
                <w:rFonts w:asciiTheme="majorBidi" w:hAnsiTheme="majorBidi" w:cstheme="majorBidi"/>
                <w:sz w:val="20"/>
                <w:szCs w:val="20"/>
              </w:rPr>
              <w:instrText xml:space="preserve"> ADDIN EN.CITE.DATA </w:instrText>
            </w:r>
            <w:r w:rsidRPr="00497254">
              <w:rPr>
                <w:rFonts w:asciiTheme="majorBidi" w:hAnsiTheme="majorBidi" w:cstheme="majorBidi"/>
                <w:sz w:val="20"/>
                <w:szCs w:val="20"/>
              </w:rPr>
            </w:r>
            <w:r w:rsidRPr="00497254">
              <w:rPr>
                <w:rFonts w:asciiTheme="majorBidi" w:hAnsiTheme="majorBidi" w:cstheme="majorBidi"/>
                <w:sz w:val="20"/>
                <w:szCs w:val="20"/>
              </w:rPr>
              <w:fldChar w:fldCharType="end"/>
            </w:r>
            <w:r w:rsidRPr="00497254">
              <w:rPr>
                <w:rFonts w:asciiTheme="majorBidi" w:hAnsiTheme="majorBidi" w:cstheme="majorBidi"/>
                <w:sz w:val="20"/>
                <w:szCs w:val="20"/>
              </w:rPr>
            </w:r>
            <w:r w:rsidRPr="00497254">
              <w:rPr>
                <w:rFonts w:asciiTheme="majorBidi" w:hAnsiTheme="majorBidi" w:cstheme="majorBidi"/>
                <w:sz w:val="20"/>
                <w:szCs w:val="20"/>
              </w:rPr>
              <w:fldChar w:fldCharType="separate"/>
            </w:r>
            <w:bookmarkStart w:id="29" w:name="_Toc33882514"/>
            <w:r w:rsidR="00FA3C8A">
              <w:rPr>
                <w:rFonts w:asciiTheme="majorBidi" w:hAnsiTheme="majorBidi" w:cstheme="majorBidi"/>
                <w:sz w:val="20"/>
                <w:szCs w:val="20"/>
              </w:rPr>
              <w:t>[</w:t>
            </w:r>
            <w:r w:rsidR="00B22D9E">
              <w:rPr>
                <w:rFonts w:asciiTheme="majorBidi" w:hAnsiTheme="majorBidi" w:cstheme="majorBidi"/>
                <w:sz w:val="20"/>
                <w:szCs w:val="20"/>
              </w:rPr>
              <w:t>5,6</w:t>
            </w:r>
            <w:r w:rsidR="00FA3C8A">
              <w:rPr>
                <w:rFonts w:asciiTheme="majorBidi" w:hAnsiTheme="majorBidi" w:cstheme="majorBidi"/>
                <w:sz w:val="20"/>
                <w:szCs w:val="20"/>
              </w:rPr>
              <w:t>]</w:t>
            </w:r>
            <w:bookmarkEnd w:id="29"/>
            <w:r w:rsidRPr="00497254">
              <w:rPr>
                <w:rFonts w:asciiTheme="majorBidi" w:hAnsiTheme="majorBidi" w:cstheme="majorBidi"/>
                <w:sz w:val="20"/>
                <w:szCs w:val="20"/>
              </w:rPr>
              <w:fldChar w:fldCharType="end"/>
            </w:r>
          </w:p>
        </w:tc>
        <w:tc>
          <w:tcPr>
            <w:tcW w:w="1843" w:type="dxa"/>
          </w:tcPr>
          <w:p w14:paraId="386E5FFD" w14:textId="77777777" w:rsidR="00497254" w:rsidRPr="00497254" w:rsidRDefault="00497254" w:rsidP="00497254">
            <w:pPr>
              <w:spacing w:line="240" w:lineRule="auto"/>
              <w:rPr>
                <w:rFonts w:asciiTheme="majorBidi" w:hAnsiTheme="majorBidi" w:cstheme="majorBidi"/>
                <w:sz w:val="20"/>
                <w:szCs w:val="20"/>
              </w:rPr>
            </w:pPr>
            <w:bookmarkStart w:id="30" w:name="_Toc33882515"/>
            <w:r w:rsidRPr="00497254">
              <w:rPr>
                <w:rFonts w:asciiTheme="majorBidi" w:hAnsiTheme="majorBidi" w:cstheme="majorBidi"/>
                <w:sz w:val="20"/>
                <w:szCs w:val="20"/>
              </w:rPr>
              <w:t>Two studies with serious methodological concerns about the data analysis. One with moderate limitations on the question, ethics and clarity of the findings. The other incompletely describes data collection.</w:t>
            </w:r>
            <w:bookmarkEnd w:id="30"/>
            <w:r>
              <w:rPr>
                <w:rFonts w:asciiTheme="majorBidi" w:hAnsiTheme="majorBidi" w:cstheme="majorBidi"/>
                <w:sz w:val="20"/>
                <w:szCs w:val="20"/>
              </w:rPr>
              <w:t xml:space="preserve">  </w:t>
            </w:r>
          </w:p>
        </w:tc>
        <w:tc>
          <w:tcPr>
            <w:tcW w:w="1559" w:type="dxa"/>
          </w:tcPr>
          <w:p w14:paraId="7D654938" w14:textId="77777777" w:rsidR="00497254" w:rsidRPr="00497254" w:rsidRDefault="00497254" w:rsidP="00497254">
            <w:pPr>
              <w:spacing w:line="240" w:lineRule="auto"/>
              <w:rPr>
                <w:rFonts w:asciiTheme="majorBidi" w:hAnsiTheme="majorBidi" w:cstheme="majorBidi"/>
                <w:sz w:val="20"/>
                <w:szCs w:val="20"/>
              </w:rPr>
            </w:pPr>
            <w:bookmarkStart w:id="31" w:name="_Toc33882516"/>
            <w:r w:rsidRPr="00497254">
              <w:rPr>
                <w:rFonts w:asciiTheme="majorBidi" w:hAnsiTheme="majorBidi" w:cstheme="majorBidi"/>
                <w:sz w:val="20"/>
                <w:szCs w:val="20"/>
              </w:rPr>
              <w:t>Serious concerns about coherence because link between data and finding is inferred. The other study refers to a subgroup of comparatively well-off mothers with insurance cover.</w:t>
            </w:r>
            <w:bookmarkEnd w:id="31"/>
          </w:p>
        </w:tc>
        <w:tc>
          <w:tcPr>
            <w:tcW w:w="1559" w:type="dxa"/>
          </w:tcPr>
          <w:p w14:paraId="31B6E128" w14:textId="77777777" w:rsidR="00497254" w:rsidRPr="00497254" w:rsidRDefault="00497254" w:rsidP="00497254">
            <w:pPr>
              <w:spacing w:line="240" w:lineRule="auto"/>
              <w:rPr>
                <w:rFonts w:asciiTheme="majorBidi" w:hAnsiTheme="majorBidi" w:cstheme="majorBidi"/>
                <w:sz w:val="20"/>
                <w:szCs w:val="20"/>
              </w:rPr>
            </w:pPr>
            <w:bookmarkStart w:id="32" w:name="_Toc33882517"/>
            <w:r w:rsidRPr="00497254">
              <w:rPr>
                <w:rFonts w:asciiTheme="majorBidi" w:hAnsiTheme="majorBidi" w:cstheme="majorBidi"/>
                <w:sz w:val="20"/>
                <w:szCs w:val="20"/>
              </w:rPr>
              <w:t>Serious concerns about adequacy given only a small amount of data.</w:t>
            </w:r>
            <w:bookmarkEnd w:id="32"/>
            <w:r w:rsidRPr="00497254">
              <w:rPr>
                <w:rFonts w:asciiTheme="majorBidi" w:hAnsiTheme="majorBidi" w:cstheme="majorBidi"/>
                <w:sz w:val="20"/>
                <w:szCs w:val="20"/>
              </w:rPr>
              <w:t xml:space="preserve"> </w:t>
            </w:r>
          </w:p>
        </w:tc>
        <w:tc>
          <w:tcPr>
            <w:tcW w:w="1985" w:type="dxa"/>
          </w:tcPr>
          <w:p w14:paraId="4FE88017" w14:textId="77777777" w:rsidR="00497254" w:rsidRPr="00497254" w:rsidRDefault="00497254" w:rsidP="00497254">
            <w:pPr>
              <w:spacing w:line="240" w:lineRule="auto"/>
              <w:rPr>
                <w:rFonts w:asciiTheme="majorBidi" w:hAnsiTheme="majorBidi" w:cstheme="majorBidi"/>
                <w:sz w:val="20"/>
                <w:szCs w:val="20"/>
              </w:rPr>
            </w:pPr>
            <w:bookmarkStart w:id="33" w:name="_Toc33882518"/>
            <w:r w:rsidRPr="00497254">
              <w:rPr>
                <w:rFonts w:asciiTheme="majorBidi" w:hAnsiTheme="majorBidi" w:cstheme="majorBidi"/>
                <w:sz w:val="20"/>
                <w:szCs w:val="20"/>
              </w:rPr>
              <w:t>Moderate concerns about relevance because the review question is not a focus of one study.</w:t>
            </w:r>
            <w:bookmarkEnd w:id="33"/>
            <w:r w:rsidRPr="00497254">
              <w:rPr>
                <w:rFonts w:asciiTheme="majorBidi" w:hAnsiTheme="majorBidi" w:cstheme="majorBidi"/>
                <w:sz w:val="20"/>
                <w:szCs w:val="20"/>
              </w:rPr>
              <w:t xml:space="preserve">  </w:t>
            </w:r>
          </w:p>
        </w:tc>
        <w:tc>
          <w:tcPr>
            <w:tcW w:w="1559" w:type="dxa"/>
          </w:tcPr>
          <w:p w14:paraId="2586D3EA" w14:textId="77777777" w:rsidR="00497254" w:rsidRPr="00497254" w:rsidRDefault="00497254" w:rsidP="00497254">
            <w:pPr>
              <w:spacing w:line="240" w:lineRule="auto"/>
              <w:rPr>
                <w:rFonts w:asciiTheme="majorBidi" w:hAnsiTheme="majorBidi" w:cstheme="majorBidi"/>
                <w:sz w:val="20"/>
                <w:szCs w:val="20"/>
              </w:rPr>
            </w:pPr>
            <w:bookmarkStart w:id="34" w:name="_Toc33882519"/>
            <w:r w:rsidRPr="00497254">
              <w:rPr>
                <w:rFonts w:asciiTheme="majorBidi" w:hAnsiTheme="majorBidi" w:cstheme="majorBidi"/>
                <w:sz w:val="20"/>
                <w:szCs w:val="20"/>
              </w:rPr>
              <w:t>Very Low confidence</w:t>
            </w:r>
            <w:bookmarkEnd w:id="34"/>
          </w:p>
        </w:tc>
        <w:tc>
          <w:tcPr>
            <w:tcW w:w="2329" w:type="dxa"/>
          </w:tcPr>
          <w:p w14:paraId="407C7E84" w14:textId="77777777" w:rsidR="00497254" w:rsidRPr="00497254" w:rsidRDefault="00497254" w:rsidP="00497254">
            <w:pPr>
              <w:spacing w:line="240" w:lineRule="auto"/>
              <w:rPr>
                <w:rFonts w:asciiTheme="majorBidi" w:hAnsiTheme="majorBidi" w:cstheme="majorBidi"/>
                <w:sz w:val="20"/>
                <w:szCs w:val="20"/>
              </w:rPr>
            </w:pPr>
            <w:bookmarkStart w:id="35" w:name="_Toc33882520"/>
            <w:r w:rsidRPr="00497254">
              <w:rPr>
                <w:rFonts w:asciiTheme="majorBidi" w:hAnsiTheme="majorBidi" w:cstheme="majorBidi"/>
                <w:sz w:val="20"/>
                <w:szCs w:val="20"/>
              </w:rPr>
              <w:t>Two studies with serious or moderate concerns about methodological limitations, coherence, adequacy and relevance.</w:t>
            </w:r>
            <w:bookmarkEnd w:id="35"/>
          </w:p>
        </w:tc>
      </w:tr>
    </w:tbl>
    <w:p w14:paraId="0D49FF9C" w14:textId="4ED7F824" w:rsidR="00497254" w:rsidRPr="009A4554" w:rsidRDefault="00497254" w:rsidP="00296FFA">
      <w:pPr>
        <w:rPr>
          <w:rFonts w:asciiTheme="majorBidi" w:hAnsiTheme="majorBidi" w:cstheme="majorBidi"/>
          <w:sz w:val="20"/>
          <w:szCs w:val="20"/>
          <w:lang w:val="pt-PT"/>
        </w:rPr>
      </w:pPr>
      <w:bookmarkStart w:id="36" w:name="_Toc33882521"/>
      <w:r w:rsidRPr="009A4554">
        <w:rPr>
          <w:rFonts w:asciiTheme="majorBidi" w:hAnsiTheme="majorBidi" w:cstheme="majorBidi"/>
          <w:sz w:val="20"/>
          <w:szCs w:val="20"/>
          <w:lang w:val="pt-PT"/>
        </w:rPr>
        <w:t>CZS: Congenital Zika Syndrome</w:t>
      </w:r>
      <w:bookmarkEnd w:id="36"/>
      <w:r w:rsidRPr="009A4554">
        <w:rPr>
          <w:rFonts w:asciiTheme="majorBidi" w:hAnsiTheme="majorBidi" w:cstheme="majorBidi"/>
          <w:sz w:val="20"/>
          <w:szCs w:val="20"/>
          <w:lang w:val="pt-PT"/>
        </w:rPr>
        <w:t xml:space="preserve"> </w:t>
      </w:r>
    </w:p>
    <w:p w14:paraId="4E576022" w14:textId="57250F21" w:rsidR="00FA3C8A" w:rsidRPr="009A4554" w:rsidRDefault="00FA3C8A" w:rsidP="00296FFA">
      <w:pPr>
        <w:rPr>
          <w:rFonts w:asciiTheme="majorBidi" w:hAnsiTheme="majorBidi" w:cstheme="majorBidi"/>
          <w:sz w:val="20"/>
          <w:szCs w:val="20"/>
          <w:lang w:val="pt-PT"/>
        </w:rPr>
      </w:pPr>
    </w:p>
    <w:p w14:paraId="43C24BF1" w14:textId="0FE8260F" w:rsidR="00FA3C8A" w:rsidRPr="009A4554" w:rsidRDefault="00FA3C8A" w:rsidP="00296FFA">
      <w:pPr>
        <w:rPr>
          <w:rFonts w:asciiTheme="majorBidi" w:hAnsiTheme="majorBidi" w:cstheme="majorBidi"/>
          <w:sz w:val="20"/>
          <w:szCs w:val="20"/>
          <w:lang w:val="pt-PT"/>
        </w:rPr>
      </w:pPr>
    </w:p>
    <w:p w14:paraId="5808C831" w14:textId="63F4E939" w:rsidR="00FA3C8A" w:rsidRPr="009A4554" w:rsidRDefault="00FA3C8A" w:rsidP="00296FFA">
      <w:pPr>
        <w:rPr>
          <w:rFonts w:asciiTheme="majorBidi" w:hAnsiTheme="majorBidi" w:cstheme="majorBidi"/>
          <w:sz w:val="20"/>
          <w:szCs w:val="20"/>
          <w:lang w:val="pt-PT"/>
        </w:rPr>
      </w:pPr>
    </w:p>
    <w:p w14:paraId="45A41F5A" w14:textId="2C194F7C" w:rsidR="00FA3C8A" w:rsidRPr="00FA3C8A" w:rsidRDefault="00FA3C8A" w:rsidP="00296FFA">
      <w:pPr>
        <w:rPr>
          <w:rFonts w:asciiTheme="majorBidi" w:hAnsiTheme="majorBidi" w:cstheme="majorBidi"/>
          <w:sz w:val="20"/>
          <w:szCs w:val="20"/>
          <w:lang w:val="pt-PT"/>
        </w:rPr>
      </w:pPr>
      <w:r w:rsidRPr="00FA3C8A">
        <w:rPr>
          <w:rFonts w:asciiTheme="majorBidi" w:hAnsiTheme="majorBidi" w:cstheme="majorBidi"/>
          <w:sz w:val="20"/>
          <w:szCs w:val="20"/>
          <w:lang w:val="pt-PT"/>
        </w:rPr>
        <w:lastRenderedPageBreak/>
        <w:t>References:</w:t>
      </w:r>
    </w:p>
    <w:p w14:paraId="795F89E3" w14:textId="5BB17831" w:rsidR="00FA3C8A" w:rsidRPr="00FA3C8A" w:rsidRDefault="00FA3C8A" w:rsidP="00FA3C8A">
      <w:pPr>
        <w:pStyle w:val="EndNoteBibliography"/>
        <w:numPr>
          <w:ilvl w:val="0"/>
          <w:numId w:val="1"/>
        </w:numPr>
        <w:spacing w:after="0" w:line="480" w:lineRule="auto"/>
        <w:rPr>
          <w:sz w:val="22"/>
          <w:szCs w:val="22"/>
          <w:lang w:val="pt-PT"/>
        </w:rPr>
      </w:pPr>
      <w:r w:rsidRPr="00FA3C8A">
        <w:rPr>
          <w:sz w:val="22"/>
          <w:szCs w:val="22"/>
          <w:lang w:val="pt-PT"/>
        </w:rPr>
        <w:t xml:space="preserve">de Sá FE, de Andrade MMG, Nogueira EMC, Lopes JSM, Silva APÉP, de Assis AMV. </w:t>
      </w:r>
      <w:r w:rsidRPr="00FA3C8A">
        <w:rPr>
          <w:sz w:val="22"/>
          <w:szCs w:val="22"/>
        </w:rPr>
        <w:t xml:space="preserve">Parental needs in the care for children with Zika virus-induced microcephaly. </w:t>
      </w:r>
      <w:r w:rsidRPr="00FA3C8A">
        <w:rPr>
          <w:sz w:val="22"/>
          <w:szCs w:val="22"/>
          <w:lang w:val="pt-PT"/>
        </w:rPr>
        <w:t>Revista Brasileira em Promocao da Saude. 2017;30(4).</w:t>
      </w:r>
    </w:p>
    <w:p w14:paraId="6139CF0F" w14:textId="597D519C" w:rsidR="00FA3C8A" w:rsidRPr="00FA3C8A" w:rsidRDefault="00FA3C8A" w:rsidP="00FA3C8A">
      <w:pPr>
        <w:pStyle w:val="EndNoteBibliography"/>
        <w:numPr>
          <w:ilvl w:val="0"/>
          <w:numId w:val="1"/>
        </w:numPr>
        <w:spacing w:after="0" w:line="480" w:lineRule="auto"/>
        <w:rPr>
          <w:sz w:val="22"/>
          <w:szCs w:val="22"/>
          <w:lang w:val="pt-PT"/>
        </w:rPr>
      </w:pPr>
      <w:r w:rsidRPr="00FA3C8A">
        <w:rPr>
          <w:sz w:val="22"/>
          <w:szCs w:val="22"/>
          <w:lang w:val="pt-PT"/>
        </w:rPr>
        <w:t xml:space="preserve">Vale PRLFd, Cerqueira S, Santos Jr. HP, Black BP, Carvalho ESdS. </w:t>
      </w:r>
      <w:r w:rsidRPr="00FA3C8A">
        <w:rPr>
          <w:sz w:val="22"/>
          <w:szCs w:val="22"/>
        </w:rPr>
        <w:t xml:space="preserve">Bad news: Families’ experiences and feelings surrounding the diagnosis of Zika-related microcephaly. </w:t>
      </w:r>
      <w:r w:rsidRPr="00FA3C8A">
        <w:rPr>
          <w:sz w:val="22"/>
          <w:szCs w:val="22"/>
          <w:lang w:val="pt-PT"/>
        </w:rPr>
        <w:t>Nursing Inquiry. 2019;26(1):e12274.</w:t>
      </w:r>
    </w:p>
    <w:p w14:paraId="01C96D8F" w14:textId="37B0C183" w:rsidR="00FA3C8A" w:rsidRPr="00FA3C8A" w:rsidRDefault="00FA3C8A" w:rsidP="00FA3C8A">
      <w:pPr>
        <w:pStyle w:val="EndNoteBibliography"/>
        <w:numPr>
          <w:ilvl w:val="0"/>
          <w:numId w:val="1"/>
        </w:numPr>
        <w:spacing w:after="0" w:line="480" w:lineRule="auto"/>
        <w:rPr>
          <w:sz w:val="22"/>
          <w:szCs w:val="22"/>
          <w:lang w:val="pt-PT"/>
        </w:rPr>
      </w:pPr>
      <w:r w:rsidRPr="00FA3C8A">
        <w:rPr>
          <w:sz w:val="22"/>
          <w:szCs w:val="22"/>
          <w:lang w:val="pt-PT"/>
        </w:rPr>
        <w:t>Campos MMMS, de Sousa TC, Teixeira GP, dos Santos Chaves KY, Araújo MVUM, Sousa MR. Desafios e perspectivas de mães de crianças com microcefalia pelo vírus Zika. Revista da Rede de Enfermagem do Nordeste. 2018;19:328-39.</w:t>
      </w:r>
    </w:p>
    <w:p w14:paraId="277CCB23" w14:textId="12FC9164" w:rsidR="00FA3C8A" w:rsidRPr="00FA3C8A" w:rsidRDefault="00FA3C8A" w:rsidP="00FA3C8A">
      <w:pPr>
        <w:pStyle w:val="EndNoteBibliography"/>
        <w:numPr>
          <w:ilvl w:val="0"/>
          <w:numId w:val="1"/>
        </w:numPr>
        <w:spacing w:after="0" w:line="480" w:lineRule="auto"/>
        <w:rPr>
          <w:sz w:val="22"/>
          <w:szCs w:val="22"/>
          <w:lang w:val="pt-PT"/>
        </w:rPr>
      </w:pPr>
      <w:r w:rsidRPr="00FA3C8A">
        <w:rPr>
          <w:sz w:val="22"/>
          <w:szCs w:val="22"/>
          <w:lang w:val="pt-PT"/>
        </w:rPr>
        <w:t xml:space="preserve">da Silva Rodrigues Felix VP, de Farias AM. </w:t>
      </w:r>
      <w:r w:rsidRPr="00FA3C8A">
        <w:rPr>
          <w:sz w:val="22"/>
          <w:szCs w:val="22"/>
        </w:rPr>
        <w:t xml:space="preserve">Microcephaly and family dynamics: fathers' perceptions of their children's disability. </w:t>
      </w:r>
      <w:r w:rsidRPr="00FA3C8A">
        <w:rPr>
          <w:sz w:val="22"/>
          <w:szCs w:val="22"/>
          <w:lang w:val="pt-PT"/>
        </w:rPr>
        <w:t>Cadernos De Saude Publica. 2018;34(12).</w:t>
      </w:r>
    </w:p>
    <w:p w14:paraId="7989BC6E" w14:textId="7E6251C9" w:rsidR="00FA3C8A" w:rsidRPr="00FA3C8A" w:rsidRDefault="00FA3C8A" w:rsidP="00FA3C8A">
      <w:pPr>
        <w:pStyle w:val="EndNoteBibliography"/>
        <w:numPr>
          <w:ilvl w:val="0"/>
          <w:numId w:val="1"/>
        </w:numPr>
        <w:spacing w:after="0" w:line="480" w:lineRule="auto"/>
        <w:rPr>
          <w:sz w:val="22"/>
          <w:szCs w:val="22"/>
          <w:lang w:val="pt-PT"/>
        </w:rPr>
      </w:pPr>
      <w:r w:rsidRPr="00FA3C8A">
        <w:rPr>
          <w:sz w:val="22"/>
          <w:szCs w:val="22"/>
          <w:lang w:val="pt-PT"/>
        </w:rPr>
        <w:t>Scott RP, Lira LCd, Matos SSd, Souza FM, Silva ACR, Quadros MTd. Itinerários terapêuticos, cuidados e atendimento na construção de ideias sobre maternidade e infância no contexto da Zika. Interface - Comunicação, Saúde, Educação. 2018;22:673-84.</w:t>
      </w:r>
    </w:p>
    <w:p w14:paraId="340EBA14" w14:textId="1CE88F85" w:rsidR="00FA3C8A" w:rsidRPr="00FA3C8A" w:rsidRDefault="00FA3C8A" w:rsidP="00FA3C8A">
      <w:pPr>
        <w:pStyle w:val="EndNoteBibliography"/>
        <w:numPr>
          <w:ilvl w:val="0"/>
          <w:numId w:val="1"/>
        </w:numPr>
        <w:spacing w:after="0" w:line="480" w:lineRule="auto"/>
        <w:rPr>
          <w:sz w:val="22"/>
          <w:szCs w:val="22"/>
          <w:lang w:val="pt-PT"/>
        </w:rPr>
      </w:pPr>
      <w:r w:rsidRPr="00FA3C8A">
        <w:rPr>
          <w:sz w:val="22"/>
          <w:szCs w:val="22"/>
          <w:lang w:val="pt-PT"/>
        </w:rPr>
        <w:t>Santos DBCd, Prado LOdM, Silva RSd, Silva EFd, Cardoso LdCC, Oliveira CdCC. Sensibilização das mães de crianças com microcefalia na promoção da saúde de seus filhos. Revista da Escola de Enfermagem da USP. 2019;53 (9).</w:t>
      </w:r>
    </w:p>
    <w:p w14:paraId="620B19CB" w14:textId="77777777" w:rsidR="00FA3C8A" w:rsidRPr="00497254" w:rsidRDefault="00FA3C8A" w:rsidP="00296FFA">
      <w:pPr>
        <w:rPr>
          <w:rFonts w:asciiTheme="majorBidi" w:hAnsiTheme="majorBidi" w:cstheme="majorBidi"/>
          <w:sz w:val="20"/>
          <w:szCs w:val="20"/>
        </w:rPr>
      </w:pPr>
    </w:p>
    <w:sectPr w:rsidR="00FA3C8A" w:rsidRPr="00497254" w:rsidSect="0049725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9262B8"/>
    <w:multiLevelType w:val="hybridMultilevel"/>
    <w:tmpl w:val="0D1EBA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254"/>
    <w:rsid w:val="000233B1"/>
    <w:rsid w:val="00030B99"/>
    <w:rsid w:val="00050BB5"/>
    <w:rsid w:val="00083339"/>
    <w:rsid w:val="000974FF"/>
    <w:rsid w:val="000A0ABA"/>
    <w:rsid w:val="000B50AE"/>
    <w:rsid w:val="000C6D9E"/>
    <w:rsid w:val="000D23D1"/>
    <w:rsid w:val="000F5ED3"/>
    <w:rsid w:val="00124C8E"/>
    <w:rsid w:val="001461E6"/>
    <w:rsid w:val="0015684E"/>
    <w:rsid w:val="00167D05"/>
    <w:rsid w:val="001812C8"/>
    <w:rsid w:val="00192AE8"/>
    <w:rsid w:val="0019391A"/>
    <w:rsid w:val="00195375"/>
    <w:rsid w:val="001A6375"/>
    <w:rsid w:val="001B4692"/>
    <w:rsid w:val="001C0EBB"/>
    <w:rsid w:val="001C4545"/>
    <w:rsid w:val="001D318A"/>
    <w:rsid w:val="001F694F"/>
    <w:rsid w:val="0021613C"/>
    <w:rsid w:val="00220AC4"/>
    <w:rsid w:val="00234BDA"/>
    <w:rsid w:val="00251288"/>
    <w:rsid w:val="0025445A"/>
    <w:rsid w:val="00281DBA"/>
    <w:rsid w:val="00296FFA"/>
    <w:rsid w:val="002B0526"/>
    <w:rsid w:val="002C765B"/>
    <w:rsid w:val="00332697"/>
    <w:rsid w:val="00365DC8"/>
    <w:rsid w:val="003735C9"/>
    <w:rsid w:val="003B07F3"/>
    <w:rsid w:val="003C31F3"/>
    <w:rsid w:val="003E781D"/>
    <w:rsid w:val="003F1E93"/>
    <w:rsid w:val="003F781A"/>
    <w:rsid w:val="0040682C"/>
    <w:rsid w:val="00421B3F"/>
    <w:rsid w:val="0042527A"/>
    <w:rsid w:val="004340A5"/>
    <w:rsid w:val="00437DE4"/>
    <w:rsid w:val="00462571"/>
    <w:rsid w:val="004700A8"/>
    <w:rsid w:val="00477CB6"/>
    <w:rsid w:val="00495755"/>
    <w:rsid w:val="00497254"/>
    <w:rsid w:val="0052560C"/>
    <w:rsid w:val="00566326"/>
    <w:rsid w:val="005A1415"/>
    <w:rsid w:val="005C6E88"/>
    <w:rsid w:val="005D502A"/>
    <w:rsid w:val="00654564"/>
    <w:rsid w:val="00666EFB"/>
    <w:rsid w:val="00685AC9"/>
    <w:rsid w:val="0069038F"/>
    <w:rsid w:val="006C02D9"/>
    <w:rsid w:val="006C5B4E"/>
    <w:rsid w:val="006D19B7"/>
    <w:rsid w:val="006D3DFB"/>
    <w:rsid w:val="006E2736"/>
    <w:rsid w:val="006F08A4"/>
    <w:rsid w:val="006F1AF7"/>
    <w:rsid w:val="006F4B47"/>
    <w:rsid w:val="00705F0D"/>
    <w:rsid w:val="00786DCC"/>
    <w:rsid w:val="007A15E0"/>
    <w:rsid w:val="007A253D"/>
    <w:rsid w:val="007D268B"/>
    <w:rsid w:val="007D3CAD"/>
    <w:rsid w:val="007D5F8B"/>
    <w:rsid w:val="0083615B"/>
    <w:rsid w:val="00852DAB"/>
    <w:rsid w:val="008A4B8C"/>
    <w:rsid w:val="008B7783"/>
    <w:rsid w:val="00984124"/>
    <w:rsid w:val="009A4554"/>
    <w:rsid w:val="009B2A28"/>
    <w:rsid w:val="009E55BF"/>
    <w:rsid w:val="009E6384"/>
    <w:rsid w:val="00A06077"/>
    <w:rsid w:val="00A110C0"/>
    <w:rsid w:val="00A505CB"/>
    <w:rsid w:val="00A5370A"/>
    <w:rsid w:val="00A53F96"/>
    <w:rsid w:val="00A60C36"/>
    <w:rsid w:val="00A6146F"/>
    <w:rsid w:val="00AA0BB4"/>
    <w:rsid w:val="00B22D9E"/>
    <w:rsid w:val="00B43C49"/>
    <w:rsid w:val="00B51A35"/>
    <w:rsid w:val="00B55E56"/>
    <w:rsid w:val="00B63100"/>
    <w:rsid w:val="00B66C04"/>
    <w:rsid w:val="00BE091E"/>
    <w:rsid w:val="00C0332A"/>
    <w:rsid w:val="00C10C42"/>
    <w:rsid w:val="00C13F40"/>
    <w:rsid w:val="00C27B57"/>
    <w:rsid w:val="00C30805"/>
    <w:rsid w:val="00C541F5"/>
    <w:rsid w:val="00C71E46"/>
    <w:rsid w:val="00C8797D"/>
    <w:rsid w:val="00CC6B15"/>
    <w:rsid w:val="00CE242E"/>
    <w:rsid w:val="00CE62F0"/>
    <w:rsid w:val="00CF2154"/>
    <w:rsid w:val="00D0700A"/>
    <w:rsid w:val="00D455AC"/>
    <w:rsid w:val="00D712AD"/>
    <w:rsid w:val="00D7768C"/>
    <w:rsid w:val="00DA3D4E"/>
    <w:rsid w:val="00DB1923"/>
    <w:rsid w:val="00DD470A"/>
    <w:rsid w:val="00E07AE4"/>
    <w:rsid w:val="00E209F3"/>
    <w:rsid w:val="00E24607"/>
    <w:rsid w:val="00E33F6A"/>
    <w:rsid w:val="00EC7703"/>
    <w:rsid w:val="00ED27BC"/>
    <w:rsid w:val="00EF627D"/>
    <w:rsid w:val="00F6567B"/>
    <w:rsid w:val="00F918C8"/>
    <w:rsid w:val="00F92C27"/>
    <w:rsid w:val="00F944F9"/>
    <w:rsid w:val="00FA3C8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F5485"/>
  <w15:docId w15:val="{7425BCC2-4099-4264-B0AA-BB03BBB04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next w:val="Normal"/>
    <w:link w:val="Heading4Char"/>
    <w:uiPriority w:val="9"/>
    <w:unhideWhenUsed/>
    <w:qFormat/>
    <w:rsid w:val="00281DBA"/>
    <w:pPr>
      <w:spacing w:before="40"/>
      <w:outlineLvl w:val="3"/>
    </w:pPr>
    <w:rPr>
      <w:rFonts w:ascii="Cambria" w:eastAsia="SimSun" w:hAnsi="Cambria" w:cs="Times New Roman"/>
      <w:i/>
      <w:iCs/>
      <w:noProof/>
      <w:color w:val="365F91"/>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97254"/>
    <w:pPr>
      <w:keepNext/>
      <w:keepLines/>
      <w:spacing w:after="200" w:line="240" w:lineRule="auto"/>
      <w:outlineLvl w:val="1"/>
    </w:pPr>
    <w:rPr>
      <w:rFonts w:ascii="Times New Roman" w:eastAsia="Times New Roman" w:hAnsi="Times New Roman" w:cs="Times New Roman"/>
      <w:i/>
      <w:iCs/>
      <w:noProof/>
      <w:color w:val="44546A" w:themeColor="text2"/>
      <w:sz w:val="18"/>
      <w:szCs w:val="18"/>
      <w:lang w:eastAsia="en-GB"/>
    </w:rPr>
  </w:style>
  <w:style w:type="paragraph" w:styleId="BalloonText">
    <w:name w:val="Balloon Text"/>
    <w:basedOn w:val="Normal"/>
    <w:link w:val="BalloonTextChar"/>
    <w:uiPriority w:val="99"/>
    <w:semiHidden/>
    <w:unhideWhenUsed/>
    <w:rsid w:val="00477C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7CB6"/>
    <w:rPr>
      <w:rFonts w:ascii="Segoe UI" w:hAnsi="Segoe UI" w:cs="Segoe UI"/>
      <w:sz w:val="18"/>
      <w:szCs w:val="18"/>
    </w:rPr>
  </w:style>
  <w:style w:type="table" w:styleId="TableGrid">
    <w:name w:val="Table Grid"/>
    <w:basedOn w:val="TableNormal"/>
    <w:uiPriority w:val="39"/>
    <w:rsid w:val="000233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41">
    <w:name w:val="Heading 41"/>
    <w:basedOn w:val="Normal"/>
    <w:next w:val="Normal"/>
    <w:uiPriority w:val="9"/>
    <w:unhideWhenUsed/>
    <w:qFormat/>
    <w:rsid w:val="00786DCC"/>
    <w:pPr>
      <w:spacing w:before="40"/>
      <w:jc w:val="both"/>
      <w:outlineLvl w:val="3"/>
    </w:pPr>
    <w:rPr>
      <w:rFonts w:ascii="Cambria" w:eastAsia="SimSun" w:hAnsi="Cambria" w:cs="Times New Roman"/>
      <w:i/>
      <w:iCs/>
      <w:noProof/>
      <w:color w:val="365F91"/>
      <w:szCs w:val="28"/>
    </w:rPr>
  </w:style>
  <w:style w:type="character" w:customStyle="1" w:styleId="Heading4Char">
    <w:name w:val="Heading 4 Char"/>
    <w:basedOn w:val="DefaultParagraphFont"/>
    <w:link w:val="Heading4"/>
    <w:uiPriority w:val="9"/>
    <w:rsid w:val="00281DBA"/>
    <w:rPr>
      <w:rFonts w:ascii="Cambria" w:eastAsia="SimSun" w:hAnsi="Cambria" w:cs="Times New Roman"/>
      <w:i/>
      <w:iCs/>
      <w:noProof/>
      <w:color w:val="365F91"/>
      <w:szCs w:val="28"/>
    </w:rPr>
  </w:style>
  <w:style w:type="paragraph" w:customStyle="1" w:styleId="EndNoteBibliography">
    <w:name w:val="EndNote Bibliography"/>
    <w:basedOn w:val="Normal"/>
    <w:link w:val="EndNoteBibliographyChar"/>
    <w:rsid w:val="00FA3C8A"/>
    <w:pPr>
      <w:spacing w:after="200" w:line="240" w:lineRule="auto"/>
      <w:jc w:val="both"/>
    </w:pPr>
    <w:rPr>
      <w:rFonts w:ascii="Times New Roman" w:eastAsia="SimSun" w:hAnsi="Times New Roman" w:cs="Times New Roman"/>
      <w:noProof/>
      <w:sz w:val="24"/>
      <w:szCs w:val="28"/>
    </w:rPr>
  </w:style>
  <w:style w:type="character" w:customStyle="1" w:styleId="EndNoteBibliographyChar">
    <w:name w:val="EndNote Bibliography Char"/>
    <w:basedOn w:val="DefaultParagraphFont"/>
    <w:link w:val="EndNoteBibliography"/>
    <w:locked/>
    <w:rsid w:val="00FA3C8A"/>
    <w:rPr>
      <w:rFonts w:ascii="Times New Roman" w:eastAsia="SimSun" w:hAnsi="Times New Roman" w:cs="Times New Roman"/>
      <w:noProof/>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109</Words>
  <Characters>632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Carroll</dc:creator>
  <cp:lastModifiedBy>Christopher Carroll</cp:lastModifiedBy>
  <cp:revision>9</cp:revision>
  <cp:lastPrinted>2020-03-04T12:30:00Z</cp:lastPrinted>
  <dcterms:created xsi:type="dcterms:W3CDTF">2020-07-23T09:39:00Z</dcterms:created>
  <dcterms:modified xsi:type="dcterms:W3CDTF">2020-09-21T14:00:00Z</dcterms:modified>
</cp:coreProperties>
</file>